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4401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# Supplementary text 1</w:t>
      </w:r>
    </w:p>
    <w:p w14:paraId="7FDB37D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# R Script for analysis of single cell RNA sequence data and machine learning</w:t>
      </w:r>
    </w:p>
    <w:p w14:paraId="17F97D7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94EC93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Load required libraries</w:t>
      </w:r>
    </w:p>
    <w:p w14:paraId="3E8B444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urat)</w:t>
      </w:r>
    </w:p>
    <w:p w14:paraId="7FC6980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0C32EA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dyvers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5AE12B3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patchwork)</w:t>
      </w:r>
    </w:p>
    <w:p w14:paraId="0B43841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ggplot2)</w:t>
      </w:r>
    </w:p>
    <w:p w14:paraId="382F6AF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rep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E27E5F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bb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2BAF0DB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ennDiagram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75AD705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heatma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19BC353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ColorBrew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6452570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iridi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5E1451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ngl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6E23666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de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5F1B82D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ngleCellExperimen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3D771F4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Repertoir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1DF821A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d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5330510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the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7FA20E7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SS)</w:t>
      </w:r>
    </w:p>
    <w:p w14:paraId="0712455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trix)</w:t>
      </w:r>
    </w:p>
    <w:p w14:paraId="62FB37E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OC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5A9B96B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caret)</w:t>
      </w:r>
    </w:p>
    <w:p w14:paraId="1DF0E9F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bm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3E4D085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ub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) </w:t>
      </w:r>
    </w:p>
    <w:p w14:paraId="2C44E5D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6A33325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urr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91F126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ring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811578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bb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5C58922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orcat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CEC3C3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newsca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1DCEAD2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d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1CD45F5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scales)</w:t>
      </w:r>
    </w:p>
    <w:p w14:paraId="1A5B829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UCe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3AD0AA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07FA7C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Set working directory</w:t>
      </w:r>
    </w:p>
    <w:p w14:paraId="1C544CB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tw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"path/to/workspace")</w:t>
      </w:r>
    </w:p>
    <w:p w14:paraId="690FF6F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48391C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667BF31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Data Loading and Preprocessing</w:t>
      </w:r>
    </w:p>
    <w:p w14:paraId="3C292F2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1303437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F40D51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Read 10X data and create Seurat objects</w:t>
      </w:r>
    </w:p>
    <w:p w14:paraId="753BECE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6FB7AF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1.data &lt;- Read10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di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/KID001/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filtered_feature_bc_matri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48A9EA2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1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reateSeuratObj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unts = KID001.data, project = "KID001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cell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featur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00)</w:t>
      </w:r>
    </w:p>
    <w:p w14:paraId="398843B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2.data &lt;- Read10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di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/KID002/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filtered_feature_bc_matri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3B99A44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2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reateSeuratObj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unts = KID002.data, project = "KID002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cell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featur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00)</w:t>
      </w:r>
    </w:p>
    <w:p w14:paraId="103F525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4.data &lt;- Read10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di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/KID004/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filtered_feature_bc_matri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6846AFB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4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reateSeuratObj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unts = KID004.data, project = "KID004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cell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featur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00)</w:t>
      </w:r>
    </w:p>
    <w:p w14:paraId="7ACEFC3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5.data &lt;- Read10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di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/KID005/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filtered_feature_bc_matri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71AE4E1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5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reateSeuratObj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unts = KID005.data, project = "KID005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cell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featur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00)</w:t>
      </w:r>
    </w:p>
    <w:p w14:paraId="46F714F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6.data &lt;- Read10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di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/KID006/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filtered_feature_bc_matri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0FECE3C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6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reateSeuratObj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unts = KID006.data, project = "KID006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cell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featur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00)</w:t>
      </w:r>
    </w:p>
    <w:p w14:paraId="0DEB608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7.data &lt;- Read10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di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/KID007/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filtered_feature_bc_matri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19E1D71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7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reateSeuratObj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unts = KID007.data, project = "KID007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cell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featur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00)</w:t>
      </w:r>
    </w:p>
    <w:p w14:paraId="0806010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9.data &lt;- Read10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di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/KID009/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filtered_feature_bc_matri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6962115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9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reateSeuratObj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unts = KID009.data, project = "KID009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cell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featur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00)</w:t>
      </w:r>
    </w:p>
    <w:p w14:paraId="723FAEA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0.data &lt;- Read10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di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/KID010/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filtered_feature_bc_matri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101C7FD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0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reateSeuratObj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unts = KID010.data, project = "KID010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cell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featur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00)</w:t>
      </w:r>
    </w:p>
    <w:p w14:paraId="3061D52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1.data &lt;- Read10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di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/KID011/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filtered_feature_bc_matri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343AA51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1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reateSeuratObj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unts = KID011.data, project = "KID011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cell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featur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00)</w:t>
      </w:r>
    </w:p>
    <w:p w14:paraId="48DC231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2.data &lt;- Read10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di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/KID012/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filtered_feature_bc_matri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403C25D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2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reateSeuratObj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unts = KID012.data, project = "KID012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cell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featur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00)</w:t>
      </w:r>
    </w:p>
    <w:p w14:paraId="5E84912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3.data &lt;- Read10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di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/KID013/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filtered_feature_bc_matri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1EC2770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3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reateSeuratObj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unts = KID013.data, project = "KID013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cell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featur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00)</w:t>
      </w:r>
    </w:p>
    <w:p w14:paraId="255C9E1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4.data &lt;- Read10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di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/KID014/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filtered_feature_bc_matri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6D2A60D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4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reateSeuratObj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unts = KID014.data, project = "KID014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cell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featur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00)</w:t>
      </w:r>
    </w:p>
    <w:p w14:paraId="0DD26C6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5.data &lt;- Read10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di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/KID015/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filtered_feature_bc_matri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5C948F5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5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reateSeuratObj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unts = KID015.data, project = "KID015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cell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featur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00)</w:t>
      </w:r>
    </w:p>
    <w:p w14:paraId="4A4BEF1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6.data &lt;- Read10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di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/KID016/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filtered_feature_bc_matri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5E205A8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6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reateSeuratObj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unts = KID016.data, project = "KID016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cell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featur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00)</w:t>
      </w:r>
    </w:p>
    <w:p w14:paraId="1A3E2C6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8.data &lt;- Read10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di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/KID018/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filtered_feature_bc_matri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5E3A8E8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8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reateSeuratObj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unts = KID018.data, project = "KID018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cell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.featur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00)</w:t>
      </w:r>
    </w:p>
    <w:p w14:paraId="077B082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5F530C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alculate mitochondrial gene percentage</w:t>
      </w:r>
    </w:p>
    <w:p w14:paraId="7A5C8C3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KID001[["percent.mt"]]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rcentageFeature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1, pattern = "^MT-")</w:t>
      </w:r>
    </w:p>
    <w:p w14:paraId="4B7B2E7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2[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percent.mt"]]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rcentageFeature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2, pattern = "^MT-")</w:t>
      </w:r>
    </w:p>
    <w:p w14:paraId="4FB225A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4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["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ercent.mt"]]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rcentageFeature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4, pattern = "^MT-")</w:t>
      </w:r>
    </w:p>
    <w:p w14:paraId="005C62A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5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["percent.mt"]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]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rcentageFeature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5, pattern = "^MT-")</w:t>
      </w:r>
    </w:p>
    <w:p w14:paraId="7340428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6[["percent.mt"]]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rcentageFeature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6, pattern = "^MT-")</w:t>
      </w:r>
    </w:p>
    <w:p w14:paraId="0344396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7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["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ercent.mt"]]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rcentageFeature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7, pattern = "^MT-")</w:t>
      </w:r>
    </w:p>
    <w:p w14:paraId="6B5B649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9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["percent.mt"]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]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rcentageFeature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9, pattern = "^MT-")</w:t>
      </w:r>
    </w:p>
    <w:p w14:paraId="2C2F8AF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0[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rcent.mt"]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]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rcentageFeature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0, pattern = "^MT-")</w:t>
      </w:r>
    </w:p>
    <w:p w14:paraId="36F4066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1[["percent.mt"]]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rcentageFeature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1, pattern = "^MT-")</w:t>
      </w:r>
    </w:p>
    <w:p w14:paraId="4AA7100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2[["percent.mt"]]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rcentageFeature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2, pattern = "^MT-")</w:t>
      </w:r>
    </w:p>
    <w:p w14:paraId="061F08F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3[["percent.mt"]]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rcentageFeature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3, pattern = "^MT-")</w:t>
      </w:r>
    </w:p>
    <w:p w14:paraId="6FA750C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4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["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ercent.mt"]]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rcentageFeature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4, pattern = "^MT-")</w:t>
      </w:r>
    </w:p>
    <w:p w14:paraId="00D1ED5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5[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rcent.mt"]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]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rcentageFeature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5, pattern = "^MT-")</w:t>
      </w:r>
    </w:p>
    <w:p w14:paraId="108A9B0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6[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percent.mt"]]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rcentageFeature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6, pattern = "^MT-")</w:t>
      </w:r>
    </w:p>
    <w:p w14:paraId="306A9B3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8[["percent.mt"]]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rcentageFeature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8, pattern = "^MT-")</w:t>
      </w:r>
    </w:p>
    <w:p w14:paraId="04D13E0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A452E6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Visualize QC metrics</w:t>
      </w:r>
    </w:p>
    <w:p w14:paraId="7B11184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1, featur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unt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"percent.mt"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59DDB75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2, featur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unt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"percent.mt"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29CF19D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4, featur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unt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"percent.mt"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091E038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5, featur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unt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"percent.mt"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5F7AFA8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6, featur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unt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"percent.mt"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0BEA2A1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7, featur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unt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"percent.mt"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315DA9C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9, featur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unt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"percent.mt"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7146B63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0, featur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unt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"percent.mt"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40CA53E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1, featur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unt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"percent.mt"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2D015D4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2, featur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unt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"percent.mt"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2863FB2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3, featur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unt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"percent.mt"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1EA7E8C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4, featur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unt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"percent.mt"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2A99142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5, featur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unt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"percent.mt"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4DA7B09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6, featur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unt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"percent.mt"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352DFA6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8, featur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unt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"percent.mt"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3FEB223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A8BB28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QC filtering based on visualization results</w:t>
      </w:r>
    </w:p>
    <w:p w14:paraId="1C4CC12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1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1, subset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gt; 200 &amp;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2500 &amp; percent.mt &lt; 5)</w:t>
      </w:r>
    </w:p>
    <w:p w14:paraId="4799F1E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2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2, subset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gt; 200 &amp;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1800 &amp; percent.mt &lt; 5)</w:t>
      </w:r>
    </w:p>
    <w:p w14:paraId="77E1AF0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4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4, subset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gt; 200 &amp;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2500 &amp; percent.mt &lt; 5)</w:t>
      </w:r>
    </w:p>
    <w:p w14:paraId="2804EC1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5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5, subset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gt; 200 &amp;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2600 &amp; percent.mt &lt; 5)</w:t>
      </w:r>
    </w:p>
    <w:p w14:paraId="5FE2506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6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6, subset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gt; 200 &amp;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2500 &amp; percent.mt &lt; 5)</w:t>
      </w:r>
    </w:p>
    <w:p w14:paraId="08343B2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KID007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7, subset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gt; 200 &amp;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2500 &amp; percent.mt &lt; 5)</w:t>
      </w:r>
    </w:p>
    <w:p w14:paraId="56CEA4B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9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9, subset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gt; 200 &amp;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3500 &amp; percent.mt &lt; 5)</w:t>
      </w:r>
    </w:p>
    <w:p w14:paraId="5092780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0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0, subset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gt; 200 &amp;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3500 &amp; percent.mt &lt; 5)</w:t>
      </w:r>
    </w:p>
    <w:p w14:paraId="1E141D3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1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1, subset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gt; 200 &amp;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5000 &amp; percent.mt &lt; 5)</w:t>
      </w:r>
    </w:p>
    <w:p w14:paraId="04B2351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2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2, subset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gt; 200 &amp;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5000 &amp; percent.mt &lt; 5)</w:t>
      </w:r>
    </w:p>
    <w:p w14:paraId="43AC0A0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3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3, subset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gt; 200 &amp;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3500 &amp; percent.mt &lt; 5)</w:t>
      </w:r>
    </w:p>
    <w:p w14:paraId="3A09716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4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4, subset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gt; 200 &amp;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2100 &amp; percent.mt &lt; 5)</w:t>
      </w:r>
    </w:p>
    <w:p w14:paraId="174F70F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5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5, subset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gt; 200 &amp;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2100 &amp; percent.mt &lt; 5)</w:t>
      </w:r>
    </w:p>
    <w:p w14:paraId="5DADFF6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6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6, subset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gt; 200 &amp;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2100 &amp; percent.mt &lt; 7)</w:t>
      </w:r>
    </w:p>
    <w:p w14:paraId="772B474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8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8, subset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gt; 200 &amp;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2100 &amp; percent.mt &lt; 7)</w:t>
      </w:r>
    </w:p>
    <w:p w14:paraId="5259CE6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A50F37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Data normalization</w:t>
      </w:r>
    </w:p>
    <w:p w14:paraId="6E988A6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1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1)</w:t>
      </w:r>
    </w:p>
    <w:p w14:paraId="6D023C0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2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2)</w:t>
      </w:r>
    </w:p>
    <w:p w14:paraId="09C6A63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4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4)</w:t>
      </w:r>
    </w:p>
    <w:p w14:paraId="24E2C68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5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5)</w:t>
      </w:r>
    </w:p>
    <w:p w14:paraId="2AE6CDE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6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6)</w:t>
      </w:r>
    </w:p>
    <w:p w14:paraId="7376253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7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7)</w:t>
      </w:r>
    </w:p>
    <w:p w14:paraId="167E39A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9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9)</w:t>
      </w:r>
    </w:p>
    <w:p w14:paraId="03755AD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0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0)</w:t>
      </w:r>
    </w:p>
    <w:p w14:paraId="48298D1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1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1)</w:t>
      </w:r>
    </w:p>
    <w:p w14:paraId="7D15A52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2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2)</w:t>
      </w:r>
    </w:p>
    <w:p w14:paraId="426DE38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3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3)</w:t>
      </w:r>
    </w:p>
    <w:p w14:paraId="0CBE460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4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4)</w:t>
      </w:r>
    </w:p>
    <w:p w14:paraId="7A92274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5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5)</w:t>
      </w:r>
    </w:p>
    <w:p w14:paraId="53FAB93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6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6)</w:t>
      </w:r>
    </w:p>
    <w:p w14:paraId="54A08A1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8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18)</w:t>
      </w:r>
    </w:p>
    <w:p w14:paraId="2DDF3C2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814425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Merge all samples</w:t>
      </w:r>
    </w:p>
    <w:p w14:paraId="6C41119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rge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1, y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2, KID004, KID005, KID006, KID007, KID009, KID010, KID011, KID012, KID013, KID014, KID015, KID016, KID018), </w:t>
      </w:r>
    </w:p>
    <w:p w14:paraId="174BAFF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dd.cell.id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KID001", "KID002", "KID004", "KID005", "KID006", "KID007", "KID009", "KID010", "KID011", "KID012", "KID013", "KID014", "KID015", "KID016", "KID018"), project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rge.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TRUE)</w:t>
      </w:r>
    </w:p>
    <w:p w14:paraId="4DAB14F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75006F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14283DA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Standard Analysis Workflow</w:t>
      </w:r>
    </w:p>
    <w:p w14:paraId="66D0DB5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757ABB7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076CCE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689F796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ndVariableFeatur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lection.method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000)</w:t>
      </w:r>
    </w:p>
    <w:p w14:paraId="490078A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l.gen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32223C2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features =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l.gen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666A333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unPC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features =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riableFeatur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object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133C257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576279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ndNeighbor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dims = 1:10, reduction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c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20D8974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ndCluster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resolution = 2, cluster.name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unintegrated_cluster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3030621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B2F403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unUMA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dims = 1:10, reduction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c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reduction.name 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umap.unintegrated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6EBFDC4A" w14:textId="3B0C762D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im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reduction 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umap.unintegrated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group.by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r w:rsidR="00033775" w:rsidRPr="00033775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r w:rsidR="00033775" w:rsidRPr="00B816AA">
        <w:rPr>
          <w:rFonts w:ascii="ＭＳ ゴシック" w:eastAsia="ＭＳ ゴシック" w:hAnsi="ＭＳ ゴシック" w:cs="ＭＳ ゴシック"/>
          <w:sz w:val="16"/>
          <w:szCs w:val="16"/>
        </w:rPr>
        <w:t>unintegrated_cluster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)</w:t>
      </w:r>
    </w:p>
    <w:p w14:paraId="5173005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3DFD99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rform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integration</w:t>
      </w:r>
    </w:p>
    <w:p w14:paraId="7DABA8E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ntegrateLayer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object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method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CAIntegratio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reduction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c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ew.reduction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integrated.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ca</w:t>
      </w:r>
      <w:proofErr w:type="spellEnd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verbos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FALSE)</w:t>
      </w:r>
    </w:p>
    <w:p w14:paraId="3D7CB74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4912D7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-join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layers after integration</w:t>
      </w:r>
    </w:p>
    <w:p w14:paraId="008ADB7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["RNA"]]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JoinLayer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["RNA"]])</w:t>
      </w:r>
    </w:p>
    <w:p w14:paraId="6A115F6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7850A9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ndNeighbor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reduction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ntegrated.cc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dims = 1:10)</w:t>
      </w:r>
    </w:p>
    <w:p w14:paraId="05F34B6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ndCluster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resolution = 2)</w:t>
      </w:r>
    </w:p>
    <w:p w14:paraId="61A1338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043360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unUMA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dims = 1:10, reduction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ntegrated.cc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2D7BD4C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29DA46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Visualization</w:t>
      </w:r>
    </w:p>
    <w:p w14:paraId="74B9567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im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reduction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uma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group.by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urat_cluster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)</w:t>
      </w:r>
    </w:p>
    <w:p w14:paraId="0537ED6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D9B59D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BD35E2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nd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markers for every cluster compared to all remaining cells, report only the positive ones</w:t>
      </w:r>
    </w:p>
    <w:p w14:paraId="56CF18F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marker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ndAllMarker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nly.po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TRUE)</w:t>
      </w:r>
    </w:p>
    <w:p w14:paraId="61FCA02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op5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marker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3399DB4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lter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vg_log2FC &gt; 1) %&gt;%</w:t>
      </w:r>
    </w:p>
    <w:p w14:paraId="307D1E9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lter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_val_adj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0.05) %&gt;%</w:t>
      </w:r>
    </w:p>
    <w:p w14:paraId="4B0B2F6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oup_b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cluster) %&gt;%</w:t>
      </w:r>
    </w:p>
    <w:p w14:paraId="0725F37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lic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der_b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avg_log2FC, n = 5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ith_ti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FALSE) %&gt;%</w:t>
      </w:r>
    </w:p>
    <w:p w14:paraId="55F8B69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ungroup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18109A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E5C4D3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60B395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display expression of representative genes in each cluster</w:t>
      </w:r>
    </w:p>
    <w:p w14:paraId="77A433F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ot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featur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'CD3E',</w:t>
      </w:r>
    </w:p>
    <w:p w14:paraId="716B929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                               'CD4',</w:t>
      </w:r>
    </w:p>
    <w:p w14:paraId="46E41D8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CD8A',</w:t>
      </w:r>
    </w:p>
    <w:p w14:paraId="384E6A9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CCR7',</w:t>
      </w:r>
    </w:p>
    <w:p w14:paraId="335BD77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SELL',</w:t>
      </w:r>
    </w:p>
    <w:p w14:paraId="65656A9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TCF7',</w:t>
      </w:r>
    </w:p>
    <w:p w14:paraId="7EB7CAF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EOMES',</w:t>
      </w:r>
    </w:p>
    <w:p w14:paraId="6BF2864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DKK3',</w:t>
      </w:r>
    </w:p>
    <w:p w14:paraId="52171BB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GPR183',</w:t>
      </w:r>
    </w:p>
    <w:p w14:paraId="5B8E993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CXCR4',</w:t>
      </w:r>
    </w:p>
    <w:p w14:paraId="089992A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FGFBP2',</w:t>
      </w:r>
    </w:p>
    <w:p w14:paraId="069AD95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FCGR3A',</w:t>
      </w:r>
    </w:p>
    <w:p w14:paraId="7D8FE66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GZMA',</w:t>
      </w:r>
    </w:p>
    <w:p w14:paraId="1487899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GZMB',</w:t>
      </w:r>
    </w:p>
    <w:p w14:paraId="2EB61CE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NKG7',</w:t>
      </w:r>
    </w:p>
    <w:p w14:paraId="1B809D5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GNLY',</w:t>
      </w:r>
    </w:p>
    <w:p w14:paraId="30210C5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RORA',</w:t>
      </w:r>
    </w:p>
    <w:p w14:paraId="7EE42BF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IL17A',</w:t>
      </w:r>
    </w:p>
    <w:p w14:paraId="127891C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CXCL13',</w:t>
      </w:r>
    </w:p>
    <w:p w14:paraId="367E604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TNFRSF4',</w:t>
      </w:r>
    </w:p>
    <w:p w14:paraId="294078D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PDCD1',</w:t>
      </w:r>
    </w:p>
    <w:p w14:paraId="2968529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HAVCR2',</w:t>
      </w:r>
    </w:p>
    <w:p w14:paraId="2234D16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TOX',</w:t>
      </w:r>
    </w:p>
    <w:p w14:paraId="5F51595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LAG3',</w:t>
      </w:r>
    </w:p>
    <w:p w14:paraId="4EDE50E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CTLA4',</w:t>
      </w:r>
    </w:p>
    <w:p w14:paraId="41D27B0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TIGIT',</w:t>
      </w:r>
    </w:p>
    <w:p w14:paraId="42C6452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FOXP3'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.ma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00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.mi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0)+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tatedAxi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B570CC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5922FE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4452D5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manual annotation to each cluster</w:t>
      </w:r>
    </w:p>
    <w:p w14:paraId="5CE9AD8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ew.cluster.id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'CD8Tex',</w:t>
      </w:r>
    </w:p>
    <w:p w14:paraId="0BB24FF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ex',</w:t>
      </w:r>
    </w:p>
    <w:p w14:paraId="52B1596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ex',</w:t>
      </w:r>
    </w:p>
    <w:p w14:paraId="78BF3BC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4Tcm',</w:t>
      </w:r>
    </w:p>
    <w:p w14:paraId="5B66059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ex',</w:t>
      </w:r>
    </w:p>
    <w:p w14:paraId="73F1045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pex',</w:t>
      </w:r>
    </w:p>
    <w:p w14:paraId="0041387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4Tpex',</w:t>
      </w:r>
    </w:p>
    <w:p w14:paraId="611F9DD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4Tcm',</w:t>
      </w:r>
    </w:p>
    <w:p w14:paraId="14F844C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naive',</w:t>
      </w:r>
    </w:p>
    <w:p w14:paraId="1373B3E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4Tcm',</w:t>
      </w:r>
    </w:p>
    <w:p w14:paraId="58C9797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                   'CD8Tex',</w:t>
      </w:r>
    </w:p>
    <w:p w14:paraId="4444935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eff',</w:t>
      </w:r>
    </w:p>
    <w:p w14:paraId="15D4EEF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4Treg',</w:t>
      </w:r>
    </w:p>
    <w:p w14:paraId="24E006F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ex',</w:t>
      </w:r>
    </w:p>
    <w:p w14:paraId="41791DE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naive',</w:t>
      </w:r>
    </w:p>
    <w:p w14:paraId="5E7C383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eff',</w:t>
      </w:r>
    </w:p>
    <w:p w14:paraId="5E86BE3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4Tpex',</w:t>
      </w:r>
    </w:p>
    <w:p w14:paraId="723C7BC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pex',</w:t>
      </w:r>
    </w:p>
    <w:p w14:paraId="156570C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eff',</w:t>
      </w:r>
    </w:p>
    <w:p w14:paraId="6FA4B3A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ex',</w:t>
      </w:r>
    </w:p>
    <w:p w14:paraId="1C8CBEF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4Treg',</w:t>
      </w:r>
    </w:p>
    <w:p w14:paraId="5E871E0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ex',</w:t>
      </w:r>
    </w:p>
    <w:p w14:paraId="009744D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ex',</w:t>
      </w:r>
    </w:p>
    <w:p w14:paraId="4638A73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ex',</w:t>
      </w:r>
    </w:p>
    <w:p w14:paraId="06741B9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em',</w:t>
      </w:r>
    </w:p>
    <w:p w14:paraId="2F54162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non-T',</w:t>
      </w:r>
    </w:p>
    <w:p w14:paraId="47E3826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non-T',</w:t>
      </w:r>
    </w:p>
    <w:p w14:paraId="7E0EA33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ex',</w:t>
      </w:r>
    </w:p>
    <w:p w14:paraId="1299B56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non-T',</w:t>
      </w:r>
    </w:p>
    <w:p w14:paraId="2DD1F51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4Tex',</w:t>
      </w:r>
    </w:p>
    <w:p w14:paraId="6AB4025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em',</w:t>
      </w:r>
    </w:p>
    <w:p w14:paraId="16CAAA0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non-T',</w:t>
      </w:r>
    </w:p>
    <w:p w14:paraId="77E9DA5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4Treg',</w:t>
      </w:r>
    </w:p>
    <w:p w14:paraId="616AD30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non-T',</w:t>
      </w:r>
    </w:p>
    <w:p w14:paraId="5A2E00F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non-T')</w:t>
      </w:r>
    </w:p>
    <w:p w14:paraId="31E7ECA2" w14:textId="12C46102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ames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ew.cluster.id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)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vels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296DC1B8" w14:textId="6C4D570F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_renam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nameIdent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ew.cluster.id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72AD728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vels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_renam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)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'CD4Tcm',</w:t>
      </w:r>
    </w:p>
    <w:p w14:paraId="030F983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'CD4Tpex',</w:t>
      </w:r>
    </w:p>
    <w:p w14:paraId="084F0A2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'CD4Tex',</w:t>
      </w:r>
    </w:p>
    <w:p w14:paraId="5B44B53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'CD4Treg',</w:t>
      </w:r>
    </w:p>
    <w:p w14:paraId="75E9AB6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'CD8Tnaive',</w:t>
      </w:r>
    </w:p>
    <w:p w14:paraId="20629A6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'CD8Tem',</w:t>
      </w:r>
    </w:p>
    <w:p w14:paraId="01CAAD4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'CD8Teff',</w:t>
      </w:r>
    </w:p>
    <w:p w14:paraId="57671FD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'CD8Tpex',</w:t>
      </w:r>
    </w:p>
    <w:p w14:paraId="2A3C5B4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'CD8Tex',</w:t>
      </w:r>
    </w:p>
    <w:p w14:paraId="6886DF8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'non-T')</w:t>
      </w:r>
    </w:p>
    <w:p w14:paraId="1939257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_rename$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dents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_renam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0600D2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im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_renam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reduction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uma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label = TRUE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t.siz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) +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Legen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3FE50B0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F18C9B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4FF929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&lt;&lt;&lt;Figure 1A&gt;&gt;&gt;</w:t>
      </w:r>
    </w:p>
    <w:p w14:paraId="2D6B4B5E" w14:textId="77777777" w:rsidR="00B50CA7" w:rsidRPr="00B816AA" w:rsidRDefault="00B50CA7" w:rsidP="00B50CA7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im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_renam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reduction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uma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t.siz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) +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Legen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83720E8" w14:textId="77777777" w:rsidR="00B50CA7" w:rsidRPr="00B816AA" w:rsidRDefault="00B50CA7" w:rsidP="00B50CA7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elCluster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 = p, id = "ident", repel = TRUE, box = FALSE, size = 6)</w:t>
      </w:r>
    </w:p>
    <w:p w14:paraId="20A95819" w14:textId="77777777" w:rsidR="004266DD" w:rsidRPr="00B50CA7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BA568B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&lt;&lt;&lt;Figure 1B&gt;&gt;&gt;</w:t>
      </w:r>
    </w:p>
    <w:p w14:paraId="33ADE4D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ot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_renam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featur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'CD3E',</w:t>
      </w:r>
    </w:p>
    <w:p w14:paraId="313172E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CD4',</w:t>
      </w:r>
    </w:p>
    <w:p w14:paraId="5111335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CD8A',</w:t>
      </w:r>
    </w:p>
    <w:p w14:paraId="1BEACE3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CCR7',</w:t>
      </w:r>
    </w:p>
    <w:p w14:paraId="19F616B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SELL',</w:t>
      </w:r>
    </w:p>
    <w:p w14:paraId="10D2DC5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TCF7',</w:t>
      </w:r>
    </w:p>
    <w:p w14:paraId="045C291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EOMES',</w:t>
      </w:r>
    </w:p>
    <w:p w14:paraId="5E9FFF6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DKK3',</w:t>
      </w:r>
    </w:p>
    <w:p w14:paraId="3B164C9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GPR183',</w:t>
      </w:r>
    </w:p>
    <w:p w14:paraId="61860B5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CXCR4',</w:t>
      </w:r>
    </w:p>
    <w:p w14:paraId="6E6DB61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FGFBP2',</w:t>
      </w:r>
    </w:p>
    <w:p w14:paraId="01EF4DA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FCGR3A',</w:t>
      </w:r>
    </w:p>
    <w:p w14:paraId="5482A34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GZMA',</w:t>
      </w:r>
    </w:p>
    <w:p w14:paraId="32BDFF8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GZMB',</w:t>
      </w:r>
    </w:p>
    <w:p w14:paraId="3E00EC1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NKG7',</w:t>
      </w:r>
    </w:p>
    <w:p w14:paraId="446EB0A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GNLY',</w:t>
      </w:r>
    </w:p>
    <w:p w14:paraId="657B151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RORA',</w:t>
      </w:r>
    </w:p>
    <w:p w14:paraId="3DE5C05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IL17A',</w:t>
      </w:r>
    </w:p>
    <w:p w14:paraId="3210BC6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CXCL13',</w:t>
      </w:r>
    </w:p>
    <w:p w14:paraId="4718530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TNFRSF4',</w:t>
      </w:r>
    </w:p>
    <w:p w14:paraId="0B35C8F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PDCD1',</w:t>
      </w:r>
    </w:p>
    <w:p w14:paraId="296BD05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HAVCR2',</w:t>
      </w:r>
    </w:p>
    <w:p w14:paraId="2824C2A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TOX',</w:t>
      </w:r>
    </w:p>
    <w:p w14:paraId="254C056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LAG3',</w:t>
      </w:r>
    </w:p>
    <w:p w14:paraId="707791C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CTLA4',</w:t>
      </w:r>
    </w:p>
    <w:p w14:paraId="3621B32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TIGIT',</w:t>
      </w:r>
    </w:p>
    <w:p w14:paraId="45E2A9D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FOXP3'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.ma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00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.mi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0)+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tatedAxi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239BAD8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gramEnd"/>
    </w:p>
    <w:p w14:paraId="265CBB88" w14:textId="3EBFEEE1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.y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4, face = "bold"),</w:t>
      </w:r>
      <w:r w:rsidR="00FB14EA"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</w:p>
    <w:p w14:paraId="4E931FA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ngle = 90, size = 14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)</w:t>
      </w:r>
    </w:p>
    <w:p w14:paraId="7D3336C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</w:t>
      </w:r>
    </w:p>
    <w:p w14:paraId="30C9E8C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CF31A3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542861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041F7B8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luster Composition Analysis</w:t>
      </w:r>
    </w:p>
    <w:p w14:paraId="46D2829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14E9D76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9F9EC8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# ---- Cluster composition per sample (count + percent) ----</w:t>
      </w:r>
    </w:p>
    <w:p w14:paraId="33F4BE6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F3965C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ount the number of cells for each (sample × cell type / cluster)</w:t>
      </w:r>
    </w:p>
    <w:p w14:paraId="6803A1B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t_coun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able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_rename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dents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_renam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6E6002C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457A4E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onvert the count matrix to a data frame (rows = samples, columns = cell types / clusters)</w:t>
      </w:r>
    </w:p>
    <w:p w14:paraId="615ECBB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coun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fram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matri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t_coun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CBA57E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rite.csv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coun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file = "stat_count.csv", quote = FALSE)</w:t>
      </w:r>
    </w:p>
    <w:p w14:paraId="63CA9DF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F1A17C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alculate percentage of each cluster within each sample (row-wise normalization)</w:t>
      </w:r>
    </w:p>
    <w:p w14:paraId="570EA5A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t_p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op.tabl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t_coun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margin = 1) * 100</w:t>
      </w:r>
    </w:p>
    <w:p w14:paraId="67F5BD6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p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fram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matri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t_p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5970DC8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rite.csv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p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file = "stat_pct.csv", quote = FALSE)</w:t>
      </w:r>
    </w:p>
    <w:p w14:paraId="59CA2B3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BE9ECC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182E30F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Barcode-Level Metadata Integration</w:t>
      </w:r>
    </w:p>
    <w:p w14:paraId="3F18576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23DEF48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B5873A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reate a lookup table linking cell barcodes to sample IDs (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B5AA55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rcode_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bb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bb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6F86C1B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barcode   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s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_renam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,</w:t>
      </w:r>
    </w:p>
    <w:p w14:paraId="1FC3718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_rename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</w:p>
    <w:p w14:paraId="27E6803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50D083D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A5F614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8235F7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Load external barcode-level reactivity annotation</w:t>
      </w:r>
    </w:p>
    <w:p w14:paraId="301167E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IMPORTANT: the CSV file must contain a column named "barcode"</w:t>
      </w:r>
    </w:p>
    <w:p w14:paraId="26CC4B2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_raw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d.csv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path/to/KID125710_barcode_reactivity.csv", header = TRUE)</w:t>
      </w:r>
    </w:p>
    <w:p w14:paraId="066B2A00" w14:textId="1491C0A5" w:rsidR="004266DD" w:rsidRPr="00B816AA" w:rsidRDefault="002038E5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2038E5">
        <w:rPr>
          <w:rFonts w:ascii="ＭＳ ゴシック" w:eastAsia="ＭＳ ゴシック" w:hAnsi="ＭＳ ゴシック" w:cs="ＭＳ ゴシック"/>
          <w:sz w:val="16"/>
          <w:szCs w:val="16"/>
        </w:rPr>
        <w:t>reactivity_raw</w:t>
      </w:r>
      <w:proofErr w:type="spellEnd"/>
      <w:r w:rsidRPr="002038E5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2038E5">
        <w:rPr>
          <w:rFonts w:ascii="ＭＳ ゴシック" w:eastAsia="ＭＳ ゴシック" w:hAnsi="ＭＳ ゴシック" w:cs="ＭＳ ゴシック"/>
          <w:sz w:val="16"/>
          <w:szCs w:val="16"/>
        </w:rPr>
        <w:t>reactivity_</w:t>
      </w:r>
      <w:proofErr w:type="gramStart"/>
      <w:r w:rsidRPr="002038E5">
        <w:rPr>
          <w:rFonts w:ascii="ＭＳ ゴシック" w:eastAsia="ＭＳ ゴシック" w:hAnsi="ＭＳ ゴシック" w:cs="ＭＳ ゴシック"/>
          <w:sz w:val="16"/>
          <w:szCs w:val="16"/>
        </w:rPr>
        <w:t>raw</w:t>
      </w:r>
      <w:proofErr w:type="spellEnd"/>
      <w:r w:rsidRPr="002038E5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2038E5">
        <w:rPr>
          <w:rFonts w:ascii="ＭＳ ゴシック" w:eastAsia="ＭＳ ゴシック" w:hAnsi="ＭＳ ゴシック" w:cs="ＭＳ ゴシック"/>
          <w:sz w:val="16"/>
          <w:szCs w:val="16"/>
        </w:rPr>
        <w:t>,-1]</w:t>
      </w:r>
    </w:p>
    <w:p w14:paraId="583702E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Merge reactivity information while keeping all Seurat cells (left join)</w:t>
      </w:r>
    </w:p>
    <w:p w14:paraId="5176A3D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_merge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f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joi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rcode_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_raw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by = "barcode")</w:t>
      </w:r>
    </w:p>
    <w:p w14:paraId="4F78661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8F16B4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Replace empty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rings ("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 with NA for safer downstream handling,</w:t>
      </w:r>
    </w:p>
    <w:p w14:paraId="40AD645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n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optionally fill missing values with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n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</w:p>
    <w:p w14:paraId="56EF973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reactivity_merge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_merge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40887CC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mutate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across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everything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), ~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a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, "")))</w:t>
      </w:r>
    </w:p>
    <w:p w14:paraId="4F28DFA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E18C3F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Explicitly fill NA values (except barcode and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with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n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</w:p>
    <w:p w14:paraId="47229A5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s_to_fi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tdif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_merge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),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barcode",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)</w:t>
      </w:r>
    </w:p>
    <w:p w14:paraId="1588040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_merge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_merge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1E1037A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mutate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across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l_o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s_to_fi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), ~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fels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s.na(.)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n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)</w:t>
      </w:r>
    </w:p>
    <w:p w14:paraId="6F33955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8F654F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Convert to a data frame with barcodes as row names for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ddMetaData</w:t>
      </w:r>
      <w:proofErr w:type="spellEnd"/>
    </w:p>
    <w:p w14:paraId="0D25B67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_me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_merge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7AD4971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bb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umn_to_row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"barcode")</w:t>
      </w:r>
    </w:p>
    <w:p w14:paraId="48B5343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AA1A46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Add the reactivity metadata to the Seurat object</w:t>
      </w:r>
    </w:p>
    <w:p w14:paraId="562D15F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all_rename2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ddMeta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1AB0FCC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object  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_renam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12DD1EE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metadata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_meta</w:t>
      </w:r>
      <w:proofErr w:type="spellEnd"/>
    </w:p>
    <w:p w14:paraId="47F8476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1AD759E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2A11B4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9A0789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C40089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6F971FE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Incorporate Repertoire Information</w:t>
      </w:r>
    </w:p>
    <w:p w14:paraId="13AF31C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4315E2A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9A428E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Load TCR clonotype data</w:t>
      </w:r>
    </w:p>
    <w:p w14:paraId="69C3289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1.clone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d.csv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/KID001/filtered_contig_annotations.csv", header=T)</w:t>
      </w:r>
    </w:p>
    <w:p w14:paraId="7EFA46C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2.clone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d.csv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/KID002/filtered_contig_annotations.csv", header=T)</w:t>
      </w:r>
    </w:p>
    <w:p w14:paraId="6279690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4.clone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d.csv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/KID004/filtered_contig_annotations.csv", header=T)</w:t>
      </w:r>
    </w:p>
    <w:p w14:paraId="66BE0DD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5.clone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d.csv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/KID005/filtered_contig_annotations.csv", header=T)</w:t>
      </w:r>
    </w:p>
    <w:p w14:paraId="242535E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6.clone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d.csv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/KID006/filtered_contig_annotations.csv", header=T)</w:t>
      </w:r>
    </w:p>
    <w:p w14:paraId="429218D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7.clone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d.csv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/KID007/filtered_contig_annotations.csv", header=T)</w:t>
      </w:r>
    </w:p>
    <w:p w14:paraId="79CED65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09.clone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d.csv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/KID009/filtered_contig_annotations.csv", header=T)</w:t>
      </w:r>
    </w:p>
    <w:p w14:paraId="0F021F0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0.clone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d.csv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/KID010/filtered_contig_annotations.csv", header=T)</w:t>
      </w:r>
    </w:p>
    <w:p w14:paraId="5F6D0B6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1.clone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d.csv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/KID011/filtered_contig_annotations.csv", header=T)</w:t>
      </w:r>
    </w:p>
    <w:p w14:paraId="755B9A0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2.clone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d.csv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/KID012/filtered_contig_annotations.csv", header=T)</w:t>
      </w:r>
    </w:p>
    <w:p w14:paraId="562FF08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3.clone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d.csv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/KID013/filtered_contig_annotations.csv", header=T)</w:t>
      </w:r>
    </w:p>
    <w:p w14:paraId="082C497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4.clone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d.csv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/KID014/filtered_contig_annotations.csv", header=T)</w:t>
      </w:r>
    </w:p>
    <w:p w14:paraId="260BE1F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5.clone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d.csv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/KID015/filtered_contig_annotations.csv", header=T)</w:t>
      </w:r>
    </w:p>
    <w:p w14:paraId="30E91C0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016.clone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d.csv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/KID016/filtered_contig_annotations.csv", header=T)</w:t>
      </w:r>
    </w:p>
    <w:p w14:paraId="79E5C53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KID018.clone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d.csv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../KID018/filtered_contig_annotations.csv", header=T)</w:t>
      </w:r>
    </w:p>
    <w:p w14:paraId="7ECC769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4EDAEE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ombine TCR data</w:t>
      </w:r>
    </w:p>
    <w:p w14:paraId="2D5BDB7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ntig_li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s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001.clone, KID002.clone, KID004.clone, KID005.clone, KID006.clone, KID007.clone, KID009.clone, KID010.clone, KID011.clone, KID012.clone, KID013.clone, KID014.clone, KID015.clone, KID016.clone, KID018.clone)</w:t>
      </w:r>
    </w:p>
    <w:p w14:paraId="37FF2E4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39E857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mbined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bineTC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ntig_li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</w:p>
    <w:p w14:paraId="03744C1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sampl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KID001", "KID002", "KID004", "KID005", "KID006", "KID007", "KID009", "KID010", "KID011", "KID012", "KID013", "KID014", "KID015", "KID016", "KID018"))</w:t>
      </w:r>
    </w:p>
    <w:p w14:paraId="1F97672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E5DB68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alAbundanc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mbined, </w:t>
      </w:r>
    </w:p>
    <w:p w14:paraId="3C307E6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C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gene", </w:t>
      </w:r>
    </w:p>
    <w:p w14:paraId="2B6E576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scale = FALSE)</w:t>
      </w:r>
    </w:p>
    <w:p w14:paraId="431C4C1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FA0966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ombine expression and TCR data</w:t>
      </w:r>
    </w:p>
    <w:p w14:paraId="3EB6CB27" w14:textId="77777777" w:rsidR="004266DD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bineExpressio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bined, KIDall_rename2)</w:t>
      </w:r>
    </w:p>
    <w:p w14:paraId="62323987" w14:textId="77777777" w:rsidR="0074031E" w:rsidRDefault="0074031E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815FC76" w14:textId="77777777" w:rsidR="0074031E" w:rsidRPr="0074031E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E82F828" w14:textId="77777777" w:rsidR="0074031E" w:rsidRPr="0074031E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## add </w:t>
      </w: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clonotype_id</w:t>
      </w:r>
      <w:proofErr w:type="spellEnd"/>
    </w:p>
    <w:p w14:paraId="1E48D7A6" w14:textId="77777777" w:rsidR="0074031E" w:rsidRPr="0074031E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obj_names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"KID001.clone","KID002.clone","KID004.clone","KID005.clone","KID006.clone",</w:t>
      </w:r>
    </w:p>
    <w:p w14:paraId="6B85ADE1" w14:textId="77777777" w:rsidR="0074031E" w:rsidRPr="0074031E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"KID007.clone","KID009.clone","KID010.clone","KID011.clone","KID012.clone",</w:t>
      </w:r>
    </w:p>
    <w:p w14:paraId="026C81E2" w14:textId="77777777" w:rsidR="0074031E" w:rsidRPr="0074031E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"KID013.clone","KID014.clone","KID015.clone","KID016.clone","KID018.clone")</w:t>
      </w:r>
    </w:p>
    <w:p w14:paraId="304D39CB" w14:textId="77777777" w:rsidR="0074031E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96BD4CC" w14:textId="7BC900FF" w:rsidR="0074031E" w:rsidRPr="0074031E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df_all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bind_</w:t>
      </w:r>
      <w:proofErr w:type="gram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rows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lapply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obj_names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, function(</w:t>
      </w: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obj_nm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) {</w:t>
      </w: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kid_prefix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sub(</w:t>
      </w:r>
      <w:proofErr w:type="gram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"\</w:t>
      </w:r>
      <w:proofErr w:type="gram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\.clone</w:t>
      </w:r>
      <w:proofErr w:type="gram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$", "_", </w:t>
      </w: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obj_nm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693A4C9E" w14:textId="69382BE6" w:rsidR="0074031E" w:rsidRPr="0074031E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  x &lt;- </w:t>
      </w:r>
      <w:proofErr w:type="gram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get(</w:t>
      </w:r>
      <w:proofErr w:type="spellStart"/>
      <w:proofErr w:type="gram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obj_nm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envir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gram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= .</w:t>
      </w: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GlobalEnv</w:t>
      </w:r>
      <w:proofErr w:type="spellEnd"/>
      <w:proofErr w:type="gram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7C9A4BB2" w14:textId="13F116BC" w:rsidR="0074031E" w:rsidRPr="0074031E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 w:hint="eastAsia"/>
          <w:sz w:val="16"/>
          <w:szCs w:val="16"/>
        </w:rPr>
      </w:pPr>
    </w:p>
    <w:p w14:paraId="4656E6FF" w14:textId="77777777" w:rsidR="0074031E" w:rsidRPr="0074031E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as_tibble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(x) %&gt;%</w:t>
      </w:r>
    </w:p>
    <w:p w14:paraId="0EE89DE1" w14:textId="77777777" w:rsidR="0074031E" w:rsidRPr="0074031E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transmute(</w:t>
      </w:r>
      <w:proofErr w:type="gramEnd"/>
    </w:p>
    <w:p w14:paraId="0CFD8108" w14:textId="77777777" w:rsidR="0074031E" w:rsidRPr="0074031E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      barcode       = paste0(</w:t>
      </w: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kid_prefix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, barcode),</w:t>
      </w:r>
    </w:p>
    <w:p w14:paraId="744BBD89" w14:textId="77777777" w:rsidR="0074031E" w:rsidRPr="0074031E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clonotype_</w:t>
      </w:r>
      <w:proofErr w:type="gram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id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  =</w:t>
      </w:r>
      <w:proofErr w:type="gram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 paste0(</w:t>
      </w: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kid_prefix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raw_clonotype_id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18B3225D" w14:textId="77777777" w:rsidR="0074031E" w:rsidRPr="0074031E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    )</w:t>
      </w:r>
    </w:p>
    <w:p w14:paraId="2B3A0B59" w14:textId="77777777" w:rsidR="0074031E" w:rsidRPr="0074031E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}))</w:t>
      </w:r>
    </w:p>
    <w:p w14:paraId="5609A0EC" w14:textId="77777777" w:rsidR="0074031E" w:rsidRPr="0074031E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df_all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df_all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 %&gt;% </w:t>
      </w:r>
      <w:proofErr w:type="gram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distinct(</w:t>
      </w:r>
      <w:proofErr w:type="gram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barcode</w:t>
      </w:r>
      <w:proofErr w:type="gram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, .</w:t>
      </w: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keep</w:t>
      </w:r>
      <w:proofErr w:type="gram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_all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 = TRUE)</w:t>
      </w:r>
    </w:p>
    <w:p w14:paraId="4A6F6C1A" w14:textId="77777777" w:rsidR="0074031E" w:rsidRPr="0074031E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7F22C56" w14:textId="41C87EF6" w:rsidR="0074031E" w:rsidRPr="0074031E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meta &lt;- </w:t>
      </w: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KIDall.vdj_R@meta.data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609BA107" w14:textId="77777777" w:rsidR="0074031E" w:rsidRPr="0074031E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rownames_to_column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("barcode") %&gt;%</w:t>
      </w:r>
    </w:p>
    <w:p w14:paraId="4D7D75D0" w14:textId="77777777" w:rsidR="0074031E" w:rsidRPr="0074031E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left_</w:t>
      </w:r>
      <w:proofErr w:type="gram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join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df_all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, by = "barcode") %&gt;%</w:t>
      </w:r>
    </w:p>
    <w:p w14:paraId="611D9875" w14:textId="77777777" w:rsidR="0074031E" w:rsidRPr="0074031E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column_to_rownames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>("barcode")</w:t>
      </w:r>
    </w:p>
    <w:p w14:paraId="476EAFEC" w14:textId="77777777" w:rsidR="0074031E" w:rsidRPr="0074031E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81861F3" w14:textId="4BBD8C9F" w:rsidR="0074031E" w:rsidRPr="00B816AA" w:rsidRDefault="0074031E" w:rsidP="0074031E">
      <w:pPr>
        <w:pStyle w:val="a3"/>
        <w:spacing w:after="0"/>
        <w:rPr>
          <w:rFonts w:ascii="ＭＳ ゴシック" w:eastAsia="ＭＳ ゴシック" w:hAnsi="ＭＳ ゴシック" w:cs="ＭＳ ゴシック" w:hint="eastAsia"/>
          <w:sz w:val="16"/>
          <w:szCs w:val="16"/>
        </w:rPr>
      </w:pPr>
      <w:proofErr w:type="spellStart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KIDall.vdj_R@meta.data</w:t>
      </w:r>
      <w:proofErr w:type="spellEnd"/>
      <w:r w:rsidRPr="0074031E">
        <w:rPr>
          <w:rFonts w:ascii="ＭＳ ゴシック" w:eastAsia="ＭＳ ゴシック" w:hAnsi="ＭＳ ゴシック" w:cs="ＭＳ ゴシック"/>
          <w:sz w:val="16"/>
          <w:szCs w:val="16"/>
        </w:rPr>
        <w:t xml:space="preserve"> &lt;- meta</w:t>
      </w:r>
    </w:p>
    <w:p w14:paraId="059C79E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EFE3C0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5A50FA6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Identification of Bystander T Cells Using TCR Sequence Information</w:t>
      </w:r>
    </w:p>
    <w:p w14:paraId="6FA448C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0C887C3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B1325D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54F4E07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KIDall.vdj_R@meta.data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%&gt;% </w:t>
      </w:r>
    </w:p>
    <w:p w14:paraId="1E71236F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::select(</w:t>
      </w:r>
      <w:proofErr w:type="spellStart"/>
      <w:proofErr w:type="gram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CTaa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75691856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</w:p>
    <w:p w14:paraId="5BD7923A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   cdr3b_aa = 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CTaa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7811A5FD" w14:textId="31984E8A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gram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sub(".*</w:t>
      </w:r>
      <w:proofErr w:type="gram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_", ""</w:t>
      </w:r>
      <w:proofErr w:type="gram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, .</w:t>
      </w:r>
      <w:proofErr w:type="gram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) %&gt;%  </w:t>
      </w:r>
    </w:p>
    <w:p w14:paraId="5819E2D4" w14:textId="3B09C1F3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str_</w:t>
      </w:r>
      <w:proofErr w:type="gram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sub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2, -2) </w:t>
      </w:r>
    </w:p>
    <w:p w14:paraId="741FCC09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 )</w:t>
      </w:r>
    </w:p>
    <w:p w14:paraId="02E35A21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70543FB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dfu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&lt;- distinct(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500DE387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FDE9FBD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# Run 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TCRmatch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externally and load the results from "output_file.csv"</w:t>
      </w:r>
    </w:p>
    <w:p w14:paraId="5AA2EC80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757D859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# Python code</w:t>
      </w:r>
    </w:p>
    <w:p w14:paraId="40138CBF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# .</w:t>
      </w:r>
      <w:proofErr w:type="gram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/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tcrmatch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-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i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input_file.tsv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-t 8 -d data/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IEDB_data.tsv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&gt; 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output_</w:t>
      </w:r>
      <w:proofErr w:type="gram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file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./</w:t>
      </w:r>
      <w:proofErr w:type="spellStart"/>
      <w:proofErr w:type="gram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tcrmatch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-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i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input_file.tsv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-t 8 -d data/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IEDB_data.tsv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&gt; 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output_file</w:t>
      </w:r>
      <w:proofErr w:type="spellEnd"/>
    </w:p>
    <w:p w14:paraId="490B60FD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# end of Python code</w:t>
      </w:r>
    </w:p>
    <w:p w14:paraId="5494AF70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71B3A3F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output &lt;- read.csv("output_file.csv")</w:t>
      </w:r>
    </w:p>
    <w:p w14:paraId="1A966592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output &lt;- </w:t>
      </w:r>
      <w:proofErr w:type="spellStart"/>
      <w:proofErr w:type="gram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::select(</w:t>
      </w:r>
      <w:proofErr w:type="gram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output, </w:t>
      </w:r>
      <w:proofErr w:type="gram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spellStart"/>
      <w:proofErr w:type="gram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trimmed_input_sequence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, organism))</w:t>
      </w:r>
    </w:p>
    <w:p w14:paraId="16C34DFC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D937C02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output$organism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sub(",.</w:t>
      </w:r>
      <w:proofErr w:type="gram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*", "", 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output$organism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7E095328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(output) &lt;- </w:t>
      </w:r>
      <w:proofErr w:type="gram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"cdr3b_aa", "specificity")</w:t>
      </w:r>
    </w:p>
    <w:p w14:paraId="46C81E17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output &lt;- </w:t>
      </w:r>
      <w:proofErr w:type="gram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distinct(</w:t>
      </w:r>
      <w:proofErr w:type="gram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output, cdr3b_</w:t>
      </w:r>
      <w:proofErr w:type="gram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aa, .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keep</w:t>
      </w:r>
      <w:proofErr w:type="gram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_all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= TRUE)</w:t>
      </w:r>
    </w:p>
    <w:p w14:paraId="06373C3D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00EA882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df$barcode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1D634D7C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5A041C0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dfdb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merge(</w:t>
      </w:r>
      <w:proofErr w:type="spellStart"/>
      <w:proofErr w:type="gram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, output, by="cdr3b_aa", 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all.x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=TRUE)</w:t>
      </w:r>
    </w:p>
    <w:p w14:paraId="700722F6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dfdb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)&lt;-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dfdb$barcode</w:t>
      </w:r>
      <w:proofErr w:type="spellEnd"/>
    </w:p>
    <w:p w14:paraId="5CD52AC1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8D623D3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dfdb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::select(</w:t>
      </w:r>
      <w:proofErr w:type="spellStart"/>
      <w:proofErr w:type="gram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dfdb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, specificity)</w:t>
      </w:r>
    </w:p>
    <w:p w14:paraId="4A293D34" w14:textId="77777777" w:rsidR="00FB4FE0" w:rsidRPr="00FB4FE0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D87F007" w14:textId="2B1DCEEE" w:rsidR="004266DD" w:rsidRPr="00B816AA" w:rsidRDefault="00FB4FE0" w:rsidP="00FB4FE0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KIDall.vdj_R_bys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AddMetaData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object=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KIDall.vdj_R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, metadata=</w:t>
      </w:r>
      <w:proofErr w:type="spellStart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dfdb</w:t>
      </w:r>
      <w:proofErr w:type="spellEnd"/>
      <w:r w:rsidRPr="00FB4FE0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2BFF793C" w14:textId="77777777" w:rsidR="00CD353C" w:rsidRDefault="00CD353C" w:rsidP="00CD353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E18C827" w14:textId="6D533404" w:rsidR="00CD353C" w:rsidRPr="00CD353C" w:rsidRDefault="00CD353C" w:rsidP="00CD353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CD353C">
        <w:rPr>
          <w:rFonts w:ascii="ＭＳ ゴシック" w:eastAsia="ＭＳ ゴシック" w:hAnsi="ＭＳ ゴシック" w:cs="ＭＳ ゴシック"/>
          <w:sz w:val="16"/>
          <w:szCs w:val="16"/>
        </w:rPr>
        <w:t xml:space="preserve"># Update the </w:t>
      </w:r>
      <w:proofErr w:type="spellStart"/>
      <w:r w:rsidRPr="00CD353C">
        <w:rPr>
          <w:rFonts w:ascii="ＭＳ ゴシック" w:eastAsia="ＭＳ ゴシック" w:hAnsi="ＭＳ ゴシック" w:cs="ＭＳ ゴシック"/>
          <w:sz w:val="16"/>
          <w:szCs w:val="16"/>
        </w:rPr>
        <w:t>custom_group</w:t>
      </w:r>
      <w:proofErr w:type="spellEnd"/>
      <w:r w:rsidRPr="00CD353C">
        <w:rPr>
          <w:rFonts w:ascii="ＭＳ ゴシック" w:eastAsia="ＭＳ ゴシック" w:hAnsi="ＭＳ ゴシック" w:cs="ＭＳ ゴシック"/>
          <w:sz w:val="16"/>
          <w:szCs w:val="16"/>
        </w:rPr>
        <w:t xml:space="preserve"> annotation based on reactivity and specificity</w:t>
      </w:r>
    </w:p>
    <w:p w14:paraId="17C36BC5" w14:textId="77777777" w:rsidR="00CD353C" w:rsidRPr="00CD353C" w:rsidRDefault="00CD353C" w:rsidP="00CD353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CD353C">
        <w:rPr>
          <w:rFonts w:ascii="ＭＳ ゴシック" w:eastAsia="ＭＳ ゴシック" w:hAnsi="ＭＳ ゴシック" w:cs="ＭＳ ゴシック"/>
          <w:sz w:val="16"/>
          <w:szCs w:val="16"/>
        </w:rPr>
        <w:t>KIDall.vdj_R_bys$custom_group</w:t>
      </w:r>
      <w:proofErr w:type="spellEnd"/>
      <w:r w:rsidRPr="00CD353C">
        <w:rPr>
          <w:rFonts w:ascii="ＭＳ ゴシック" w:eastAsia="ＭＳ ゴシック" w:hAnsi="ＭＳ ゴシック" w:cs="ＭＳ ゴシック"/>
          <w:sz w:val="16"/>
          <w:szCs w:val="16"/>
        </w:rPr>
        <w:t xml:space="preserve"> &lt;- "other"</w:t>
      </w:r>
    </w:p>
    <w:p w14:paraId="3F0A28D4" w14:textId="77777777" w:rsidR="00CD353C" w:rsidRPr="00CD353C" w:rsidRDefault="00CD353C" w:rsidP="00CD353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CD353C">
        <w:rPr>
          <w:rFonts w:ascii="ＭＳ ゴシック" w:eastAsia="ＭＳ ゴシック" w:hAnsi="ＭＳ ゴシック" w:cs="ＭＳ ゴシック"/>
          <w:sz w:val="16"/>
          <w:szCs w:val="16"/>
        </w:rPr>
        <w:t>KIDall.vdj_R_bys$custom_</w:t>
      </w:r>
      <w:proofErr w:type="gramStart"/>
      <w:r w:rsidRPr="00CD353C">
        <w:rPr>
          <w:rFonts w:ascii="ＭＳ ゴシック" w:eastAsia="ＭＳ ゴシック" w:hAnsi="ＭＳ ゴシック" w:cs="ＭＳ ゴシック"/>
          <w:sz w:val="16"/>
          <w:szCs w:val="16"/>
        </w:rPr>
        <w:t>group</w:t>
      </w:r>
      <w:proofErr w:type="spellEnd"/>
      <w:r w:rsidRPr="00CD353C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spellStart"/>
      <w:proofErr w:type="gramEnd"/>
      <w:r w:rsidRPr="00CD353C">
        <w:rPr>
          <w:rFonts w:ascii="ＭＳ ゴシック" w:eastAsia="ＭＳ ゴシック" w:hAnsi="ＭＳ ゴシック" w:cs="ＭＳ ゴシック"/>
          <w:sz w:val="16"/>
          <w:szCs w:val="16"/>
        </w:rPr>
        <w:t>KIDall.vdj_R_bys$reactivity</w:t>
      </w:r>
      <w:proofErr w:type="spellEnd"/>
      <w:r w:rsidRPr="00CD353C">
        <w:rPr>
          <w:rFonts w:ascii="ＭＳ ゴシック" w:eastAsia="ＭＳ ゴシック" w:hAnsi="ＭＳ ゴシック" w:cs="ＭＳ ゴシック"/>
          <w:sz w:val="16"/>
          <w:szCs w:val="16"/>
        </w:rPr>
        <w:t xml:space="preserve"> == "8Y"] &lt;- "8Y"</w:t>
      </w:r>
    </w:p>
    <w:p w14:paraId="469DFA33" w14:textId="03CD12B4" w:rsidR="004266DD" w:rsidRPr="00B816AA" w:rsidRDefault="00CD353C" w:rsidP="00CD353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CD353C">
        <w:rPr>
          <w:rFonts w:ascii="ＭＳ ゴシック" w:eastAsia="ＭＳ ゴシック" w:hAnsi="ＭＳ ゴシック" w:cs="ＭＳ ゴシック"/>
          <w:sz w:val="16"/>
          <w:szCs w:val="16"/>
        </w:rPr>
        <w:t>KIDall.vdj_R_bys$custom_</w:t>
      </w:r>
      <w:proofErr w:type="gramStart"/>
      <w:r w:rsidRPr="00CD353C">
        <w:rPr>
          <w:rFonts w:ascii="ＭＳ ゴシック" w:eastAsia="ＭＳ ゴシック" w:hAnsi="ＭＳ ゴシック" w:cs="ＭＳ ゴシック"/>
          <w:sz w:val="16"/>
          <w:szCs w:val="16"/>
        </w:rPr>
        <w:t>group[grepl(</w:t>
      </w:r>
      <w:proofErr w:type="gramEnd"/>
      <w:r w:rsidRPr="00CD353C">
        <w:rPr>
          <w:rFonts w:ascii="ＭＳ ゴシック" w:eastAsia="ＭＳ ゴシック" w:hAnsi="ＭＳ ゴシック" w:cs="ＭＳ ゴシック"/>
          <w:sz w:val="16"/>
          <w:szCs w:val="16"/>
        </w:rPr>
        <w:t xml:space="preserve">"cytomegalo|Epstein|Influenza", </w:t>
      </w:r>
      <w:proofErr w:type="spellStart"/>
      <w:r w:rsidRPr="00CD353C">
        <w:rPr>
          <w:rFonts w:ascii="ＭＳ ゴシック" w:eastAsia="ＭＳ ゴシック" w:hAnsi="ＭＳ ゴシック" w:cs="ＭＳ ゴシック"/>
          <w:sz w:val="16"/>
          <w:szCs w:val="16"/>
        </w:rPr>
        <w:t>KIDall.vdj_R_bys$specificity</w:t>
      </w:r>
      <w:proofErr w:type="spellEnd"/>
      <w:r w:rsidRPr="00CD353C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CD353C">
        <w:rPr>
          <w:rFonts w:ascii="ＭＳ ゴシック" w:eastAsia="ＭＳ ゴシック" w:hAnsi="ＭＳ ゴシック" w:cs="ＭＳ ゴシック"/>
          <w:sz w:val="16"/>
          <w:szCs w:val="16"/>
        </w:rPr>
        <w:t>ignore.case</w:t>
      </w:r>
      <w:proofErr w:type="spellEnd"/>
      <w:proofErr w:type="gramEnd"/>
      <w:r w:rsidRPr="00CD353C">
        <w:rPr>
          <w:rFonts w:ascii="ＭＳ ゴシック" w:eastAsia="ＭＳ ゴシック" w:hAnsi="ＭＳ ゴシック" w:cs="ＭＳ ゴシック"/>
          <w:sz w:val="16"/>
          <w:szCs w:val="16"/>
        </w:rPr>
        <w:t xml:space="preserve"> = TRUE)] &lt;- "Bys"</w:t>
      </w:r>
    </w:p>
    <w:p w14:paraId="35945CF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7BEE21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0F48A5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106ADF8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alculation of Clonal Diversity in CD8+ T Cells</w:t>
      </w:r>
    </w:p>
    <w:p w14:paraId="6F0D136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63AF4C4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55903A0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# Place filtered_contig_annotations.csv files (renamed by sample ID)</w:t>
      </w:r>
    </w:p>
    <w:p w14:paraId="12ECC534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#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together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with metadata files under the DATA/ directory</w:t>
      </w:r>
    </w:p>
    <w:p w14:paraId="20561896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1F9EAEA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# Restrict analysis to CD8+ T cells</w:t>
      </w:r>
    </w:p>
    <w:p w14:paraId="0BB5E43C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KIDall.vdj_R_bys8&lt;-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spellStart"/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KIDall.vdj_R_bys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, CD8A&gt;0 &amp; CD4==0)</w:t>
      </w:r>
    </w:p>
    <w:p w14:paraId="5C018160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0CD26D4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bcd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tibble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::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tibble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19575C86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barcode    =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Cells(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KIDall.vdj_R_bys8),</w:t>
      </w:r>
    </w:p>
    <w:p w14:paraId="47853B6C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= KIDall.vdj_R_bys8$orig.ident</w:t>
      </w:r>
    </w:p>
    <w:p w14:paraId="5D4587A8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F7227AC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968E40C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ids &lt;- c("KID001","KID002","KID004","KID005","KID006","KID007","KID009","KID010","KID011","KID012","KID013","KID014","KID015","KID016","KID018")</w:t>
      </w:r>
    </w:p>
    <w:p w14:paraId="78019625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dir.create</w:t>
      </w:r>
      <w:proofErr w:type="spellEnd"/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("DATA/CD8", recursive = TRUE, 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showWarnings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= FALSE)</w:t>
      </w:r>
    </w:p>
    <w:p w14:paraId="6FE9F7F5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for (id in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ids) {</w:t>
      </w:r>
      <w:proofErr w:type="gramEnd"/>
    </w:p>
    <w:p w14:paraId="7DDA6F35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bcd_sub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spellStart"/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bcd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%in% id)</w:t>
      </w:r>
    </w:p>
    <w:p w14:paraId="3FE9322D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bcd_sub$barcode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sub(".*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_", "", 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bcd_sub$barcode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7036ADCE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read.csv(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paste0("DATA/", id, ".csv")) %&gt;%</w:t>
      </w:r>
    </w:p>
    <w:p w14:paraId="7CB6A048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filter(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barcode %in% 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bcd_sub$barcode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52FF274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1B750F34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write.csv(</w:t>
      </w:r>
      <w:proofErr w:type="spellStart"/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, file = paste0("DATA/CD8/", id, ".csv"), </w:t>
      </w:r>
      <w:proofErr w:type="spellStart"/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row.names</w:t>
      </w:r>
      <w:proofErr w:type="spellEnd"/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= FALSE)</w:t>
      </w:r>
    </w:p>
    <w:p w14:paraId="74D5072B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}</w:t>
      </w:r>
    </w:p>
    <w:p w14:paraId="2B80EF30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C64D3F1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# Define input and output directories</w:t>
      </w:r>
    </w:p>
    <w:p w14:paraId="13236D51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input_dir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&lt;- "DATA/CD8/"</w:t>
      </w:r>
    </w:p>
    <w:p w14:paraId="512568B5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output_dir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&lt;- "DATA/CD8/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immunarch_inputs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/"</w:t>
      </w:r>
    </w:p>
    <w:p w14:paraId="232ECF02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5C83EBE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# Create output directory if it does not exist</w:t>
      </w:r>
    </w:p>
    <w:p w14:paraId="7E1BCFA5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if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(!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dir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.exists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output_dir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)) </w:t>
      </w:r>
      <w:proofErr w:type="spellStart"/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dir.create</w:t>
      </w:r>
      <w:proofErr w:type="spellEnd"/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output_dir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BF9D7DE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ADB1AEC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# Process each sample independently</w:t>
      </w:r>
    </w:p>
    <w:p w14:paraId="12A476DA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for (id in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ids) {</w:t>
      </w:r>
      <w:proofErr w:type="gramEnd"/>
    </w:p>
    <w:p w14:paraId="4A7035A1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#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read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input file</w:t>
      </w:r>
    </w:p>
    <w:p w14:paraId="4DC63050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file_path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&lt;- paste0(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input_dir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, id, ".csv")</w:t>
      </w:r>
    </w:p>
    <w:p w14:paraId="47384A33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&lt;- read.csv(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file_path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558357E6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2ACFF670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# Check that all required columns are present</w:t>
      </w:r>
    </w:p>
    <w:p w14:paraId="072DDF0A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if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(!all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"cdr3_nt", "cdr3", "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v_gene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j_gene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d_gene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raw_clonotype_id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") %in% 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))) {</w:t>
      </w:r>
    </w:p>
    <w:p w14:paraId="05D22687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  message(paste("Skip: ", id, "（column not found）"))</w:t>
      </w:r>
    </w:p>
    <w:p w14:paraId="6A1CBCBE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  next</w:t>
      </w:r>
    </w:p>
    <w:p w14:paraId="6B81AB99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}</w:t>
      </w:r>
    </w:p>
    <w:p w14:paraId="68A0FFF8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0388C2CF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# Filter out rows with missing essential information</w:t>
      </w:r>
    </w:p>
    <w:p w14:paraId="30A64063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7500F0DA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  filter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(!is.na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(cdr3_nt)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&amp; !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is.na(cdr3)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&amp; !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is.na(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v_gene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)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&amp; !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is.na(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j_gene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4024C1B3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5D27B615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# Define one clone by grouping cells with the same 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raw_clonotype_id</w:t>
      </w:r>
      <w:proofErr w:type="spellEnd"/>
    </w:p>
    <w:p w14:paraId="57813D76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clones &lt;- 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141FBF0C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group_by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raw_clonotype_id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20F0E768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summarise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54EA5586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    Clones = </w:t>
      </w:r>
      <w:proofErr w:type="spellStart"/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::n(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),</w:t>
      </w:r>
    </w:p>
    <w:p w14:paraId="3CDFE03A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    CDR3.nt = </w:t>
      </w:r>
      <w:proofErr w:type="spellStart"/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::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first(cdr3_nt),</w:t>
      </w:r>
    </w:p>
    <w:p w14:paraId="73A9F625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    CDR3.aa = </w:t>
      </w:r>
      <w:proofErr w:type="spellStart"/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::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first(cdr3),</w:t>
      </w:r>
    </w:p>
    <w:p w14:paraId="5A54EAEB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    V.name = </w:t>
      </w:r>
      <w:proofErr w:type="spellStart"/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::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first(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v_gene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),</w:t>
      </w:r>
    </w:p>
    <w:p w14:paraId="06C50E6B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    D.name = </w:t>
      </w:r>
      <w:proofErr w:type="spellStart"/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::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first(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d_gene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),</w:t>
      </w:r>
    </w:p>
    <w:p w14:paraId="50C6D891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    J.name = </w:t>
      </w:r>
      <w:proofErr w:type="spellStart"/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::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first(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j_gene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),</w:t>
      </w:r>
    </w:p>
    <w:p w14:paraId="776F0744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.groups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= "drop"</w:t>
      </w:r>
    </w:p>
    <w:p w14:paraId="7976BEAD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  ) %&gt;%</w:t>
      </w:r>
    </w:p>
    <w:p w14:paraId="5B7DE02B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Proportion = Clones /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sum(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Clones)) %&gt;%</w:t>
      </w:r>
    </w:p>
    <w:p w14:paraId="070DAC10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::select(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Clones, Proportion, CDR3.nt, CDR3.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aa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, V.name, D.name, J.name)</w:t>
      </w:r>
    </w:p>
    <w:p w14:paraId="328E9E81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246399A6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# Write 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immunarch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-compatible clonotype table to file</w:t>
      </w:r>
    </w:p>
    <w:p w14:paraId="1C0A4688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out_file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&lt;- paste0(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output_dir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, id, ".csv")</w:t>
      </w:r>
    </w:p>
    <w:p w14:paraId="51407EFC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write.csv(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clones, 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out_file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row.names</w:t>
      </w:r>
      <w:proofErr w:type="spellEnd"/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= FALSE)</w:t>
      </w:r>
    </w:p>
    <w:p w14:paraId="32547080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6C6CA801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message(paste(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"done: ", id))</w:t>
      </w:r>
    </w:p>
    <w:p w14:paraId="1F760F79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}</w:t>
      </w:r>
    </w:p>
    <w:p w14:paraId="0F3C5805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9098119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immunarch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1CAA6849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# Read filtered_contig_annotations.csv and metadata</w:t>
      </w:r>
    </w:p>
    <w:p w14:paraId="506F87F1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immdata8 &lt;- 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repLoad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("DATA/CD8/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immunarch_inputs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/")</w:t>
      </w:r>
    </w:p>
    <w:p w14:paraId="61BF1711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AE4E44E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exp_vol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repExplore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immdata8$data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, .method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= "volume")</w:t>
      </w:r>
    </w:p>
    <w:p w14:paraId="3A176B37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F78DF98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B26900D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# Calculate diversity metrics</w:t>
      </w:r>
    </w:p>
    <w:p w14:paraId="217127A7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imm_pr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repClonality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immdata8$data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, .method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= "</w:t>
      </w:r>
      <w:proofErr w:type="spellStart"/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clonal.prop</w:t>
      </w:r>
      <w:proofErr w:type="spellEnd"/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0D0AFED9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imm_pr</w:t>
      </w:r>
      <w:proofErr w:type="spellEnd"/>
    </w:p>
    <w:p w14:paraId="79DF81C0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E81A86D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imm_hom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repClonality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immdata8$data,</w:t>
      </w:r>
    </w:p>
    <w:p w14:paraId="1F2712E0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.method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= "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homeo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390BD479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.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clone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.types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Small = .0001, Medium = .001, Large = .01, Hyperexpanded = 1)</w:t>
      </w:r>
    </w:p>
    <w:p w14:paraId="15E2E92C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3D17EDD7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imm_hom</w:t>
      </w:r>
      <w:proofErr w:type="spellEnd"/>
    </w:p>
    <w:p w14:paraId="5A0C1510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vis(</w:t>
      </w:r>
      <w:proofErr w:type="spellStart"/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imm_hom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, .by = c("Stage")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, .meta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= immdata8$meta)</w:t>
      </w:r>
    </w:p>
    <w:p w14:paraId="1C90FD5A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15426D0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imm_rare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repClonality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immdata8$data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, .method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= "rare")</w:t>
      </w:r>
    </w:p>
    <w:p w14:paraId="1461A71F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imm_rare</w:t>
      </w:r>
      <w:proofErr w:type="spellEnd"/>
    </w:p>
    <w:p w14:paraId="01551487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80129DE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#Shannon Index</w:t>
      </w:r>
    </w:p>
    <w:p w14:paraId="1FAFE8EE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A87AD6E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DivTV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repDiversity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.data = immdata8$data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, .method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= "div"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, .q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= 5, .</w:t>
      </w:r>
      <w:proofErr w:type="spellStart"/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do.norm</w:t>
      </w:r>
      <w:proofErr w:type="spellEnd"/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= NA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, .</w:t>
      </w:r>
      <w:proofErr w:type="spell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laplace</w:t>
      </w:r>
      <w:proofErr w:type="spellEnd"/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= 0)</w:t>
      </w:r>
    </w:p>
    <w:p w14:paraId="02152CEE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write.csv(</w:t>
      </w:r>
      <w:proofErr w:type="spellStart"/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DivTV</w:t>
      </w:r>
      <w:proofErr w:type="spell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, file="ShannonIndex8.csv")</w:t>
      </w:r>
    </w:p>
    <w:p w14:paraId="01696362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3164D91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9AA8F88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# open stat.csv externally and add metadata for each sample </w:t>
      </w:r>
    </w:p>
    <w:p w14:paraId="2F5135AA" w14:textId="77777777" w:rsidR="00D90BEC" w:rsidRPr="00D90BEC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# (such as tumor size, disease stage, Shannon Index of CD8T cells, etc.)</w:t>
      </w:r>
    </w:p>
    <w:p w14:paraId="7C1852FE" w14:textId="59848BC1" w:rsidR="004266DD" w:rsidRPr="00B816AA" w:rsidRDefault="00D90BEC" w:rsidP="00D90BEC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# </w:t>
      </w:r>
      <w:proofErr w:type="gramStart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>save</w:t>
      </w:r>
      <w:proofErr w:type="gramEnd"/>
      <w:r w:rsidRPr="00D90BEC">
        <w:rPr>
          <w:rFonts w:ascii="ＭＳ ゴシック" w:eastAsia="ＭＳ ゴシック" w:hAnsi="ＭＳ ゴシック" w:cs="ＭＳ ゴシック"/>
          <w:sz w:val="16"/>
          <w:szCs w:val="16"/>
        </w:rPr>
        <w:t xml:space="preserve"> stat.csv</w:t>
      </w:r>
    </w:p>
    <w:p w14:paraId="4C34D99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28BCD9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685C11D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Statistical Analysis and Visualization</w:t>
      </w:r>
    </w:p>
    <w:p w14:paraId="2F25777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4B63FA1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57D847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Load data with additional metadata</w:t>
      </w:r>
    </w:p>
    <w:p w14:paraId="4B4EBF3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70A647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d.csv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stat.csv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.nam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heck.nam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FALSE)</w:t>
      </w:r>
    </w:p>
    <w:p w14:paraId="54BE028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872C25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Explicitly specify the columns to use</w:t>
      </w:r>
    </w:p>
    <w:p w14:paraId="0596554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'CD4Tcm',</w:t>
      </w:r>
    </w:p>
    <w:p w14:paraId="73525E2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'CD4Tpex',</w:t>
      </w:r>
    </w:p>
    <w:p w14:paraId="39F3FF4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'CD4Tex',</w:t>
      </w:r>
    </w:p>
    <w:p w14:paraId="6095F8B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'CD4Treg',</w:t>
      </w:r>
    </w:p>
    <w:p w14:paraId="7473C38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'CD8Tnaive',</w:t>
      </w:r>
    </w:p>
    <w:p w14:paraId="1821B2B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'CD8Tem',</w:t>
      </w:r>
    </w:p>
    <w:p w14:paraId="5FD2F79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'CD8Teff',</w:t>
      </w:r>
    </w:p>
    <w:p w14:paraId="3B72450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'CD8Tpex',</w:t>
      </w:r>
    </w:p>
    <w:p w14:paraId="29CE4B0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'CD8Tex',</w:t>
      </w:r>
    </w:p>
    <w:p w14:paraId="6A21E5B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'non-T')</w:t>
      </w:r>
    </w:p>
    <w:p w14:paraId="3176C64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4A20E2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_color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'CD4Tcm' =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ghtgree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4805BF0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CD4Tpex' = "green",</w:t>
      </w:r>
    </w:p>
    <w:p w14:paraId="1F7DD5E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CD4Tex'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rkgree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39846D9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CD4Treg' = "yellow",</w:t>
      </w:r>
    </w:p>
    <w:p w14:paraId="286C1B4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CD8Tnaive' = "orange",</w:t>
      </w:r>
    </w:p>
    <w:p w14:paraId="5660720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CD8Tem'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rkorang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4D043A1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CD8Teff' = "pink",</w:t>
      </w:r>
    </w:p>
    <w:p w14:paraId="36351DE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CD8Tpex' = "salmon",</w:t>
      </w:r>
    </w:p>
    <w:p w14:paraId="2EC924C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CD8Tex' = "red",</w:t>
      </w:r>
    </w:p>
    <w:p w14:paraId="759585F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non-T'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rkgra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0440549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2FA811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F36634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onvert to long format</w:t>
      </w:r>
    </w:p>
    <w:p w14:paraId="748CAA6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long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537165E4" w14:textId="0BF72598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="00F10D2C">
        <w:rPr>
          <w:rFonts w:ascii="ＭＳ ゴシック" w:eastAsia="ＭＳ ゴシック" w:hAnsi="ＭＳ ゴシック" w:cs="ＭＳ ゴシック" w:hint="eastAsia"/>
          <w:sz w:val="16"/>
          <w:szCs w:val="16"/>
        </w:rPr>
        <w:t>dplyr</w:t>
      </w:r>
      <w:proofErr w:type="spellEnd"/>
      <w:r w:rsidR="00F10D2C">
        <w:rPr>
          <w:rFonts w:ascii="ＭＳ ゴシック" w:eastAsia="ＭＳ ゴシック" w:hAnsi="ＭＳ ゴシック" w:cs="ＭＳ ゴシック" w:hint="eastAsia"/>
          <w:sz w:val="16"/>
          <w:szCs w:val="16"/>
        </w:rPr>
        <w:t>::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lect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l_o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_col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 %&gt;%</w:t>
      </w:r>
    </w:p>
    <w:p w14:paraId="405EB21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Sample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.)) %&gt;%</w:t>
      </w:r>
    </w:p>
    <w:p w14:paraId="0BE2390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ivo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ong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l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l_o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_col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,</w:t>
      </w:r>
    </w:p>
    <w:p w14:paraId="00B1946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ames_to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3796563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lues_to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Percent")</w:t>
      </w:r>
    </w:p>
    <w:p w14:paraId="1D760A9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481384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Set the order of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levels</w:t>
      </w:r>
    </w:p>
    <w:p w14:paraId="7C587AB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long$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long$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level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6969B66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78725C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Order by tumor diameter</w:t>
      </w:r>
    </w:p>
    <w:p w14:paraId="36C0D1A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ord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'KID001',</w:t>
      </w:r>
    </w:p>
    <w:p w14:paraId="1E38D54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                'KID002',</w:t>
      </w:r>
    </w:p>
    <w:p w14:paraId="0559FEA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KID018',</w:t>
      </w:r>
    </w:p>
    <w:p w14:paraId="688BE11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KID012',</w:t>
      </w:r>
    </w:p>
    <w:p w14:paraId="594698E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KID016',</w:t>
      </w:r>
    </w:p>
    <w:p w14:paraId="0463B6B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KID013',</w:t>
      </w:r>
    </w:p>
    <w:p w14:paraId="0064A50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KID006',</w:t>
      </w:r>
    </w:p>
    <w:p w14:paraId="301BD9A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KID015',</w:t>
      </w:r>
    </w:p>
    <w:p w14:paraId="3778D86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KID011',</w:t>
      </w:r>
    </w:p>
    <w:p w14:paraId="321279E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KID004',</w:t>
      </w:r>
    </w:p>
    <w:p w14:paraId="09DC4DC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KID014',</w:t>
      </w:r>
    </w:p>
    <w:p w14:paraId="63A03BC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KID005',</w:t>
      </w:r>
    </w:p>
    <w:p w14:paraId="152250D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KID007',</w:t>
      </w:r>
    </w:p>
    <w:p w14:paraId="6084BC4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KID009',</w:t>
      </w:r>
    </w:p>
    <w:p w14:paraId="5F38882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KID010')</w:t>
      </w:r>
    </w:p>
    <w:p w14:paraId="16CCF4A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FD2570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onvert Sample to an ordered factor</w:t>
      </w:r>
    </w:p>
    <w:p w14:paraId="53616F6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long$Samp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long$Samp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level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ord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5BFB7D4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A03370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&lt;&lt;&lt;Figure 1C&gt;&gt;&gt;</w:t>
      </w:r>
    </w:p>
    <w:p w14:paraId="486421D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long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x = Sample, y = Percent, fill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 +</w:t>
      </w:r>
    </w:p>
    <w:p w14:paraId="4473752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t = "identity") +</w:t>
      </w:r>
    </w:p>
    <w:p w14:paraId="1C61FB3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_fill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nu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value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_color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75EE25B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"Sample", y = "Proportion (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%)"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fill = "Cell Type") +</w:t>
      </w:r>
    </w:p>
    <w:p w14:paraId="4C2AEAE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2582639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size = 12, angle = 90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))</w:t>
      </w:r>
    </w:p>
    <w:p w14:paraId="1632FF6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D7DF08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382705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E1DBED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62FC94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&lt;&lt;&lt;Figure 1D&gt;&gt;&gt;</w:t>
      </w:r>
    </w:p>
    <w:p w14:paraId="624A5E7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&lt;-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stage, y = CD8Tex_in_CD8T, fill = stage)) +</w:t>
      </w:r>
    </w:p>
    <w:p w14:paraId="5A17171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ox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42DD534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jitt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idth = 0.2, alpha = 0.5) +</w:t>
      </w:r>
    </w:p>
    <w:p w14:paraId="3FD08BA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#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(ae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label = Sample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-0.5, size = 3)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+  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Show labels slightly above the points</w:t>
      </w:r>
    </w:p>
    <w:p w14:paraId="3E8B779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tle = "CD8Tex/CD8T",</w:t>
      </w:r>
    </w:p>
    <w:p w14:paraId="0777AC7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x = "Stage", y = "Percentage") +</w:t>
      </w:r>
    </w:p>
    <w:p w14:paraId="1520AF3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t_compar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an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mparison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st(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I", "III"), c("I","IV"), c("III","IV")), </w:t>
      </w:r>
    </w:p>
    <w:p w14:paraId="21EFBF1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.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</w:p>
    <w:p w14:paraId="05824F2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hod.arg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st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r.equal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TRUE, paired = FALSE),</w:t>
      </w:r>
    </w:p>
    <w:p w14:paraId="7322C8A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                   label 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.forma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size = 4) +</w:t>
      </w:r>
    </w:p>
    <w:p w14:paraId="1877BD4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+</w:t>
      </w:r>
    </w:p>
    <w:p w14:paraId="44A613B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size = 16, face = "bold", angle = 0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),</w:t>
      </w:r>
    </w:p>
    <w:p w14:paraId="324ECD5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6, face = "bold"),</w:t>
      </w:r>
    </w:p>
    <w:p w14:paraId="14283A2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gend.position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none")</w:t>
      </w:r>
    </w:p>
    <w:p w14:paraId="664ACE5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ED9DA7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&lt;-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stage, y = CD8Teff_in_CD8T, fill = stage)) +</w:t>
      </w:r>
    </w:p>
    <w:p w14:paraId="669E9CF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ox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6DF856C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jitt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idth = 0.2, alpha = 0.5) +</w:t>
      </w:r>
    </w:p>
    <w:p w14:paraId="6B258F6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tle = "CD8Teff/CD8T",</w:t>
      </w:r>
    </w:p>
    <w:p w14:paraId="1AFAE8A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x = "Stage", y = "Percentage") +</w:t>
      </w:r>
    </w:p>
    <w:p w14:paraId="26BB920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t_compar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an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mparison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st(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I", "III"), c("I","IV"), c("III","IV")), </w:t>
      </w:r>
    </w:p>
    <w:p w14:paraId="04DED89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.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</w:p>
    <w:p w14:paraId="7427C07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hod.arg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st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r.equal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TRUE, paired = FALSE),</w:t>
      </w:r>
    </w:p>
    <w:p w14:paraId="34107EF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label 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.forma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size = 4) +</w:t>
      </w:r>
    </w:p>
    <w:p w14:paraId="77E461E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+</w:t>
      </w:r>
    </w:p>
    <w:p w14:paraId="0F8C213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size = 16, face = "bold", angle = 0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),</w:t>
      </w:r>
    </w:p>
    <w:p w14:paraId="0DE366F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6, face = "bold"),</w:t>
      </w:r>
    </w:p>
    <w:p w14:paraId="67F1003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gend.position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none")</w:t>
      </w:r>
    </w:p>
    <w:p w14:paraId="23A247E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3AE11F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7F2D88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&lt;-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stage, y = CD8Tpex_in_CD8T, fill = stage)) +</w:t>
      </w:r>
    </w:p>
    <w:p w14:paraId="6A6AE4E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ox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21DB5A0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jitt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idth = 0.2, alpha = 0.5) +</w:t>
      </w:r>
    </w:p>
    <w:p w14:paraId="771A045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#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(ae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label = Sample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-0.5, size = 3)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+  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Show labels slightly above the points</w:t>
      </w:r>
    </w:p>
    <w:p w14:paraId="3C25DEE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tle = "CD8Tpex/CD8T",</w:t>
      </w:r>
    </w:p>
    <w:p w14:paraId="13E5985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x = "Stage", y = "Percentage") +</w:t>
      </w:r>
    </w:p>
    <w:p w14:paraId="6A12199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t_compar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an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mparison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st(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I", "III"), c("I","IV"), c("III","IV")), </w:t>
      </w:r>
    </w:p>
    <w:p w14:paraId="536BD95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.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</w:p>
    <w:p w14:paraId="6B7CEC1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hod.arg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st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r.equal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TRUE, paired = FALSE),</w:t>
      </w:r>
    </w:p>
    <w:p w14:paraId="327AFFC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label 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.forma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size = 4) +</w:t>
      </w:r>
    </w:p>
    <w:p w14:paraId="33B28C9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+</w:t>
      </w:r>
    </w:p>
    <w:p w14:paraId="63C96CC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size = 16, face = "bold", angle = 0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),</w:t>
      </w:r>
    </w:p>
    <w:p w14:paraId="415DFC6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6, face = "bold"),</w:t>
      </w:r>
    </w:p>
    <w:p w14:paraId="4DA908E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gend.position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none")</w:t>
      </w:r>
    </w:p>
    <w:p w14:paraId="68C69D8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696B65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EDED19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&lt;-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stage, y = CD4Treg_in_CD4T, fill = stage)) +</w:t>
      </w:r>
    </w:p>
    <w:p w14:paraId="451B9CD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ox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4F5BEDA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jitt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idth = 0.2, alpha = 0.5) +</w:t>
      </w:r>
    </w:p>
    <w:p w14:paraId="14B8A61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#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(ae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label = Sample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-0.5, size = 3)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+  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Show labels slightly above the points</w:t>
      </w:r>
    </w:p>
    <w:p w14:paraId="0AC971D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tle = "CD4Treg/CD4T",</w:t>
      </w:r>
    </w:p>
    <w:p w14:paraId="6D210DA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x = "Stage", y = "Percentage") +</w:t>
      </w:r>
    </w:p>
    <w:p w14:paraId="2814F97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t_compar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an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mparison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st(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I", "III"), c("I","IV"), c("III","IV")), </w:t>
      </w:r>
    </w:p>
    <w:p w14:paraId="47B2F63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.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</w:p>
    <w:p w14:paraId="379C675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hod.arg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st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r.equal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TRUE, paired = FALSE),</w:t>
      </w:r>
    </w:p>
    <w:p w14:paraId="063603E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label 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.forma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size = 4) +</w:t>
      </w:r>
    </w:p>
    <w:p w14:paraId="614143D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+</w:t>
      </w:r>
    </w:p>
    <w:p w14:paraId="1FD5219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size = 16, face = "bold", angle = 0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),</w:t>
      </w:r>
    </w:p>
    <w:p w14:paraId="4E759EE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6, face = "bold"),</w:t>
      </w:r>
    </w:p>
    <w:p w14:paraId="115ECF7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gend.position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none")</w:t>
      </w:r>
    </w:p>
    <w:p w14:paraId="7D4A4BF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650477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0D2CE9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b, c, a, d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4)</w:t>
      </w:r>
    </w:p>
    <w:p w14:paraId="624C445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2E643D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6C4D26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&lt;&lt;&lt;Figure 1F&gt;&gt;&gt;</w:t>
      </w:r>
    </w:p>
    <w:p w14:paraId="77C9016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5479E9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$siz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$siz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lev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≤7cm", "&gt;7cm"), lab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≤7cm", "&gt;7cm"))</w:t>
      </w:r>
    </w:p>
    <w:p w14:paraId="579CD0E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6077FC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8BE5FF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&lt;-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size, y = CD8Tex_in_CD8T, fill = size)) +</w:t>
      </w:r>
    </w:p>
    <w:p w14:paraId="1A74830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ox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pha = 0.6) +</w:t>
      </w:r>
    </w:p>
    <w:p w14:paraId="02D3D73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jitt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idth = 0.2, alpha = 0.5) +</w:t>
      </w:r>
    </w:p>
    <w:p w14:paraId="13F46F3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tle = "CD8Tex/CD8T",</w:t>
      </w:r>
    </w:p>
    <w:p w14:paraId="235B4BB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x = "Tumor Diameter", y = "Percentage") +</w:t>
      </w:r>
    </w:p>
    <w:p w14:paraId="0074F8A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t_compar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an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.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</w:p>
    <w:p w14:paraId="2273456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hod.arg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st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r.equal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TRUE, paired = FALSE),</w:t>
      </w:r>
    </w:p>
    <w:p w14:paraId="3B3B59F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label 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.forma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el.y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95, size = 5) +</w:t>
      </w:r>
    </w:p>
    <w:p w14:paraId="6EF819C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+</w:t>
      </w:r>
    </w:p>
    <w:p w14:paraId="3F011DB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gend.position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none",</w:t>
      </w:r>
    </w:p>
    <w:p w14:paraId="28DDC13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6),</w:t>
      </w:r>
    </w:p>
    <w:p w14:paraId="5E4AE6C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6),</w:t>
      </w:r>
    </w:p>
    <w:p w14:paraId="7A841AC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6))</w:t>
      </w:r>
    </w:p>
    <w:p w14:paraId="3905721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0F6654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&lt;-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size, y = CD8Teff_in_CD8T, fill = size)) +</w:t>
      </w:r>
    </w:p>
    <w:p w14:paraId="2797F98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ox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pha = 0.6) +</w:t>
      </w:r>
    </w:p>
    <w:p w14:paraId="0C4BCA3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jitt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idth = 0.2, alpha = 0.5) +</w:t>
      </w:r>
    </w:p>
    <w:p w14:paraId="52997F9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tle = "CD8Teff/CD8T",</w:t>
      </w:r>
    </w:p>
    <w:p w14:paraId="65C0950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x = "Tumor Diameter", y = "Percentage") +</w:t>
      </w:r>
    </w:p>
    <w:p w14:paraId="2821165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t_compar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an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.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</w:p>
    <w:p w14:paraId="1862CC5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hod.arg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st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r.equal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TRUE, paired = FALSE),</w:t>
      </w:r>
    </w:p>
    <w:p w14:paraId="2145088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label 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.forma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el.y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5, size = 5) +</w:t>
      </w:r>
    </w:p>
    <w:p w14:paraId="7066143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+</w:t>
      </w:r>
    </w:p>
    <w:p w14:paraId="172259A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gend.position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none",</w:t>
      </w:r>
    </w:p>
    <w:p w14:paraId="1BD5FCD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6),</w:t>
      </w:r>
    </w:p>
    <w:p w14:paraId="7B526FA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6),</w:t>
      </w:r>
    </w:p>
    <w:p w14:paraId="2492D49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6))</w:t>
      </w:r>
    </w:p>
    <w:p w14:paraId="2FF2FDE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80428B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&lt;-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size, y = CD8Tpex_in_CD8T, fill = size)) +</w:t>
      </w:r>
    </w:p>
    <w:p w14:paraId="729BCAF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ox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pha = 0.6) +</w:t>
      </w:r>
    </w:p>
    <w:p w14:paraId="5DC6BD5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jitt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idth = 0.2, alpha = 0.5) +</w:t>
      </w:r>
    </w:p>
    <w:p w14:paraId="2C5BDCB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tle = "CD8Tpex/CD8T",</w:t>
      </w:r>
    </w:p>
    <w:p w14:paraId="5B2F7EA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x = "Tumor Diameter", y = "Percentage") +</w:t>
      </w:r>
    </w:p>
    <w:p w14:paraId="481B61A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t_compar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an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.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</w:p>
    <w:p w14:paraId="5D7F17D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hod.arg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st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r.equal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TRUE, paired = FALSE),</w:t>
      </w:r>
    </w:p>
    <w:p w14:paraId="6FC285D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label 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.forma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el.y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0, size = 5) +</w:t>
      </w:r>
    </w:p>
    <w:p w14:paraId="1494A6A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+</w:t>
      </w:r>
    </w:p>
    <w:p w14:paraId="25CA14B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gend.position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none",</w:t>
      </w:r>
    </w:p>
    <w:p w14:paraId="548A2F6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6),</w:t>
      </w:r>
    </w:p>
    <w:p w14:paraId="5448C08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6),</w:t>
      </w:r>
    </w:p>
    <w:p w14:paraId="060FEE6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6))</w:t>
      </w:r>
    </w:p>
    <w:p w14:paraId="2C392DE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8A2938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&lt;-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size, y = CD4Treg_in_CD4T, fill = size)) +</w:t>
      </w:r>
    </w:p>
    <w:p w14:paraId="0002FDD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ox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pha = 0.6) +</w:t>
      </w:r>
    </w:p>
    <w:p w14:paraId="0DCFBE8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jitt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idth = 0.2, alpha = 0.5) +</w:t>
      </w:r>
    </w:p>
    <w:p w14:paraId="75CCE9B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tle = "CD4Treg/CD4T",</w:t>
      </w:r>
    </w:p>
    <w:p w14:paraId="512F846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x = "Tumor Diameter", y = "Percentage") +</w:t>
      </w:r>
    </w:p>
    <w:p w14:paraId="26F8824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t_compar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an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.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</w:p>
    <w:p w14:paraId="26AB6DA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hod.arg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st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r.equal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TRUE, paired = FALSE),</w:t>
      </w:r>
    </w:p>
    <w:p w14:paraId="1999B96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label 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.forma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el.y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75, size = 5) +</w:t>
      </w:r>
    </w:p>
    <w:p w14:paraId="396A0D7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+</w:t>
      </w:r>
    </w:p>
    <w:p w14:paraId="34945E4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gend.position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none",</w:t>
      </w:r>
    </w:p>
    <w:p w14:paraId="3AF1E33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6),</w:t>
      </w:r>
    </w:p>
    <w:p w14:paraId="6CA7C1B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6),</w:t>
      </w:r>
    </w:p>
    <w:p w14:paraId="7ABFCE3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6))</w:t>
      </w:r>
    </w:p>
    <w:p w14:paraId="2B57FA1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921140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plo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b, c, a, d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4)</w:t>
      </w:r>
    </w:p>
    <w:p w14:paraId="350B013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239F08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3CC125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&lt;&lt;&lt;Figure 1E&gt;&gt;&gt;</w:t>
      </w:r>
    </w:p>
    <w:p w14:paraId="46E8D4D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diameter, y = CD8Teff_in_CD8T)) +</w:t>
      </w:r>
    </w:p>
    <w:p w14:paraId="6D3A649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oin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3, alpha = 0.7) +</w:t>
      </w:r>
    </w:p>
    <w:p w14:paraId="743292C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mooth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m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se = TRUE, color = "blue") +</w:t>
      </w:r>
    </w:p>
    <w:p w14:paraId="5335E1E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arso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el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0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el.y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40, size = 5,</w:t>
      </w:r>
    </w:p>
    <w:p w14:paraId="5527BC9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el = paste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..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.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..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.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~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`,`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~"))) +</w:t>
      </w:r>
    </w:p>
    <w:p w14:paraId="707A179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tle = "CD8Teff / CD8T",</w:t>
      </w:r>
    </w:p>
    <w:p w14:paraId="16E7BA9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x = "Tumor Diameter",</w:t>
      </w:r>
    </w:p>
    <w:p w14:paraId="52ED4E3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y = "Percentage") +</w:t>
      </w:r>
    </w:p>
    <w:p w14:paraId="74DEE31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25BA789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1,siz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6),</w:t>
      </w:r>
    </w:p>
    <w:p w14:paraId="7DB027B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6),</w:t>
      </w:r>
    </w:p>
    <w:p w14:paraId="69F09DE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size = 16)) </w:t>
      </w:r>
    </w:p>
    <w:p w14:paraId="4EE67BA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B22ECF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b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diameter, y = CD8Tpex_in_CD8T)) +</w:t>
      </w:r>
    </w:p>
    <w:p w14:paraId="05E8BEA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oin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3, alpha = 0.7) +</w:t>
      </w:r>
    </w:p>
    <w:p w14:paraId="4CE601A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mooth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m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se = TRUE, color = "blue") +</w:t>
      </w:r>
    </w:p>
    <w:p w14:paraId="2EDB25D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arso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el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0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el.y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20,  siz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5,</w:t>
      </w:r>
    </w:p>
    <w:p w14:paraId="284844D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el = paste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..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.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..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.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~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`,`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~"))) +</w:t>
      </w:r>
    </w:p>
    <w:p w14:paraId="778680E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tle = "CD8Tpex / CD8T",</w:t>
      </w:r>
    </w:p>
    <w:p w14:paraId="7E0B83E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x = "Tumor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iemat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1AD0A72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y = "Percentage") +</w:t>
      </w:r>
    </w:p>
    <w:p w14:paraId="51A9B32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764B92A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1,siz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6),</w:t>
      </w:r>
    </w:p>
    <w:p w14:paraId="4C46BBB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6),</w:t>
      </w:r>
    </w:p>
    <w:p w14:paraId="509BE5E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size = 16)) </w:t>
      </w:r>
    </w:p>
    <w:p w14:paraId="07CF658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A77802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57C3F4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diameter, y = CD8Tex_in_CD8T)) +</w:t>
      </w:r>
    </w:p>
    <w:p w14:paraId="5A94118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oin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3, alpha = 0.7) +</w:t>
      </w:r>
    </w:p>
    <w:p w14:paraId="7D70811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mooth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m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se = TRUE, color = "blue") +</w:t>
      </w:r>
    </w:p>
    <w:p w14:paraId="6015398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arso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el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0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el.y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120,  siz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5,</w:t>
      </w:r>
    </w:p>
    <w:p w14:paraId="294CD8B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el = paste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..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.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..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.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~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`,`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~"))) +</w:t>
      </w:r>
    </w:p>
    <w:p w14:paraId="0422DB2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tle = "CD8Tex / CD8T",</w:t>
      </w:r>
    </w:p>
    <w:p w14:paraId="483ECFA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x = "Tumor Diameter",</w:t>
      </w:r>
    </w:p>
    <w:p w14:paraId="2CB1C52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y = "Percentage") +</w:t>
      </w:r>
    </w:p>
    <w:p w14:paraId="3AE5A14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166892B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1,siz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6),</w:t>
      </w:r>
    </w:p>
    <w:p w14:paraId="44D0FDE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6),</w:t>
      </w:r>
    </w:p>
    <w:p w14:paraId="20A939B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size = 16)) </w:t>
      </w:r>
    </w:p>
    <w:p w14:paraId="1718278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4B13E2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EAA75B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d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diameter, y = CD4Treg_in_CD4T)) +</w:t>
      </w:r>
    </w:p>
    <w:p w14:paraId="1C740BD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oin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3, alpha = 0.7) +</w:t>
      </w:r>
    </w:p>
    <w:p w14:paraId="2AF6D68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mooth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m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se = TRUE, color = "blue") +</w:t>
      </w:r>
    </w:p>
    <w:p w14:paraId="5A8FCA7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arso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el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0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el.y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75,  siz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5,</w:t>
      </w:r>
    </w:p>
    <w:p w14:paraId="5956E22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el = paste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..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.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..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.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~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`,`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~"))) +</w:t>
      </w:r>
    </w:p>
    <w:p w14:paraId="752F422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tle = "CD4Treg / CD4T",</w:t>
      </w:r>
    </w:p>
    <w:p w14:paraId="310A4E7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x = "Tumor Diameter",</w:t>
      </w:r>
    </w:p>
    <w:p w14:paraId="7370821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y = "Percentage") +</w:t>
      </w:r>
    </w:p>
    <w:p w14:paraId="3E3BB74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13F2C94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1,siz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6),</w:t>
      </w:r>
    </w:p>
    <w:p w14:paraId="6420824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6),</w:t>
      </w:r>
    </w:p>
    <w:p w14:paraId="4E31F32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size = 16)) </w:t>
      </w:r>
    </w:p>
    <w:p w14:paraId="6D4AA69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3E6C7C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789EE3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_gr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(a, b, c, d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4)</w:t>
      </w:r>
    </w:p>
    <w:p w14:paraId="71836E5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A2C132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7E8D25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D8T Shannon</w:t>
      </w:r>
    </w:p>
    <w:p w14:paraId="69DAD68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B65FC33" w14:textId="33164B3B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Shanno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="00F10D2C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="00F10D2C">
        <w:rPr>
          <w:rFonts w:ascii="ＭＳ ゴシック" w:eastAsia="ＭＳ ゴシック" w:hAnsi="ＭＳ ゴシック" w:cs="ＭＳ ゴシック"/>
          <w:sz w:val="16"/>
          <w:szCs w:val="16"/>
        </w:rPr>
        <w:t>::select</w:t>
      </w: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stage", "size", "CD8T_Shannon"))</w:t>
      </w:r>
    </w:p>
    <w:p w14:paraId="6288F89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Shannon$samp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.nam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Shanno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3BB6487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Shannon$samp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Shannon$samp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level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ord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5B070E9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8C79F6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Draw a bar plot &lt;&lt;&lt;Figure 3B&gt;&gt;&gt;</w:t>
      </w:r>
    </w:p>
    <w:p w14:paraId="5D3A34F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Shanno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sample, y = CD8T_Shannon, fill = stage)) +</w:t>
      </w:r>
    </w:p>
    <w:p w14:paraId="1D0FA53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stat = "identity", position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osition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odg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idth = 0.8)) +</w:t>
      </w:r>
    </w:p>
    <w:p w14:paraId="7C4186D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tle = "Clonal Diversity of CD8T Cells",</w:t>
      </w:r>
    </w:p>
    <w:p w14:paraId="78DDF25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x = "Sample", y = "Shannon Index") +</w:t>
      </w:r>
    </w:p>
    <w:p w14:paraId="75A6DB8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+</w:t>
      </w:r>
    </w:p>
    <w:p w14:paraId="1D40C7D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gramEnd"/>
    </w:p>
    <w:p w14:paraId="593FA8C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=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ngle = 90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, size = 18),</w:t>
      </w:r>
    </w:p>
    <w:p w14:paraId="7A3A7EB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=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ngle = 0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, size = 18),</w:t>
      </w:r>
    </w:p>
    <w:p w14:paraId="311BCA3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=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ngle = 90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, size = 18),</w:t>
      </w:r>
    </w:p>
    <w:p w14:paraId="122A299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.titl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, size = 18)</w:t>
      </w:r>
    </w:p>
    <w:p w14:paraId="768ACF8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</w:t>
      </w:r>
    </w:p>
    <w:p w14:paraId="4649A04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195A87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56CC8A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orrelation between Shannon index and tumor diameter</w:t>
      </w:r>
    </w:p>
    <w:p w14:paraId="295B80D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&lt;&lt;&lt;Figure 3C&gt;&gt;&gt;</w:t>
      </w:r>
    </w:p>
    <w:p w14:paraId="3669C85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diameter, y = CD8T_Shannon)) +</w:t>
      </w:r>
    </w:p>
    <w:p w14:paraId="13367E9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oin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2CA3B61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mooth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m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se = TRUE, color = "blue") +</w:t>
      </w:r>
    </w:p>
    <w:p w14:paraId="1F8E13A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arso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el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min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$diamet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)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el.y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max(df$CD8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hannon)*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0.95) +</w:t>
      </w:r>
    </w:p>
    <w:p w14:paraId="2895ED4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label =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.nam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)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-0.5, size = 3)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+  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NOTE: Comment translated from Japanese (see original script for details).</w:t>
      </w:r>
    </w:p>
    <w:p w14:paraId="1ABD7CD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"Diameter", y = "Shannon Index") +</w:t>
      </w:r>
    </w:p>
    <w:p w14:paraId="726A093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68F11C2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4D32BB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441C46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Top20 Ratio Analysis</w:t>
      </w:r>
    </w:p>
    <w:p w14:paraId="5A17AB7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91988C2" w14:textId="30D3C2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df_top20 &lt;- </w:t>
      </w:r>
      <w:proofErr w:type="spellStart"/>
      <w:proofErr w:type="gramStart"/>
      <w:r w:rsidR="00F10D2C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="00F10D2C">
        <w:rPr>
          <w:rFonts w:ascii="ＭＳ ゴシック" w:eastAsia="ＭＳ ゴシック" w:hAnsi="ＭＳ ゴシック" w:cs="ＭＳ ゴシック"/>
          <w:sz w:val="16"/>
          <w:szCs w:val="16"/>
        </w:rPr>
        <w:t>::select</w:t>
      </w: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stage", "size", "top20_ratio"))</w:t>
      </w:r>
    </w:p>
    <w:p w14:paraId="43A071D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df_top20$sample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.nam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df_top20)</w:t>
      </w:r>
    </w:p>
    <w:p w14:paraId="7D3C062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df_top20$sample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df_top20$sample, level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ord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2C4866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864992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Draw a bar plot &lt;&lt;&lt;Figure S2A&gt;&gt;&gt;</w:t>
      </w:r>
    </w:p>
    <w:p w14:paraId="5654131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df_top20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sample, y = top20_ratio, fill = stage)) +</w:t>
      </w:r>
    </w:p>
    <w:p w14:paraId="726CFA0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stat = "identity", position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osition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odg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idth = 0.8)) +</w:t>
      </w:r>
    </w:p>
    <w:p w14:paraId="59C0998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tle = "Occupancy of Top 20 Clones",</w:t>
      </w:r>
    </w:p>
    <w:p w14:paraId="4CCE0EA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x = "Sample", y = "Top 20 %") +</w:t>
      </w:r>
    </w:p>
    <w:p w14:paraId="181420B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+</w:t>
      </w:r>
    </w:p>
    <w:p w14:paraId="5738BBD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gramEnd"/>
    </w:p>
    <w:p w14:paraId="368BF8E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=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ngle = 90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, size = 18),</w:t>
      </w:r>
    </w:p>
    <w:p w14:paraId="32D7C9A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=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ngle = 0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, size = 18),</w:t>
      </w:r>
    </w:p>
    <w:p w14:paraId="1B5FAD1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=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ngle = 90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, size = 18),</w:t>
      </w:r>
    </w:p>
    <w:p w14:paraId="407FFF4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.titl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, size = 18)</w:t>
      </w:r>
    </w:p>
    <w:p w14:paraId="0971424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</w:t>
      </w:r>
    </w:p>
    <w:p w14:paraId="59085E7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11C7EF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D4019C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(Optional) Explicitly set the order of stage levels</w:t>
      </w:r>
    </w:p>
    <w:p w14:paraId="0F2ADDA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op20 &lt;- df_top20 %&gt;%</w:t>
      </w:r>
    </w:p>
    <w:p w14:paraId="7A857BF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stage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stage, lev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I", "III", "IV")))</w:t>
      </w:r>
    </w:p>
    <w:p w14:paraId="6DF1DD6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2C8235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omparisons to perform</w:t>
      </w:r>
    </w:p>
    <w:p w14:paraId="02FFC55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y_comparison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st(</w:t>
      </w:r>
      <w:proofErr w:type="gramEnd"/>
    </w:p>
    <w:p w14:paraId="2942C8F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I", "III"),</w:t>
      </w:r>
    </w:p>
    <w:p w14:paraId="0224793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I", "IV"),</w:t>
      </w:r>
    </w:p>
    <w:p w14:paraId="4C4AD00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III", "IV")</w:t>
      </w:r>
    </w:p>
    <w:p w14:paraId="6D1C6ED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76D5496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F6EEFA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df_top20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stage, y = top20_ratio, fill = stage)) +</w:t>
      </w:r>
    </w:p>
    <w:p w14:paraId="0DEBD84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ox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lpha = 0.8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utlier.shap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NA) +</w:t>
      </w:r>
    </w:p>
    <w:p w14:paraId="2BD48E6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jitt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idth = 0.15, size = 2, alpha = 0.7) +</w:t>
      </w:r>
    </w:p>
    <w:p w14:paraId="14670BB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t_compar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an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503A05B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comparison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y_comparison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5CFAE05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.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1F7DBB7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label 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.forma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</w:p>
    <w:p w14:paraId="358E2EE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+</w:t>
      </w:r>
    </w:p>
    <w:p w14:paraId="2AAA503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</w:p>
    <w:p w14:paraId="62D481A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title = "Occupancy of Top 20 Clones by Stage",</w:t>
      </w:r>
    </w:p>
    <w:p w14:paraId="0D7EF9E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x = "Stage",</w:t>
      </w:r>
    </w:p>
    <w:p w14:paraId="5B45CDA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y = "Top 20 %"</w:t>
      </w:r>
    </w:p>
    <w:p w14:paraId="1FEFB5D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+</w:t>
      </w:r>
    </w:p>
    <w:p w14:paraId="4A1F029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w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se_siz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4) +</w:t>
      </w:r>
    </w:p>
    <w:p w14:paraId="22B2673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gramEnd"/>
    </w:p>
    <w:p w14:paraId="312F84F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=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ngle = 0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, size = 18),</w:t>
      </w:r>
    </w:p>
    <w:p w14:paraId="070C267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gend.position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none",</w:t>
      </w:r>
    </w:p>
    <w:p w14:paraId="782B471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.titl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, size = 14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 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Center the title</w:t>
      </w:r>
    </w:p>
    <w:p w14:paraId="2F53243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</w:t>
      </w:r>
    </w:p>
    <w:p w14:paraId="23A1D46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25E85F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</w:t>
      </w:r>
    </w:p>
    <w:p w14:paraId="4F46ACC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55E0EE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&lt;&lt;&lt;Figure S2B&gt;&gt;&gt;</w:t>
      </w:r>
    </w:p>
    <w:p w14:paraId="646F776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(Optional) Explicitly set the order of size levels</w:t>
      </w:r>
    </w:p>
    <w:p w14:paraId="2343C9E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op20 &lt;- df_top20 %&gt;%</w:t>
      </w:r>
    </w:p>
    <w:p w14:paraId="7AA5CB4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size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size, lev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≤7cm", "&gt;7cm")))</w:t>
      </w:r>
    </w:p>
    <w:p w14:paraId="4574689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DDE38C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omparisons to perform</w:t>
      </w:r>
    </w:p>
    <w:p w14:paraId="71344FA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y_comparison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st(</w:t>
      </w:r>
      <w:proofErr w:type="gramEnd"/>
    </w:p>
    <w:p w14:paraId="7EDFB59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≤7cm", "&gt;7cm")</w:t>
      </w:r>
    </w:p>
    <w:p w14:paraId="6745730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6E5B07B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544FE4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df_top20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size, y = top20_ratio, fill = size)) +</w:t>
      </w:r>
    </w:p>
    <w:p w14:paraId="32DCE0F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ox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lpha = 0.8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utlier.shap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NA) +</w:t>
      </w:r>
    </w:p>
    <w:p w14:paraId="5EAF030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jitt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idth = 0.15, size = 2, alpha = 0.7) +</w:t>
      </w:r>
    </w:p>
    <w:p w14:paraId="7B14E0B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t_compar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an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6AFDA1E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comparison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y_comparison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1F38D11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.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61BA45C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label 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.forma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</w:p>
    <w:p w14:paraId="4213EF1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+</w:t>
      </w:r>
    </w:p>
    <w:p w14:paraId="11C8DCC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</w:p>
    <w:p w14:paraId="61CA0BA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title = "Occupancy of Top 20 Clones by Tumor Size",</w:t>
      </w:r>
    </w:p>
    <w:p w14:paraId="1F2D748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x = "Tumor Diameter",</w:t>
      </w:r>
    </w:p>
    <w:p w14:paraId="2DDB889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y = "Top 20 %"</w:t>
      </w:r>
    </w:p>
    <w:p w14:paraId="5A13581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+</w:t>
      </w:r>
    </w:p>
    <w:p w14:paraId="3326C79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w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se_siz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4) +</w:t>
      </w:r>
    </w:p>
    <w:p w14:paraId="71C3BAE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gramEnd"/>
    </w:p>
    <w:p w14:paraId="7CE621F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=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ngle = 0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, size = 18),</w:t>
      </w:r>
    </w:p>
    <w:p w14:paraId="23B19F8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gend.position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none",</w:t>
      </w:r>
    </w:p>
    <w:p w14:paraId="7041CAB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.titl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, size = 14))</w:t>
      </w:r>
    </w:p>
    <w:p w14:paraId="2709E18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11E1AB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</w:t>
      </w:r>
    </w:p>
    <w:p w14:paraId="3AF39F1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F2A3F0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2C16A1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511050D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lonotype Analysis</w:t>
      </w:r>
    </w:p>
    <w:p w14:paraId="79FB444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3777D47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B1E2C8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distribution of top20 clones</w:t>
      </w:r>
    </w:p>
    <w:p w14:paraId="1F9DF37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p20_ids &lt;- paste0("clonotype", 1:20)</w:t>
      </w:r>
    </w:p>
    <w:p w14:paraId="09928C6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6201EC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_bys$topclo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fels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2949CBA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!is.na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_bys$clonotype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&amp;</w:t>
      </w:r>
    </w:p>
    <w:p w14:paraId="0F1790B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r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tra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_bys$clonotype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"clonotype\\d+") %in% top20_ids,</w:t>
      </w:r>
    </w:p>
    <w:p w14:paraId="16170F9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"top20",</w:t>
      </w:r>
    </w:p>
    <w:p w14:paraId="0DBE41F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"other"</w:t>
      </w:r>
    </w:p>
    <w:p w14:paraId="56F665D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5ADEEA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_bys$topclo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_bys$topclo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lev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top20", "other"))</w:t>
      </w:r>
    </w:p>
    <w:p w14:paraId="3CA8643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3186D2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fram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_bys@meta.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7B1FC08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C2A4C6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list of samples in size order</w:t>
      </w:r>
    </w:p>
    <w:p w14:paraId="4DC185A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idents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'KID001',</w:t>
      </w:r>
    </w:p>
    <w:p w14:paraId="14310BA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02',</w:t>
      </w:r>
    </w:p>
    <w:p w14:paraId="38997B3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18',</w:t>
      </w:r>
    </w:p>
    <w:p w14:paraId="7318832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12',</w:t>
      </w:r>
    </w:p>
    <w:p w14:paraId="0E6C8CB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16',</w:t>
      </w:r>
    </w:p>
    <w:p w14:paraId="75602E8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13',</w:t>
      </w:r>
    </w:p>
    <w:p w14:paraId="05E7267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06',</w:t>
      </w:r>
    </w:p>
    <w:p w14:paraId="0FBBD9F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15',</w:t>
      </w:r>
    </w:p>
    <w:p w14:paraId="34A64CD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11',</w:t>
      </w:r>
    </w:p>
    <w:p w14:paraId="6ADEF26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14',</w:t>
      </w:r>
    </w:p>
    <w:p w14:paraId="0607386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04',</w:t>
      </w:r>
    </w:p>
    <w:p w14:paraId="5E0AD9F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07',</w:t>
      </w:r>
    </w:p>
    <w:p w14:paraId="61580AA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05',</w:t>
      </w:r>
    </w:p>
    <w:p w14:paraId="099D9E8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09',</w:t>
      </w:r>
    </w:p>
    <w:p w14:paraId="7ED7968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10')</w:t>
      </w:r>
    </w:p>
    <w:p w14:paraId="2FB6B20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ED9840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9ABACB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distribution of top20 clones (CD8T only)</w:t>
      </w:r>
    </w:p>
    <w:p w14:paraId="5A0D684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F6570E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p20_ids &lt;- paste0("clonotype", 1:20)</w:t>
      </w:r>
    </w:p>
    <w:p w14:paraId="01A978A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D87837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all.vdj_R_bys8$topclones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fels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32CBB81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!is.na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KIDall.vdj_R_bys8$clonotype_id) &amp;</w:t>
      </w:r>
    </w:p>
    <w:p w14:paraId="4C62F8D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r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tra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_bys8$clonotype_id, "clonotype\\d+") %in% top20_ids,</w:t>
      </w:r>
    </w:p>
    <w:p w14:paraId="0BF134D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"Top_20",</w:t>
      </w:r>
    </w:p>
    <w:p w14:paraId="3F83C7D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"Other"</w:t>
      </w:r>
    </w:p>
    <w:p w14:paraId="3D96200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3578AB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all.vdj_R_bys8$topclones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all.vdj_R_bys8$topclones, lev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Top_20", "Other"))</w:t>
      </w:r>
    </w:p>
    <w:p w14:paraId="1071E7C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CD5677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distribution of top20/other groups</w:t>
      </w:r>
    </w:p>
    <w:p w14:paraId="21EF974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fram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KIDall.vdj_R_bys8@meta.data)</w:t>
      </w:r>
    </w:p>
    <w:p w14:paraId="7F8B3E4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BE03E0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List of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</w:p>
    <w:p w14:paraId="04B924B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idents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'KID001',</w:t>
      </w:r>
    </w:p>
    <w:p w14:paraId="4DC1FF2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02',</w:t>
      </w:r>
    </w:p>
    <w:p w14:paraId="26658AD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18',</w:t>
      </w:r>
    </w:p>
    <w:p w14:paraId="208C9C5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12',</w:t>
      </w:r>
    </w:p>
    <w:p w14:paraId="4D55C86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          'KID016',</w:t>
      </w:r>
    </w:p>
    <w:p w14:paraId="6EF7319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13',</w:t>
      </w:r>
    </w:p>
    <w:p w14:paraId="1C35B9C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06',</w:t>
      </w:r>
    </w:p>
    <w:p w14:paraId="5424FE5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15',</w:t>
      </w:r>
    </w:p>
    <w:p w14:paraId="2A3EB49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11',</w:t>
      </w:r>
    </w:p>
    <w:p w14:paraId="42A2BBE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04',</w:t>
      </w:r>
    </w:p>
    <w:p w14:paraId="7810605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14',</w:t>
      </w:r>
    </w:p>
    <w:p w14:paraId="274CE35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05',</w:t>
      </w:r>
    </w:p>
    <w:p w14:paraId="4BBB471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07',</w:t>
      </w:r>
    </w:p>
    <w:p w14:paraId="6AA240A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09',</w:t>
      </w:r>
    </w:p>
    <w:p w14:paraId="6D97FD1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10')</w:t>
      </w:r>
    </w:p>
    <w:p w14:paraId="7AD5702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93CCB3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&lt;&lt;&lt;Figure 3E&gt;&gt;&gt;</w:t>
      </w:r>
    </w:p>
    <w:p w14:paraId="5C4C82E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List to store plots</w:t>
      </w:r>
    </w:p>
    <w:p w14:paraId="7E4698C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lots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ppl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dents, function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{</w:t>
      </w:r>
    </w:p>
    <w:p w14:paraId="7560FC3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sub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24B89AA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filter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5912D0D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filter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in%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'CD8Tnaive',</w:t>
      </w:r>
    </w:p>
    <w:p w14:paraId="41E19FF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'CD8Tem',</w:t>
      </w:r>
    </w:p>
    <w:p w14:paraId="07C2AFD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'CD8Teff',</w:t>
      </w:r>
    </w:p>
    <w:p w14:paraId="52E1385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'CD8Tpex',</w:t>
      </w:r>
    </w:p>
    <w:p w14:paraId="253ACB3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'CD8Tex')) %&gt;%</w:t>
      </w:r>
    </w:p>
    <w:p w14:paraId="5B9257D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oup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pclo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183FC32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mmaris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n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.groups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drop") %&gt;%</w:t>
      </w:r>
    </w:p>
    <w:p w14:paraId="612F251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oup_b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pclo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68AE760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roportion =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numeric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n) / sum(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numeric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n))) %&gt;%</w:t>
      </w:r>
    </w:p>
    <w:p w14:paraId="07F233B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ungroup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71B60F0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706A5CF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sub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x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y = Proportion, fill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pclo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 +</w:t>
      </w:r>
    </w:p>
    <w:p w14:paraId="3B7CAA1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stat = "identity", position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osition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odg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idth = 0.8)) +</w:t>
      </w:r>
    </w:p>
    <w:p w14:paraId="38974AF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itle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x = "Cell Type", y = "Proportion", fill = "Clonotype") +</w:t>
      </w:r>
    </w:p>
    <w:p w14:paraId="1F24C30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se_siz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1) +</w:t>
      </w:r>
    </w:p>
    <w:p w14:paraId="605B75D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gramEnd"/>
    </w:p>
    <w:p w14:paraId="2FC52BE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ngle = 45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),</w:t>
      </w:r>
    </w:p>
    <w:p w14:paraId="3A30F7A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.titl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e = "bold")</w:t>
      </w:r>
    </w:p>
    <w:p w14:paraId="0398D1B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</w:t>
      </w:r>
    </w:p>
    <w:p w14:paraId="18B2982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})</w:t>
      </w:r>
    </w:p>
    <w:p w14:paraId="1684B46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C09231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Arrange multiple plots (e.g., 3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umns)）</w:t>
      </w:r>
      <w:proofErr w:type="gramEnd"/>
    </w:p>
    <w:p w14:paraId="0593FD2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wrap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lots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) + </w:t>
      </w:r>
    </w:p>
    <w:p w14:paraId="1962917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you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guides = "collect") &amp; </w:t>
      </w:r>
    </w:p>
    <w:p w14:paraId="757337B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gend.position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right")</w:t>
      </w:r>
    </w:p>
    <w:p w14:paraId="602DCEE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868841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TIFF export</w:t>
      </w:r>
    </w:p>
    <w:p w14:paraId="3CA1057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rap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lots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) +</w:t>
      </w:r>
    </w:p>
    <w:p w14:paraId="085C1B5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you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uides = "collect") &amp;</w:t>
      </w:r>
    </w:p>
    <w:p w14:paraId="5090F83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gend.position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right")</w:t>
      </w:r>
    </w:p>
    <w:p w14:paraId="6490727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483F01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sav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249E3FF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filename = "Fig3E.tiff",</w:t>
      </w:r>
    </w:p>
    <w:p w14:paraId="660843D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plot = p,</w:t>
      </w:r>
    </w:p>
    <w:p w14:paraId="661E6A0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device =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agg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gg_tif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  </w:t>
      </w:r>
    </w:p>
    <w:p w14:paraId="37D6D58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width = 150, height = 200, </w:t>
      </w:r>
    </w:p>
    <w:p w14:paraId="47CB6CD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units = "mm",</w:t>
      </w:r>
    </w:p>
    <w:p w14:paraId="621B868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dpi = 300,</w:t>
      </w:r>
    </w:p>
    <w:p w14:paraId="55044CF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g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white"</w:t>
      </w:r>
    </w:p>
    <w:p w14:paraId="2108B55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66215A6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8967AD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FF4286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distribution of reactive clones (CD8T only)</w:t>
      </w:r>
    </w:p>
    <w:p w14:paraId="44BEF97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D763D3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8Y/bystanderでグループ分けしてその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distributionをみる</w:t>
      </w:r>
    </w:p>
    <w:p w14:paraId="6C16B2F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fram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KIDall.vdj_rename2_bys_sc8@meta.data)</w:t>
      </w:r>
    </w:p>
    <w:p w14:paraId="3DDD1EE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6F8388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の一覧取得</w:t>
      </w:r>
    </w:p>
    <w:p w14:paraId="5B9E338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idents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'KID001',</w:t>
      </w:r>
    </w:p>
    <w:p w14:paraId="5F2B34E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02',</w:t>
      </w:r>
    </w:p>
    <w:p w14:paraId="179A707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05',</w:t>
      </w:r>
    </w:p>
    <w:p w14:paraId="1AD9758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07',</w:t>
      </w:r>
    </w:p>
    <w:p w14:paraId="237F606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10')</w:t>
      </w:r>
    </w:p>
    <w:p w14:paraId="68A2933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FF623C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&lt;&lt;&lt;Figure S8&gt;&gt;&gt;</w:t>
      </w:r>
    </w:p>
    <w:p w14:paraId="60C78D1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fram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KIDall.vdj_rename2_bys_sc8@meta.data)</w:t>
      </w:r>
    </w:p>
    <w:p w14:paraId="627C989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0F71F5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list of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</w:p>
    <w:p w14:paraId="037A2CD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idents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'KID001',</w:t>
      </w:r>
    </w:p>
    <w:p w14:paraId="01160A1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02',</w:t>
      </w:r>
    </w:p>
    <w:p w14:paraId="458E0F1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05',</w:t>
      </w:r>
    </w:p>
    <w:p w14:paraId="75E5AD0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          'KID007',</w:t>
      </w:r>
    </w:p>
    <w:p w14:paraId="072D1D9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'KID010')</w:t>
      </w:r>
    </w:p>
    <w:p w14:paraId="68D547E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9335FA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list to store plots</w:t>
      </w:r>
    </w:p>
    <w:p w14:paraId="22E9462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_l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c('CD8Tnaive','CD8Tem','CD8Teff','CD8Tpex','CD8Tex')</w:t>
      </w:r>
    </w:p>
    <w:p w14:paraId="6A34769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p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&lt;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- c("8Y","Bys")</w:t>
      </w:r>
    </w:p>
    <w:p w14:paraId="79B682C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9C4EDA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lots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ppl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dents, function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{</w:t>
      </w:r>
    </w:p>
    <w:p w14:paraId="42DE112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5C46190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sub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083B236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filter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5FC9AB3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in%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_l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56BA286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ustom_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in%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p_l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3EAE00C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coun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ustom_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name = "n") %&gt;%</w:t>
      </w:r>
    </w:p>
    <w:p w14:paraId="346136C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d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complete(</w:t>
      </w:r>
      <w:proofErr w:type="gramEnd"/>
    </w:p>
    <w:p w14:paraId="107E36C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_l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5508074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ustom_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p_l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300CBF6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fill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s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 = 0)</w:t>
      </w:r>
    </w:p>
    <w:p w14:paraId="7416E51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 %&gt;%</w:t>
      </w:r>
    </w:p>
    <w:p w14:paraId="2D5FC96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oup_b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ustom_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4EBE155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mutate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oportion = n / sum(n)) %&gt;%</w:t>
      </w:r>
    </w:p>
    <w:p w14:paraId="6D446DE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ungroup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753A5BC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mutate(</w:t>
      </w:r>
      <w:proofErr w:type="gramEnd"/>
    </w:p>
    <w:p w14:paraId="5AE038D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level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_l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,</w:t>
      </w:r>
    </w:p>
    <w:p w14:paraId="66F2401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ustom_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ustom_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level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p_l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769188F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</w:t>
      </w:r>
    </w:p>
    <w:p w14:paraId="4840916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7016C0E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sub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x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y = Proportion, fill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ustom_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 +</w:t>
      </w:r>
    </w:p>
    <w:p w14:paraId="33F36FB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osition = position_dodge2(width = 0.8, preserve = "single"),</w:t>
      </w:r>
    </w:p>
    <w:p w14:paraId="1D121EB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width = 0.7) +</w:t>
      </w:r>
    </w:p>
    <w:p w14:paraId="5B304A4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_x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iscret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rop = FALSE) +</w:t>
      </w:r>
    </w:p>
    <w:p w14:paraId="669DBDA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_y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ntinuou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lab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s::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rc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orma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ccuracy = 1)) +</w:t>
      </w:r>
    </w:p>
    <w:p w14:paraId="4C80F32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itle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x = "Cell Type", y = "Proportion", fill = "Clonotype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+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</w:p>
    <w:p w14:paraId="09FBF57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_fill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iscret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2204536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break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8Y", "Bys"),</w:t>
      </w:r>
    </w:p>
    <w:p w14:paraId="1AFFB43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lab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Reactive", "Bystander")</w:t>
      </w:r>
    </w:p>
    <w:p w14:paraId="5EB06A4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 +</w:t>
      </w:r>
    </w:p>
    <w:p w14:paraId="30E9312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se_siz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1) +</w:t>
      </w:r>
    </w:p>
    <w:p w14:paraId="7D0E9FF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ngle = 45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, size = 12),</w:t>
      </w:r>
    </w:p>
    <w:p w14:paraId="351AE26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.titl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face = "bold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),</w:t>
      </w:r>
    </w:p>
    <w:p w14:paraId="636C5B0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gend.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2))</w:t>
      </w:r>
    </w:p>
    <w:p w14:paraId="4EEC7AE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})</w:t>
      </w:r>
    </w:p>
    <w:p w14:paraId="6132B5B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172459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rrang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plot</w:t>
      </w:r>
    </w:p>
    <w:p w14:paraId="47E45AF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rap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lots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) + </w:t>
      </w:r>
    </w:p>
    <w:p w14:paraId="1E83917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you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guides = "collect") &amp; </w:t>
      </w:r>
    </w:p>
    <w:p w14:paraId="3870A89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gend.position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right")</w:t>
      </w:r>
    </w:p>
    <w:p w14:paraId="54FFCC2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448735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</w:t>
      </w:r>
    </w:p>
    <w:p w14:paraId="1A7EF6F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3D5AB3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TIFF export</w:t>
      </w:r>
    </w:p>
    <w:p w14:paraId="0716210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sav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76FD6D9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filename = "reactivity_celltype_bar.tiff",</w:t>
      </w:r>
    </w:p>
    <w:p w14:paraId="7362439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plot = p,</w:t>
      </w:r>
    </w:p>
    <w:p w14:paraId="1BC732D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width = 8.5,</w:t>
      </w:r>
    </w:p>
    <w:p w14:paraId="43F67D9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height = 5.5,</w:t>
      </w:r>
    </w:p>
    <w:p w14:paraId="623C934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dpi = 300,</w:t>
      </w:r>
    </w:p>
    <w:p w14:paraId="48EBA01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units = "in",</w:t>
      </w:r>
    </w:p>
    <w:p w14:paraId="1269E8F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device = "tiff",</w:t>
      </w:r>
    </w:p>
    <w:p w14:paraId="041A948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compression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zw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</w:p>
    <w:p w14:paraId="0AC01E1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74F0A3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E467EE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17EFE8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FF6FA6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lonotype visualization &lt;&lt;&lt;Figure 3A&gt;&gt;&gt;</w:t>
      </w:r>
    </w:p>
    <w:p w14:paraId="30F0086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a_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_bys@meta.data</w:t>
      </w:r>
      <w:proofErr w:type="spellEnd"/>
    </w:p>
    <w:p w14:paraId="037FDF0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samples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'KID001', 'KID002', 'KID018', 'KID012', 'KID016',</w:t>
      </w:r>
    </w:p>
    <w:p w14:paraId="5B9B76B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'KID013', 'KID006', 'KID015', 'KID011', 'KID004',</w:t>
      </w:r>
    </w:p>
    <w:p w14:paraId="76272C2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'KID014', 'KID005', 'KID007', 'KID009', 'KID010')</w:t>
      </w:r>
    </w:p>
    <w:p w14:paraId="57D5481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C3C045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alculate top20 clonotypes by sample</w:t>
      </w:r>
    </w:p>
    <w:p w14:paraId="157FFB0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op20_list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t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69CD87C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ppl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s, function(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{</w:t>
      </w:r>
      <w:proofErr w:type="gramEnd"/>
    </w:p>
    <w:p w14:paraId="0CDE56B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a_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48B0EB77" w14:textId="2EE7E113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proofErr w:type="gramStart"/>
      <w:r w:rsidR="00F80B0C">
        <w:rPr>
          <w:rFonts w:ascii="ＭＳ ゴシック" w:eastAsia="ＭＳ ゴシック" w:hAnsi="ＭＳ ゴシック" w:cs="ＭＳ ゴシック" w:hint="eastAsia"/>
          <w:sz w:val="16"/>
          <w:szCs w:val="16"/>
        </w:rPr>
        <w:t>dplyr</w:t>
      </w:r>
      <w:proofErr w:type="spellEnd"/>
      <w:r w:rsidR="00F80B0C">
        <w:rPr>
          <w:rFonts w:ascii="ＭＳ ゴシック" w:eastAsia="ＭＳ ゴシック" w:hAnsi="ＭＳ ゴシック" w:cs="ＭＳ ゴシック" w:hint="eastAsia"/>
          <w:sz w:val="16"/>
          <w:szCs w:val="16"/>
        </w:rPr>
        <w:t>::</w:t>
      </w: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lter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d</w:t>
      </w:r>
      <w:proofErr w:type="spellEnd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!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s.na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otype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,</w:t>
      </w:r>
    </w:p>
    <w:p w14:paraId="4646174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percent.mt &lt; 5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3500) %&gt;%</w:t>
      </w:r>
    </w:p>
    <w:p w14:paraId="09F82A4F" w14:textId="33BA3454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proofErr w:type="gramStart"/>
      <w:r w:rsidR="00F80B0C">
        <w:rPr>
          <w:rFonts w:ascii="ＭＳ ゴシック" w:eastAsia="ＭＳ ゴシック" w:hAnsi="ＭＳ ゴシック" w:cs="ＭＳ ゴシック" w:hint="eastAsia"/>
          <w:sz w:val="16"/>
          <w:szCs w:val="16"/>
        </w:rPr>
        <w:t>dplyr</w:t>
      </w:r>
      <w:proofErr w:type="spellEnd"/>
      <w:r w:rsidR="00F80B0C">
        <w:rPr>
          <w:rFonts w:ascii="ＭＳ ゴシック" w:eastAsia="ＭＳ ゴシック" w:hAnsi="ＭＳ ゴシック" w:cs="ＭＳ ゴシック" w:hint="eastAsia"/>
          <w:sz w:val="16"/>
          <w:szCs w:val="16"/>
        </w:rPr>
        <w:t>::</w:t>
      </w: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un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otype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sort = TRUE) %&gt;%</w:t>
      </w:r>
    </w:p>
    <w:p w14:paraId="107BC390" w14:textId="09765A4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proofErr w:type="gramStart"/>
      <w:r w:rsidR="00F80B0C">
        <w:rPr>
          <w:rFonts w:ascii="ＭＳ ゴシック" w:eastAsia="ＭＳ ゴシック" w:hAnsi="ＭＳ ゴシック" w:cs="ＭＳ ゴシック" w:hint="eastAsia"/>
          <w:sz w:val="16"/>
          <w:szCs w:val="16"/>
        </w:rPr>
        <w:t>dplyr</w:t>
      </w:r>
      <w:proofErr w:type="spellEnd"/>
      <w:r w:rsidR="00F80B0C">
        <w:rPr>
          <w:rFonts w:ascii="ＭＳ ゴシック" w:eastAsia="ＭＳ ゴシック" w:hAnsi="ＭＳ ゴシック" w:cs="ＭＳ ゴシック" w:hint="eastAsia"/>
          <w:sz w:val="16"/>
          <w:szCs w:val="16"/>
        </w:rPr>
        <w:t>::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lic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, n = 20) %&gt;%</w:t>
      </w:r>
    </w:p>
    <w:p w14:paraId="770A1AE4" w14:textId="1C720E84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    </w:t>
      </w:r>
      <w:proofErr w:type="spellStart"/>
      <w:proofErr w:type="gramStart"/>
      <w:r w:rsidR="00F80B0C">
        <w:rPr>
          <w:rFonts w:ascii="ＭＳ ゴシック" w:eastAsia="ＭＳ ゴシック" w:hAnsi="ＭＳ ゴシック" w:cs="ＭＳ ゴシック" w:hint="eastAsia"/>
          <w:sz w:val="16"/>
          <w:szCs w:val="16"/>
        </w:rPr>
        <w:t>dplyr</w:t>
      </w:r>
      <w:proofErr w:type="spellEnd"/>
      <w:r w:rsidR="00F80B0C">
        <w:rPr>
          <w:rFonts w:ascii="ＭＳ ゴシック" w:eastAsia="ＭＳ ゴシック" w:hAnsi="ＭＳ ゴシック" w:cs="ＭＳ ゴシック" w:hint="eastAsia"/>
          <w:sz w:val="16"/>
          <w:szCs w:val="16"/>
        </w:rPr>
        <w:t>::</w:t>
      </w: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59B683C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return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9EA594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}),</w:t>
      </w:r>
    </w:p>
    <w:p w14:paraId="3E711AB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samples</w:t>
      </w:r>
    </w:p>
    <w:p w14:paraId="141BCC3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975D74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8D0D0A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op20_all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ind_row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top20_list)</w:t>
      </w:r>
    </w:p>
    <w:p w14:paraId="4DE26FC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2E7644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Import expression data for CD4 and CD8A</w:t>
      </w:r>
    </w:p>
    <w:p w14:paraId="01FF1E7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expr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etch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_by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var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CD4", "CD8A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otype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)</w:t>
      </w:r>
    </w:p>
    <w:p w14:paraId="333F60F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177D00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_exp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expr %&gt;%</w:t>
      </w:r>
    </w:p>
    <w:p w14:paraId="0C734DE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filter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!is.na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otype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 %&gt;%</w:t>
      </w:r>
    </w:p>
    <w:p w14:paraId="3E7FFF0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oup_b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otype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4F67187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mmaris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4122692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mean_CD4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an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D4, na.rm = TRUE),</w:t>
      </w:r>
    </w:p>
    <w:p w14:paraId="60296B9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mean_CD8A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an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D8A, na.rm = TRUE)</w:t>
      </w:r>
    </w:p>
    <w:p w14:paraId="301158F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%&gt;%</w:t>
      </w:r>
    </w:p>
    <w:p w14:paraId="248E14A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</w:p>
    <w:p w14:paraId="79BA40B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pr_based_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as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he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7951EA0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mean_CD4 &gt; mean_CD8A ~ "CD4T",</w:t>
      </w:r>
    </w:p>
    <w:p w14:paraId="568CBD7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mean_CD8A &gt; mean_CD4 ~ "CD8T",</w:t>
      </w:r>
    </w:p>
    <w:p w14:paraId="704DD98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TRUE ~ "Other"</w:t>
      </w:r>
    </w:p>
    <w:p w14:paraId="759F9CB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</w:t>
      </w:r>
    </w:p>
    <w:p w14:paraId="074CC03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</w:t>
      </w:r>
    </w:p>
    <w:p w14:paraId="2677222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365E4A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Merge expression-based clone annotation</w:t>
      </w:r>
    </w:p>
    <w:p w14:paraId="37025E4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op20_all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f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joi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op20_all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p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otype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pr_based_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],</w:t>
      </w:r>
    </w:p>
    <w:p w14:paraId="70E84BD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by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otype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1AB28D3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EDF3DA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alculate total number of clonotype-assigned cells per sample</w:t>
      </w:r>
    </w:p>
    <w:p w14:paraId="654E34D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ull_clone_count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a_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044E2D3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filter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!is.na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otype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 %&gt;%</w:t>
      </w:r>
    </w:p>
    <w:p w14:paraId="462A772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unt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otype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name = "n")</w:t>
      </w:r>
    </w:p>
    <w:p w14:paraId="6629953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44D4EF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tal_n_per_samp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ull_clone_count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04DB559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oup_b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6D6F3EF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mmaris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tal_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sum(n)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.groups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drop")</w:t>
      </w:r>
    </w:p>
    <w:p w14:paraId="5FD09ED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16B899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# Merge, calculate cumulative proportion, and assign clone rank</w:t>
      </w:r>
    </w:p>
    <w:p w14:paraId="7589F84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p20_all &lt;- top20_all %&gt;%</w:t>
      </w:r>
    </w:p>
    <w:p w14:paraId="4906FC9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f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joi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tal_n_per_samp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by 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 %&gt;%</w:t>
      </w:r>
    </w:p>
    <w:p w14:paraId="2C14C7E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oup_b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3445D8B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arrange(desc(n)) %&gt;%</w:t>
      </w:r>
    </w:p>
    <w:p w14:paraId="7697984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</w:p>
    <w:p w14:paraId="30B8E32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um_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umsum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n),</w:t>
      </w:r>
    </w:p>
    <w:p w14:paraId="3FEF64F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um_ratio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um_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/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tal_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* 100,</w:t>
      </w:r>
    </w:p>
    <w:p w14:paraId="5E009BF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rank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umb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586B21F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%&gt;%</w:t>
      </w:r>
    </w:p>
    <w:p w14:paraId="21033AD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lter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ank &lt;= 20) %&gt;%</w:t>
      </w:r>
    </w:p>
    <w:p w14:paraId="13F59E8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hort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aste0("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rank)) %&gt;%</w:t>
      </w:r>
    </w:p>
    <w:p w14:paraId="50CF790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ungroup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262250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A328B0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p20_all$expr_based_group[is.na(top20_all$expr_based_group)] &lt;- "Other"</w:t>
      </w:r>
    </w:p>
    <w:p w14:paraId="100D5CF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op20_all$expr_based_group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gramEnd"/>
    </w:p>
    <w:p w14:paraId="6BB386F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top20_all$expr_based_group,</w:t>
      </w:r>
    </w:p>
    <w:p w14:paraId="614E279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lev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CD8T", "CD4T", "Other")</w:t>
      </w:r>
    </w:p>
    <w:p w14:paraId="0E50E48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505BFCB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op20_all$short_id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p20_all$short_id, levels = paste0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"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1:20))</w:t>
      </w:r>
    </w:p>
    <w:p w14:paraId="73FBB58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p20_all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p20_all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levels = samples)</w:t>
      </w:r>
    </w:p>
    <w:p w14:paraId="1A6EDD5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A2E5DE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Generate plots</w:t>
      </w:r>
    </w:p>
    <w:p w14:paraId="4FD50DB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lots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ppl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spli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p20_all, top20_all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, function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sub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{</w:t>
      </w:r>
    </w:p>
    <w:p w14:paraId="3B7C9C3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x_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x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sub$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na.rm = TRUE)</w:t>
      </w:r>
    </w:p>
    <w:p w14:paraId="3681EFA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31D3B54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ummy_row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fram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</w:p>
    <w:p w14:paraId="21DF50C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hort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#1", levels = paste0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"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1: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20))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0F2B655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n = 0,</w:t>
      </w:r>
    </w:p>
    <w:p w14:paraId="0EDAD20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um_ratio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,</w:t>
      </w:r>
    </w:p>
    <w:p w14:paraId="7BB75AA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pr_based_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Other", lev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CD8T", "CD4T", "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ther")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,</w:t>
      </w:r>
    </w:p>
    <w:p w14:paraId="441EE21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unique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sub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6FD533C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</w:t>
      </w:r>
    </w:p>
    <w:p w14:paraId="6130FAF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2F18B84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sub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hort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n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um_ratio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pr_based_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]</w:t>
      </w:r>
    </w:p>
    <w:p w14:paraId="6261B6B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sub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ind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sub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ummy_row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59AB2BD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16BD10F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sub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x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hort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 +</w:t>
      </w:r>
    </w:p>
    <w:p w14:paraId="6E40F9B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y = n, fill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pr_based_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, stat = "identity", width = 0.5) +</w:t>
      </w:r>
    </w:p>
    <w:p w14:paraId="4DB8085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n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data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sub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lter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 &gt; 0),</w:t>
      </w:r>
    </w:p>
    <w:p w14:paraId="2823DF9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y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um_ratio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*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x_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/ 100, group = 1),</w:t>
      </w:r>
    </w:p>
    <w:p w14:paraId="0344BD3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color = "blue", linewidth = 1) +</w:t>
      </w:r>
    </w:p>
    <w:p w14:paraId="7F1B539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_y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ntinuou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5662068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name = "Cell Number",</w:t>
      </w:r>
    </w:p>
    <w:p w14:paraId="09A0FE4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c.axi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c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~ 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/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x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_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* 100, name = "Cumulative Proportion (%)")</w:t>
      </w:r>
    </w:p>
    <w:p w14:paraId="0046A03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 +</w:t>
      </w:r>
    </w:p>
    <w:p w14:paraId="307E067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_x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iscret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ame = "Clone Number", breaks = paste0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"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1, 6, 11, 16))) +</w:t>
      </w:r>
    </w:p>
    <w:p w14:paraId="6DCB204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_fill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nu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24A2479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valu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CD8T" = "firebrick", "CD4T"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orestgree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Other" = "gray60"),</w:t>
      </w:r>
    </w:p>
    <w:p w14:paraId="00A1592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drop = FALSE</w:t>
      </w:r>
    </w:p>
    <w:p w14:paraId="48E6EDB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 +</w:t>
      </w:r>
    </w:p>
    <w:p w14:paraId="5E3A3B3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tle = unique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sub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 +</w:t>
      </w:r>
    </w:p>
    <w:p w14:paraId="7AFE284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035B5B2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ngle = 0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),</w:t>
      </w:r>
    </w:p>
    <w:p w14:paraId="62C56FB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gend.position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none")</w:t>
      </w:r>
    </w:p>
    <w:p w14:paraId="4B5C8DC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})</w:t>
      </w:r>
    </w:p>
    <w:p w14:paraId="38B92A7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29F297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nal_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rap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lots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6)</w:t>
      </w:r>
    </w:p>
    <w:p w14:paraId="1F078FD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nal_plot</w:t>
      </w:r>
      <w:proofErr w:type="spellEnd"/>
    </w:p>
    <w:p w14:paraId="002595A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CEBE9A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16ED94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491359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1C24E7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&lt;&lt;&lt;Figure 3D&gt;&gt;&gt; Top20 overlay </w:t>
      </w:r>
    </w:p>
    <w:p w14:paraId="76498FF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F25A57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obj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_bys</w:t>
      </w:r>
      <w:proofErr w:type="spellEnd"/>
    </w:p>
    <w:p w14:paraId="6248B34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A133CF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p20_map &lt;- top20_all %&gt;%</w:t>
      </w:r>
    </w:p>
    <w:p w14:paraId="6F164E6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nsmute(</w:t>
      </w:r>
      <w:proofErr w:type="gramEnd"/>
    </w:p>
    <w:p w14:paraId="45C9D51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=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character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,</w:t>
      </w:r>
    </w:p>
    <w:p w14:paraId="6B0115A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otype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character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otype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,</w:t>
      </w:r>
    </w:p>
    <w:p w14:paraId="23A8348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top20_grp    =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character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pr_based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 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"CD8T","CD4T","Other"</w:t>
      </w:r>
    </w:p>
    <w:p w14:paraId="06F50EB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%&gt;%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istinc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242683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8A592E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bj$top20_grp &lt;-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g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</w:p>
    <w:p w14:paraId="130157E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595007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ey_me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paste0(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character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bj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), "||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character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bj$clonotype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303EE79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ey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&lt;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- paste0(top20_map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"||", top20_map$clonotype_id)</w:t>
      </w:r>
    </w:p>
    <w:p w14:paraId="78482F7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hit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tch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ey_me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ey_ma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452331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bj$top20_grp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!is.na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hit)] &lt;- top20_map$top20_grp[hit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!is.na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it)]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]</w:t>
      </w:r>
    </w:p>
    <w:p w14:paraId="607DBB4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285D9F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samples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'KID001','KID002','KID018','KID012','KID016',</w:t>
      </w:r>
    </w:p>
    <w:p w14:paraId="7408F19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'KID013','KID006','KID015','KID011','KID004',</w:t>
      </w:r>
    </w:p>
    <w:p w14:paraId="1629F60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'KID014','KID005','KID007','KID009','KID010')</w:t>
      </w:r>
    </w:p>
    <w:p w14:paraId="62D0CDF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F79C7D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s_ma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g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="grey85", Other="gray40", CD4T=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orestgree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CD8T="firebrick")</w:t>
      </w:r>
    </w:p>
    <w:p w14:paraId="7DF4071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raw_ord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c("CD8T","CD4T","Other","bg")</w:t>
      </w:r>
    </w:p>
    <w:p w14:paraId="15C055D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EAB0A2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lots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ppl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s, function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d</w:t>
      </w:r>
      <w:proofErr w:type="spellEnd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{</w:t>
      </w:r>
      <w:proofErr w:type="gramEnd"/>
    </w:p>
    <w:p w14:paraId="52B05DB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im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53082B7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obj, reduction=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uma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7B795DD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cells    =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hichCell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obj, expression =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,</w:t>
      </w:r>
    </w:p>
    <w:p w14:paraId="7A11A52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group.by = "top20_grp",</w:t>
      </w:r>
    </w:p>
    <w:p w14:paraId="11F9648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cols    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s_ma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2792015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order   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raw_ord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2749EA8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huffle  =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F, </w:t>
      </w:r>
    </w:p>
    <w:p w14:paraId="59B61B6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t.siz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= 0.3,</w:t>
      </w:r>
    </w:p>
    <w:p w14:paraId="3A46DFC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raster   = FALSE</w:t>
      </w:r>
    </w:p>
    <w:p w14:paraId="4C04354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+</w:t>
      </w:r>
    </w:p>
    <w:p w14:paraId="587BD58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tit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21BB90D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w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se_siz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1) +</w:t>
      </w:r>
    </w:p>
    <w:p w14:paraId="33B1023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gend.position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none",</w:t>
      </w:r>
    </w:p>
    <w:p w14:paraId="28AEDDF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.titl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face = "bold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))</w:t>
      </w:r>
    </w:p>
    <w:p w14:paraId="5785E20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})</w:t>
      </w:r>
    </w:p>
    <w:p w14:paraId="463C570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&lt;-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rap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lots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13E4258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</w:t>
      </w:r>
    </w:p>
    <w:p w14:paraId="328162E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8BCC34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C9BBEC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&lt;&lt;&lt;Figure S7&gt;&gt;&gt; Violin plot with overlaid bars </w:t>
      </w:r>
    </w:p>
    <w:p w14:paraId="2DF29F2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idents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'KID001', 'KID002', 'KID005', 'KID007', 'KID010')</w:t>
      </w:r>
    </w:p>
    <w:p w14:paraId="4FD154E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o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read.csv("clonoid_final.csv")</w:t>
      </w:r>
    </w:p>
    <w:p w14:paraId="2CB29CF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topclo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_by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otype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in%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oid$clonotype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5B3CD6B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topclones$clonotype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gramEnd"/>
    </w:p>
    <w:p w14:paraId="4807328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topclones$clonotype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572965E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level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oid$clonotype_id</w:t>
      </w:r>
      <w:proofErr w:type="spellEnd"/>
    </w:p>
    <w:p w14:paraId="6A36AC4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E7CE2F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81BBAC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meta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topclones@meta.data</w:t>
      </w:r>
      <w:proofErr w:type="spellEnd"/>
    </w:p>
    <w:p w14:paraId="4ADA369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meta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f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joi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meta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o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otype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_numb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],</w:t>
      </w:r>
    </w:p>
    <w:p w14:paraId="306D432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by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otype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6AB70D0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a$clone_numb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numeric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sub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clone", "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a$clone_numb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0B7AE2A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topclones$clone_numb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a$clone_number</w:t>
      </w:r>
      <w:proofErr w:type="spellEnd"/>
    </w:p>
    <w:p w14:paraId="04556A0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BD2183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reate display labels for each clone</w:t>
      </w:r>
    </w:p>
    <w:p w14:paraId="25F8B9B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topclones$clone_displa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paste0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"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topclones$clone_numb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"-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topclones$reactivit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51FAA93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83A216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Define display order by ascending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_number</w:t>
      </w:r>
      <w:proofErr w:type="spellEnd"/>
    </w:p>
    <w:p w14:paraId="092073B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oid_ord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topclones@meta.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3D04F52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selec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_numb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reactivity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_displa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023D845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istinc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0D0A55F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arrange(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numeric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_numb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 %&gt;%</w:t>
      </w:r>
    </w:p>
    <w:p w14:paraId="6090E19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pull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_displa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312A335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AFF3EB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topclones$clone_displa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topclones$clone_displa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level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oid_ord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6D166E6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dents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topclo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&lt;-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_displa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</w:p>
    <w:p w14:paraId="1095BFB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BE934D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plot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ppl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dents, function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{</w:t>
      </w:r>
    </w:p>
    <w:p w14:paraId="1C9CCFA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46D738A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topclo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subset =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,</w:t>
      </w:r>
    </w:p>
    <w:p w14:paraId="49A5F3C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group.by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_displa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7E8501B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featur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'CD3E',</w:t>
      </w:r>
    </w:p>
    <w:p w14:paraId="4F9F91B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CD8A',</w:t>
      </w:r>
    </w:p>
    <w:p w14:paraId="37A5D0D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CD4',</w:t>
      </w:r>
    </w:p>
    <w:p w14:paraId="6F4A1DF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FOXP3',</w:t>
      </w:r>
    </w:p>
    <w:p w14:paraId="096BDC8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TNF',</w:t>
      </w:r>
    </w:p>
    <w:p w14:paraId="09F8EF0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IFNG',</w:t>
      </w:r>
    </w:p>
    <w:p w14:paraId="2DF5D4C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GZMB',</w:t>
      </w:r>
    </w:p>
    <w:p w14:paraId="4AF0A0D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PRF1',</w:t>
      </w:r>
    </w:p>
    <w:p w14:paraId="0C57746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CXCL13',</w:t>
      </w:r>
    </w:p>
    <w:p w14:paraId="12198FE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PDCD1',</w:t>
      </w:r>
    </w:p>
    <w:p w14:paraId="79B152E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CTLA4',</w:t>
      </w:r>
    </w:p>
    <w:p w14:paraId="22C6292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HAVCR2',</w:t>
      </w:r>
    </w:p>
    <w:p w14:paraId="2726ABA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LAG3',</w:t>
      </w:r>
    </w:p>
    <w:p w14:paraId="11939BE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TIGIT',</w:t>
      </w:r>
    </w:p>
    <w:p w14:paraId="66D1BBC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TOX',</w:t>
      </w:r>
    </w:p>
    <w:p w14:paraId="171D6B4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NR4A1',</w:t>
      </w:r>
    </w:p>
    <w:p w14:paraId="5EA86BA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               'TGFB1',</w:t>
      </w:r>
    </w:p>
    <w:p w14:paraId="7E37246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TCF7',</w:t>
      </w:r>
    </w:p>
    <w:p w14:paraId="247DA1B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'CCR7'),</w:t>
      </w:r>
    </w:p>
    <w:p w14:paraId="02B10EB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stack = TRUE, flip = FALSE</w:t>
      </w:r>
    </w:p>
    <w:p w14:paraId="5D8F6A2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+</w:t>
      </w:r>
    </w:p>
    <w:p w14:paraId="61E795C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Legen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0C692A8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tit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3991BBA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gramEnd"/>
    </w:p>
    <w:p w14:paraId="26D91FD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.y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lank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,</w:t>
      </w:r>
    </w:p>
    <w:p w14:paraId="72A6F54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lank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,</w:t>
      </w:r>
    </w:p>
    <w:p w14:paraId="0A1BDEB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cks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lank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,</w:t>
      </w:r>
    </w:p>
    <w:p w14:paraId="6A3CB29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8, face = "plain"),</w:t>
      </w:r>
    </w:p>
    <w:p w14:paraId="359BC14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rip.text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0, face = "plain"),</w:t>
      </w:r>
    </w:p>
    <w:p w14:paraId="33521DF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.titl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, size = 14),</w:t>
      </w:r>
    </w:p>
    <w:p w14:paraId="7053E1B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.margin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rgin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 = 5.5, r = 5.5, b = 5.5, l = 0)</w:t>
      </w:r>
    </w:p>
    <w:p w14:paraId="5D07460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</w:t>
      </w:r>
    </w:p>
    <w:p w14:paraId="7B157F6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})</w:t>
      </w:r>
    </w:p>
    <w:p w14:paraId="02C6B4D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C139A8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# Strip-annotation table</w:t>
      </w:r>
    </w:p>
    <w:p w14:paraId="371D114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a_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topclones@meta.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fram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)</w:t>
      </w:r>
    </w:p>
    <w:p w14:paraId="712BC90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7CBBFE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stri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a_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1E8EAB5C" w14:textId="6C6A77B1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="00F10D2C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="00F10D2C">
        <w:rPr>
          <w:rFonts w:ascii="ＭＳ ゴシック" w:eastAsia="ＭＳ ゴシック" w:hAnsi="ＭＳ ゴシック" w:cs="ＭＳ ゴシック"/>
          <w:sz w:val="16"/>
          <w:szCs w:val="16"/>
        </w:rPr>
        <w:t>::select</w:t>
      </w: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_displa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reactivity) %&gt;%</w:t>
      </w:r>
    </w:p>
    <w:p w14:paraId="6250AE1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istinc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4C3418C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</w:p>
    <w:p w14:paraId="05A845E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yn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r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, -1),</w:t>
      </w:r>
    </w:p>
    <w:p w14:paraId="238E185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ynx_clas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as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he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1D498E2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yn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= "Y" ~ "Y",</w:t>
      </w:r>
    </w:p>
    <w:p w14:paraId="29DEB33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yn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= "N" ~ "N",</w:t>
      </w:r>
    </w:p>
    <w:p w14:paraId="5F8D873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yn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= "X" ~ "X",</w:t>
      </w:r>
    </w:p>
    <w:p w14:paraId="538A159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TRUE ~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A_charact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_</w:t>
      </w:r>
    </w:p>
    <w:p w14:paraId="736B00F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,</w:t>
      </w:r>
    </w:p>
    <w:p w14:paraId="6B101B8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_prefi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as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he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63FC0AB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r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et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, "^4") ~ "4",</w:t>
      </w:r>
    </w:p>
    <w:p w14:paraId="5734DDA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r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et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, "^8") ~ "8",</w:t>
      </w:r>
    </w:p>
    <w:p w14:paraId="22277C0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r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et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, "^DN") ~ "DN",</w:t>
      </w:r>
    </w:p>
    <w:p w14:paraId="5FCEBD4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TRUE ~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A_charact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_</w:t>
      </w:r>
    </w:p>
    <w:p w14:paraId="19408D1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</w:t>
      </w:r>
    </w:p>
    <w:p w14:paraId="5C7055B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</w:t>
      </w:r>
    </w:p>
    <w:p w14:paraId="5C95EC9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EA2D1F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ke_strip_plot_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function(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{</w:t>
      </w:r>
      <w:proofErr w:type="gramEnd"/>
    </w:p>
    <w:p w14:paraId="475D105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d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stri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lter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5849F63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287840F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_long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d %&gt;%</w:t>
      </w:r>
    </w:p>
    <w:p w14:paraId="28608C5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nsmute(</w:t>
      </w:r>
      <w:proofErr w:type="gramEnd"/>
    </w:p>
    <w:p w14:paraId="1AF5765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_displa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55C9EE6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ynx_clas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3ECBB67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_prefix</w:t>
      </w:r>
      <w:proofErr w:type="spellEnd"/>
    </w:p>
    <w:p w14:paraId="2824C7C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 %&gt;%</w:t>
      </w:r>
    </w:p>
    <w:p w14:paraId="26110C7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ivo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ong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7718E02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co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ynx_clas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_prefi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,</w:t>
      </w:r>
    </w:p>
    <w:p w14:paraId="105C936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ames_to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rip_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4A8FE93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lues_to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value"</w:t>
      </w:r>
    </w:p>
    <w:p w14:paraId="0DF2435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 %&gt;%</w:t>
      </w:r>
    </w:p>
    <w:p w14:paraId="220F079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</w:p>
    <w:p w14:paraId="35A356F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rip_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gramEnd"/>
    </w:p>
    <w:p w14:paraId="564D230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rip_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68453B0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lev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ynx_clas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_prefi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,</w:t>
      </w:r>
    </w:p>
    <w:p w14:paraId="42F5541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lab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YNX", "react")</w:t>
      </w:r>
    </w:p>
    <w:p w14:paraId="58A75E6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)</w:t>
      </w:r>
    </w:p>
    <w:p w14:paraId="27DC844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</w:t>
      </w:r>
    </w:p>
    <w:p w14:paraId="51CB9E3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0B81789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_long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x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rip_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y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_displa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fill = value)) +</w:t>
      </w:r>
    </w:p>
    <w:p w14:paraId="00FB7C0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idth = 0.7, height = 0.9,</w:t>
      </w:r>
    </w:p>
    <w:p w14:paraId="4AD16C6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color = "black",</w:t>
      </w:r>
    </w:p>
    <w:p w14:paraId="5F38D28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linewidth = 0.1) +</w:t>
      </w:r>
    </w:p>
    <w:p w14:paraId="21F0ACC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_fill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nu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2921292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valu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</w:p>
    <w:p w14:paraId="7835B03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"Y" = "black",</w:t>
      </w:r>
    </w:p>
    <w:p w14:paraId="3EB5F40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"N" = "white",</w:t>
      </w:r>
    </w:p>
    <w:p w14:paraId="655FF72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"X" = "gray",</w:t>
      </w:r>
    </w:p>
    <w:p w14:paraId="2D9A677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"4"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rkgree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1781271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"8" = "firebrick",</w:t>
      </w:r>
    </w:p>
    <w:p w14:paraId="50C465E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"DN" = "gray"</w:t>
      </w:r>
    </w:p>
    <w:p w14:paraId="1987427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),</w:t>
      </w:r>
    </w:p>
    <w:p w14:paraId="750E85E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a.valu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white",</w:t>
      </w:r>
    </w:p>
    <w:p w14:paraId="49330C1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guide = "none"</w:t>
      </w:r>
    </w:p>
    <w:p w14:paraId="466391D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 +</w:t>
      </w:r>
    </w:p>
    <w:p w14:paraId="74DFBE5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_x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iscret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expand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0, 0)) +</w:t>
      </w:r>
    </w:p>
    <w:p w14:paraId="469742B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_y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iscret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33E7383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expand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0, 0),</w:t>
      </w:r>
    </w:p>
    <w:p w14:paraId="4864E96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labels = function(x)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-.*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", x)</w:t>
      </w:r>
    </w:p>
    <w:p w14:paraId="625BEB1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 +</w:t>
      </w:r>
    </w:p>
    <w:p w14:paraId="7B55B74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y = "Clonotype") +</w:t>
      </w:r>
    </w:p>
    <w:p w14:paraId="2265F3C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o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3C467F1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gramEnd"/>
    </w:p>
    <w:p w14:paraId="7786BF7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.y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8),</w:t>
      </w:r>
    </w:p>
    <w:p w14:paraId="076B385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375CC61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size = 10,</w:t>
      </w:r>
    </w:p>
    <w:p w14:paraId="7D28E09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angle = 90,</w:t>
      </w:r>
    </w:p>
    <w:p w14:paraId="243DA29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margin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rgin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 = 4)</w:t>
      </w:r>
    </w:p>
    <w:p w14:paraId="6B93D75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),</w:t>
      </w:r>
    </w:p>
    <w:p w14:paraId="21BA20C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.margin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rgin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 = 5.5, r = 0, b = 5.5, l = 8))</w:t>
      </w:r>
    </w:p>
    <w:p w14:paraId="7C88D81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}</w:t>
      </w:r>
    </w:p>
    <w:p w14:paraId="28D7147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E38197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Combine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+ strip</w:t>
      </w:r>
    </w:p>
    <w:p w14:paraId="293642C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_with_strip_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map2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plot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idents,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unction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{</w:t>
      </w:r>
    </w:p>
    <w:p w14:paraId="21AC7D8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_stri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ke_strip_plot_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71583E1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_stri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| p) +</w:t>
      </w:r>
    </w:p>
    <w:p w14:paraId="6153E6D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you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width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0.3, 5))</w:t>
      </w:r>
    </w:p>
    <w:p w14:paraId="6ACB3C7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})</w:t>
      </w:r>
    </w:p>
    <w:p w14:paraId="11DA845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7137D3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Reorder panels</w:t>
      </w:r>
    </w:p>
    <w:p w14:paraId="11B81DC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1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_with_strip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1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]]  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KID001</w:t>
      </w:r>
    </w:p>
    <w:p w14:paraId="5F5BDB0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2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_with_strip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2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]]  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KID002</w:t>
      </w:r>
    </w:p>
    <w:p w14:paraId="61EE4CB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3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_with_strip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3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]]  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KID005</w:t>
      </w:r>
    </w:p>
    <w:p w14:paraId="0E01288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4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_with_strip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4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]]  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KID007</w:t>
      </w:r>
    </w:p>
    <w:p w14:paraId="5D7B763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5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n_with_strip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5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]]  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KID010</w:t>
      </w:r>
    </w:p>
    <w:p w14:paraId="6471F86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353C05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nal_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rap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1, p2, p3, p4, p5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)</w:t>
      </w:r>
    </w:p>
    <w:p w14:paraId="3F06AE8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E628AF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5795A3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ell-type ratio of top20 clones &lt;&lt;&lt;Figure 5B&gt;&gt;&gt;</w:t>
      </w:r>
    </w:p>
    <w:p w14:paraId="3B86532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meta2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topclones@meta.data</w:t>
      </w:r>
      <w:proofErr w:type="spellEnd"/>
    </w:p>
    <w:p w14:paraId="2B301BD1" w14:textId="58EF0251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meta2 &lt;- </w:t>
      </w:r>
      <w:proofErr w:type="spellStart"/>
      <w:proofErr w:type="gramStart"/>
      <w:r w:rsidR="00F10D2C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="00F10D2C">
        <w:rPr>
          <w:rFonts w:ascii="ＭＳ ゴシック" w:eastAsia="ＭＳ ゴシック" w:hAnsi="ＭＳ ゴシック" w:cs="ＭＳ ゴシック"/>
          <w:sz w:val="16"/>
          <w:szCs w:val="16"/>
        </w:rPr>
        <w:t>::select</w:t>
      </w: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meta2,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_numb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reactivity"))</w:t>
      </w:r>
    </w:p>
    <w:p w14:paraId="6FA7D9F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meta2$clone_number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character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meta2$clone_number)</w:t>
      </w:r>
    </w:p>
    <w:p w14:paraId="1560FB8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meta2$clone_number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meta2$clone_number, levels =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character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1:20))</w:t>
      </w:r>
    </w:p>
    <w:p w14:paraId="449DF8A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B59089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# Cell-type proportion (%)</w:t>
      </w:r>
    </w:p>
    <w:p w14:paraId="21AC691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meta2 %&gt;%</w:t>
      </w:r>
    </w:p>
    <w:p w14:paraId="6E48938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oup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_numb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714FE19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mmaris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n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.groups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drop") %&gt;%</w:t>
      </w:r>
    </w:p>
    <w:p w14:paraId="208EC90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oup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_numb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20C3FE8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ct = n / sum(n)) %&gt;%</w:t>
      </w:r>
    </w:p>
    <w:p w14:paraId="1A08056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ungroup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0C3955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A44CD1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Summarize reactivity per clone</w:t>
      </w:r>
    </w:p>
    <w:p w14:paraId="2C7C1AA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ea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meta2 %&gt;%</w:t>
      </w:r>
    </w:p>
    <w:p w14:paraId="3017872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oup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_numb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11A9DBF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mmaris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3C691815" w14:textId="65FFB4A2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_raw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proofErr w:type="gramStart"/>
      <w:r w:rsidR="009B60CC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="009B60CC">
        <w:rPr>
          <w:rFonts w:ascii="ＭＳ ゴシック" w:eastAsia="ＭＳ ゴシック" w:hAnsi="ＭＳ ゴシック" w:cs="ＭＳ ゴシック"/>
          <w:sz w:val="16"/>
          <w:szCs w:val="16"/>
        </w:rPr>
        <w:t>::</w:t>
      </w:r>
      <w:proofErr w:type="gramEnd"/>
      <w:r w:rsidR="009B60CC">
        <w:rPr>
          <w:rFonts w:ascii="ＭＳ ゴシック" w:eastAsia="ＭＳ ゴシック" w:hAnsi="ＭＳ ゴシック" w:cs="ＭＳ ゴシック"/>
          <w:sz w:val="16"/>
          <w:szCs w:val="16"/>
        </w:rPr>
        <w:t>first</w:t>
      </w: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reactivity),</w:t>
      </w:r>
    </w:p>
    <w:p w14:paraId="26CDA6B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groups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drop"</w:t>
      </w:r>
    </w:p>
    <w:p w14:paraId="3A80653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%&gt;%</w:t>
      </w:r>
    </w:p>
    <w:p w14:paraId="6AB88A9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</w:p>
    <w:p w14:paraId="44A9638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_clas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as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he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315BED0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r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et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_raw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"Y") ~ "Y",</w:t>
      </w:r>
    </w:p>
    <w:p w14:paraId="2EA0640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r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et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_raw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"N") ~ "N",</w:t>
      </w:r>
    </w:p>
    <w:p w14:paraId="5A2B505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r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et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_raw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"X") ~ "X",</w:t>
      </w:r>
    </w:p>
    <w:p w14:paraId="4AB6F37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TRUE ~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A_charact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_</w:t>
      </w:r>
    </w:p>
    <w:p w14:paraId="67A7542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</w:t>
      </w:r>
    </w:p>
    <w:p w14:paraId="19553FC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</w:t>
      </w:r>
    </w:p>
    <w:p w14:paraId="767C91A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3ED98A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# Stacked bar plot</w:t>
      </w:r>
    </w:p>
    <w:p w14:paraId="6D0518D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77973E2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0038722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data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1080121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x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_numb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y = pct, fill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, width = 0.8</w:t>
      </w:r>
    </w:p>
    <w:p w14:paraId="1C43DB7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+</w:t>
      </w:r>
    </w:p>
    <w:p w14:paraId="7247793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e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ra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~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scales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ree_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) +</w:t>
      </w:r>
    </w:p>
    <w:p w14:paraId="3B032C1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_y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ntinuou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03BF763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label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erc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orma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,</w:t>
      </w:r>
    </w:p>
    <w:p w14:paraId="6326686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limit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-0.1, 1),</w:t>
      </w:r>
    </w:p>
    <w:p w14:paraId="53811EF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expand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0, 0)</w:t>
      </w:r>
    </w:p>
    <w:p w14:paraId="1B8F111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+</w:t>
      </w:r>
    </w:p>
    <w:p w14:paraId="5A8EEA1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_fill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nu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37B6FBD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valu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</w:p>
    <w:p w14:paraId="01E893F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    'CD4Tcm'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ghtgree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5281464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'CD4Tpex' = "green",</w:t>
      </w:r>
    </w:p>
    <w:p w14:paraId="447283B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'CD4Tex'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rkgree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7834C7F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'CD4Treg' = "yellow",</w:t>
      </w:r>
    </w:p>
    <w:p w14:paraId="1BE94F6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'CD8Tnaive' = "orange",</w:t>
      </w:r>
    </w:p>
    <w:p w14:paraId="60985DF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'CD8Tem'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rkorang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5059990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'CD8Teff' = "pink",</w:t>
      </w:r>
    </w:p>
    <w:p w14:paraId="184FB81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'CD8Tpex' = "salmon",</w:t>
      </w:r>
    </w:p>
    <w:p w14:paraId="4557414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'CD8Tex' = "red",</w:t>
      </w:r>
    </w:p>
    <w:p w14:paraId="3F70D7C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'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n.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' 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rkgray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</w:p>
    <w:p w14:paraId="6711C41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,</w:t>
      </w:r>
    </w:p>
    <w:p w14:paraId="2F9D141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name = "Cell Type"</w:t>
      </w:r>
    </w:p>
    <w:p w14:paraId="3819108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+</w:t>
      </w:r>
    </w:p>
    <w:p w14:paraId="349CA24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"Clonotype (1–20)", y = "Percent within clonotype") +</w:t>
      </w:r>
    </w:p>
    <w:p w14:paraId="780B3CD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w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se_siz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2) +</w:t>
      </w:r>
    </w:p>
    <w:p w14:paraId="6229C7E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gramEnd"/>
    </w:p>
    <w:p w14:paraId="77E744A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ngle = 0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, size = 10.5),</w:t>
      </w:r>
    </w:p>
    <w:p w14:paraId="7E42BDE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.y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2),</w:t>
      </w:r>
    </w:p>
    <w:p w14:paraId="617BEF9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4),</w:t>
      </w:r>
    </w:p>
    <w:p w14:paraId="6AA3D90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 = 14),</w:t>
      </w:r>
    </w:p>
    <w:p w14:paraId="2ACB06C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rip.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e = "bold", size = 14),</w:t>
      </w:r>
    </w:p>
    <w:p w14:paraId="49D0544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rip.background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fill = "white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ou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NA)</w:t>
      </w:r>
    </w:p>
    <w:p w14:paraId="583D893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+</w:t>
      </w:r>
    </w:p>
    <w:p w14:paraId="4BC6255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newsca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ew_scal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0B93B8C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3D245DE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data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ea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3733DFF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x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_numb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y = -0.05, fill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_clas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,</w:t>
      </w:r>
    </w:p>
    <w:p w14:paraId="5C24715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height = 0.05,</w:t>
      </w:r>
    </w:p>
    <w:p w14:paraId="7D1C98D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width = 0.8,</w:t>
      </w:r>
    </w:p>
    <w:p w14:paraId="4D20CE4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color = "black",</w:t>
      </w:r>
    </w:p>
    <w:p w14:paraId="7E95F64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linewidth = 0.2</w:t>
      </w:r>
    </w:p>
    <w:p w14:paraId="5A15A0A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+</w:t>
      </w:r>
    </w:p>
    <w:p w14:paraId="0AC16D4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_fill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nu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398B111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valu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</w:p>
    <w:p w14:paraId="271C863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"Y" = "black",</w:t>
      </w:r>
    </w:p>
    <w:p w14:paraId="0C54B48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"N" = "white",</w:t>
      </w:r>
    </w:p>
    <w:p w14:paraId="289F929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"X" = "grey"</w:t>
      </w:r>
    </w:p>
    <w:p w14:paraId="0CC8618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,</w:t>
      </w:r>
    </w:p>
    <w:p w14:paraId="7E51953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name = "Reactivity"</w:t>
      </w:r>
    </w:p>
    <w:p w14:paraId="1AD6226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)</w:t>
      </w:r>
    </w:p>
    <w:p w14:paraId="23F328A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26A867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</w:t>
      </w:r>
    </w:p>
    <w:p w14:paraId="0BB4BB1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F79A4D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8B4A26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Box plot of top20 cell-type distribution</w:t>
      </w:r>
    </w:p>
    <w:p w14:paraId="74C6C69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_bys$clone_numb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(".*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_clonotype", "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_bys$clonotype_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8BCACA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all.vdj_R_bys_top20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_by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_numb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in%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1:20))</w:t>
      </w:r>
    </w:p>
    <w:p w14:paraId="49374B0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945D0F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lme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_bys@meta.data</w:t>
      </w:r>
      <w:proofErr w:type="spellEnd"/>
    </w:p>
    <w:p w14:paraId="366D6406" w14:textId="6F685709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lme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="00F10D2C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="00F10D2C">
        <w:rPr>
          <w:rFonts w:ascii="ＭＳ ゴシック" w:eastAsia="ＭＳ ゴシック" w:hAnsi="ＭＳ ゴシック" w:cs="ＭＳ ゴシック"/>
          <w:sz w:val="16"/>
          <w:szCs w:val="16"/>
        </w:rPr>
        <w:t>::select</w:t>
      </w: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lme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_numb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reactivity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ustom_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)</w:t>
      </w:r>
    </w:p>
    <w:p w14:paraId="1DA3160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nfome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read.csv("info.csv")</w:t>
      </w:r>
    </w:p>
    <w:p w14:paraId="1491720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lme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rge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lme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nfome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by 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all = T)</w:t>
      </w:r>
    </w:p>
    <w:p w14:paraId="2ACF20D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72BFD2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p20meta &lt;- KIDall.vdj_R_bys_top20@meta.data</w:t>
      </w:r>
    </w:p>
    <w:p w14:paraId="1D9C60BF" w14:textId="791D4A03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op20meta &lt;- </w:t>
      </w:r>
      <w:proofErr w:type="spellStart"/>
      <w:proofErr w:type="gramStart"/>
      <w:r w:rsidR="00F10D2C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="00F10D2C">
        <w:rPr>
          <w:rFonts w:ascii="ＭＳ ゴシック" w:eastAsia="ＭＳ ゴシック" w:hAnsi="ＭＳ ゴシック" w:cs="ＭＳ ゴシック"/>
          <w:sz w:val="16"/>
          <w:szCs w:val="16"/>
        </w:rPr>
        <w:t>::select</w:t>
      </w: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op20meta,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one_numb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reactivity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ustom_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)</w:t>
      </w:r>
    </w:p>
    <w:p w14:paraId="1338381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op20meta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rge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op20meta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nfome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by 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all = T)</w:t>
      </w:r>
    </w:p>
    <w:p w14:paraId="6ECD50E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5A599B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ell type vs stage &lt;&lt;&lt;Figure S3&gt;&gt;&gt;</w:t>
      </w:r>
    </w:p>
    <w:p w14:paraId="4D07D02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stag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top20meta %&gt;%</w:t>
      </w:r>
    </w:p>
    <w:p w14:paraId="3FCA83D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istinct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stage)</w:t>
      </w:r>
    </w:p>
    <w:p w14:paraId="57300CF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96D6AD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CD8Tnaive", "CD8Tem", "CD8Teff", "CD8Tpex", "CD8Tex")</w:t>
      </w:r>
    </w:p>
    <w:p w14:paraId="25A8AC8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2EF522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l_combo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rossing(</w:t>
      </w:r>
      <w:proofErr w:type="gramEnd"/>
    </w:p>
    <w:p w14:paraId="42300C0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stage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4849F1D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s</w:t>
      </w:r>
      <w:proofErr w:type="spellEnd"/>
      <w:proofErr w:type="gramEnd"/>
    </w:p>
    <w:p w14:paraId="57CF664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4A945D5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f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joi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stag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by 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38CE4D8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D818D0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count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top20meta %&gt;%</w:t>
      </w:r>
    </w:p>
    <w:p w14:paraId="4E0C6D4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unt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stage, name = "n")</w:t>
      </w:r>
    </w:p>
    <w:p w14:paraId="4DCA3DC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2B0B91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p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l_combo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30BA3B6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f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joi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count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73854B7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by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stage")) %&gt;%</w:t>
      </w:r>
    </w:p>
    <w:p w14:paraId="5BACC96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</w:p>
    <w:p w14:paraId="0EB8599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n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f_els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is.na(n), 0L, n)</w:t>
      </w:r>
    </w:p>
    <w:p w14:paraId="51523E3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%&gt;%</w:t>
      </w:r>
    </w:p>
    <w:p w14:paraId="5B29929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oup_b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64E9265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</w:p>
    <w:p w14:paraId="5F71752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pct = n / sum(n) * 100</w:t>
      </w:r>
    </w:p>
    <w:p w14:paraId="1EA8624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%&gt;%</w:t>
      </w:r>
    </w:p>
    <w:p w14:paraId="3CCF73C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ungroup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7D9A147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</w:p>
    <w:p w14:paraId="1B0F7A9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stage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stage, lev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I", "III", "IV"))</w:t>
      </w:r>
    </w:p>
    <w:p w14:paraId="3BDE9B3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</w:t>
      </w:r>
    </w:p>
    <w:p w14:paraId="65F66FB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A27AEC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_li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p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function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{</w:t>
      </w:r>
    </w:p>
    <w:p w14:paraId="1F69854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p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lter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2E29CA7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1449AF8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ges_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sort(unique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ct$stage</w:t>
      </w:r>
      <w:proofErr w:type="spellEnd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!is.na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ct$stag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]))</w:t>
      </w:r>
    </w:p>
    <w:p w14:paraId="69E03FA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ps_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if (length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ges_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&gt;= 2) {</w:t>
      </w:r>
    </w:p>
    <w:p w14:paraId="5AF814C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b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character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ges_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, 2, simplify = FALSE)</w:t>
      </w:r>
    </w:p>
    <w:p w14:paraId="7A413DC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} else {</w:t>
      </w:r>
    </w:p>
    <w:p w14:paraId="33ECCDD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s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1EA0BDF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}</w:t>
      </w:r>
    </w:p>
    <w:p w14:paraId="17A3996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7A419A0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ps_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Filter(function(cp) {</w:t>
      </w:r>
    </w:p>
    <w:p w14:paraId="41BED78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n1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m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ct$stag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p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1]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&amp; !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s.na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ct$p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51605AB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n2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m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ct$stag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p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2]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&amp; !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s.na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ct$p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78843F0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n1 &gt;= 2 &amp;&amp; n2 &gt;= 2</w:t>
      </w:r>
    </w:p>
    <w:p w14:paraId="0472934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}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ps_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3A8923B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3A2C3FA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p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stage, y = pct, fill = stage)) +</w:t>
      </w:r>
    </w:p>
    <w:p w14:paraId="4E91F20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ox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utlier.shap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NA, alpha = 0.8) +</w:t>
      </w:r>
    </w:p>
    <w:p w14:paraId="4FFE0D7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jitt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idth = 0.15, size = 2, alpha = 0.7) +</w:t>
      </w:r>
    </w:p>
    <w:p w14:paraId="605881A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_y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ntinuou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expand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pansion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l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0.02, 0.2))) +</w:t>
      </w:r>
    </w:p>
    <w:p w14:paraId="3E72A63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</w:p>
    <w:p w14:paraId="4F5EFE1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title = paste0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" (Top 20)"),</w:t>
      </w:r>
    </w:p>
    <w:p w14:paraId="0A47ADF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x = "Stage",</w:t>
      </w:r>
    </w:p>
    <w:p w14:paraId="7AE9101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y = paste0("Percent of 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" (%)")</w:t>
      </w:r>
    </w:p>
    <w:p w14:paraId="5A1AB01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 +</w:t>
      </w:r>
    </w:p>
    <w:p w14:paraId="4CE1967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w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se_siz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2) +</w:t>
      </w:r>
    </w:p>
    <w:p w14:paraId="0555B9E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gramEnd"/>
    </w:p>
    <w:p w14:paraId="44C9C3F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.titl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),</w:t>
      </w:r>
    </w:p>
    <w:p w14:paraId="0B70781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gend.position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none",</w:t>
      </w:r>
    </w:p>
    <w:p w14:paraId="74BAA54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ngle = 0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)</w:t>
      </w:r>
    </w:p>
    <w:p w14:paraId="37644A3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  )</w:t>
      </w:r>
    </w:p>
    <w:p w14:paraId="1D81339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00A6215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if (length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ps_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) &gt;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0) {</w:t>
      </w:r>
      <w:proofErr w:type="gramEnd"/>
    </w:p>
    <w:p w14:paraId="005A0AD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p &lt;- p +</w:t>
      </w:r>
    </w:p>
    <w:p w14:paraId="195F3DE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t_compar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an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75D619F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comparison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ps_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31B028A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ilcox.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4E1345A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label 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.forma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54634AF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p.length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01,</w:t>
      </w:r>
    </w:p>
    <w:p w14:paraId="003ED96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size = 4</w:t>
      </w:r>
    </w:p>
    <w:p w14:paraId="0626A30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)</w:t>
      </w:r>
    </w:p>
    <w:p w14:paraId="1348106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}</w:t>
      </w:r>
    </w:p>
    <w:p w14:paraId="4EA9A8E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5DC2628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p</w:t>
      </w:r>
    </w:p>
    <w:p w14:paraId="054AAFB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})</w:t>
      </w:r>
    </w:p>
    <w:p w14:paraId="1D43845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239431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rap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_li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29D0A83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</w:t>
      </w:r>
    </w:p>
    <w:p w14:paraId="44D3444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7EEB43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vs size &lt;&lt;&lt;Figure S4&gt;&gt;&gt;</w:t>
      </w:r>
    </w:p>
    <w:p w14:paraId="1B83FE0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siz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top20meta %&gt;%</w:t>
      </w:r>
    </w:p>
    <w:p w14:paraId="31B4B21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istinct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size)</w:t>
      </w:r>
    </w:p>
    <w:p w14:paraId="7C21505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513B24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l_combo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rossing(</w:t>
      </w:r>
      <w:proofErr w:type="gramEnd"/>
    </w:p>
    <w:p w14:paraId="7FAA5EA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size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45FEDE6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s</w:t>
      </w:r>
      <w:proofErr w:type="spellEnd"/>
      <w:proofErr w:type="gramEnd"/>
    </w:p>
    <w:p w14:paraId="5DA5E64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408151F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f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joi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mple_siz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by 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3C31844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2ADAAE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count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top20meta %&gt;%</w:t>
      </w:r>
    </w:p>
    <w:p w14:paraId="6B8268C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unt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size, name = "n")</w:t>
      </w:r>
    </w:p>
    <w:p w14:paraId="04FBC7F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A31E3A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pct_siz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l_combo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76F86B7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f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joi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count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333FAB9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by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 "size")) %&gt;%</w:t>
      </w:r>
    </w:p>
    <w:p w14:paraId="2CA6A75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</w:p>
    <w:p w14:paraId="106E3BC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n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f_els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is.na(n), 0L, n)</w:t>
      </w:r>
    </w:p>
    <w:p w14:paraId="6FF8EBB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%&gt;%</w:t>
      </w:r>
    </w:p>
    <w:p w14:paraId="3B7850F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oup_b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11C7845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</w:p>
    <w:p w14:paraId="2E2C478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pct = n / sum(n) * 100</w:t>
      </w:r>
    </w:p>
    <w:p w14:paraId="73C01A8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%&gt;%</w:t>
      </w:r>
    </w:p>
    <w:p w14:paraId="2BC6476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ungroup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70AEAB4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</w:p>
    <w:p w14:paraId="77EEF4E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size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size, lev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≤7cm", "&gt;7cm"))</w:t>
      </w:r>
    </w:p>
    <w:p w14:paraId="2537126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</w:t>
      </w:r>
    </w:p>
    <w:p w14:paraId="4CCA897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109222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_list_siz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p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function(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{</w:t>
      </w:r>
      <w:proofErr w:type="gramEnd"/>
    </w:p>
    <w:p w14:paraId="266F1BC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pct_siz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lter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F89D90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365756F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s_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sort(unique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ct$size</w:t>
      </w:r>
      <w:proofErr w:type="spellEnd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!is.na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ct$siz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]))</w:t>
      </w:r>
    </w:p>
    <w:p w14:paraId="4FB09D9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ps_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if (length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s_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) &gt;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2) {</w:t>
      </w:r>
      <w:proofErr w:type="gramEnd"/>
    </w:p>
    <w:p w14:paraId="4599C15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b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character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izes_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, 2, simplify = FALSE)</w:t>
      </w:r>
    </w:p>
    <w:p w14:paraId="369AA4C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} else {</w:t>
      </w:r>
    </w:p>
    <w:p w14:paraId="65B1654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s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6186301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}</w:t>
      </w:r>
    </w:p>
    <w:p w14:paraId="73F025D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5EE8A57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ps_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Filter(function(cp) {</w:t>
      </w:r>
    </w:p>
    <w:p w14:paraId="1E2173F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n1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m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ct$siz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p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1]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&amp; !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s.na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ct$p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046AB67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n2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m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ct$siz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p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2]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&amp; !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s.na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ct$p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0CE747C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n1 &gt;= 2 &amp;&amp; n2 &gt;= 2</w:t>
      </w:r>
    </w:p>
    <w:p w14:paraId="1FBA696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}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ps_a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D6962E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5F04791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p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size, y = pct, fill = size)) +</w:t>
      </w:r>
    </w:p>
    <w:p w14:paraId="49A5FEC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ox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utlier.shap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NA, alpha = 0.8) +</w:t>
      </w:r>
    </w:p>
    <w:p w14:paraId="002D1F6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jitt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idth = 0.15, size = 2, alpha = 0.7) +</w:t>
      </w:r>
    </w:p>
    <w:p w14:paraId="5E1B2C0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_y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ntinuou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expand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pansion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l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0.02, 0.2))) +</w:t>
      </w:r>
    </w:p>
    <w:p w14:paraId="5373FDE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</w:p>
    <w:p w14:paraId="23E153F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title = paste0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" (Top 20)"),</w:t>
      </w:r>
    </w:p>
    <w:p w14:paraId="165F605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x = "Tumor Diameter",</w:t>
      </w:r>
    </w:p>
    <w:p w14:paraId="6400684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y = paste0("Percent of 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" (%)")</w:t>
      </w:r>
    </w:p>
    <w:p w14:paraId="7EADA19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 +</w:t>
      </w:r>
    </w:p>
    <w:p w14:paraId="661C2AD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w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se_siz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2) +</w:t>
      </w:r>
    </w:p>
    <w:p w14:paraId="61A45AF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gramEnd"/>
    </w:p>
    <w:p w14:paraId="7943706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.titl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),</w:t>
      </w:r>
    </w:p>
    <w:p w14:paraId="2B3D019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gend.position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none",</w:t>
      </w:r>
    </w:p>
    <w:p w14:paraId="5E73627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ngle = 0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)</w:t>
      </w:r>
    </w:p>
    <w:p w14:paraId="0B9529D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</w:t>
      </w:r>
    </w:p>
    <w:p w14:paraId="74725F2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</w:t>
      </w:r>
    </w:p>
    <w:p w14:paraId="62B8B99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if (length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ps_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) &gt;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0) {</w:t>
      </w:r>
      <w:proofErr w:type="gramEnd"/>
    </w:p>
    <w:p w14:paraId="63B5146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p &lt;- p +</w:t>
      </w:r>
    </w:p>
    <w:p w14:paraId="34DC638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t_compar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an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05E2D6B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comparison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ps_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6A52CA9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ilcox.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05330CF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label 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.forma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1284970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p.length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01,</w:t>
      </w:r>
    </w:p>
    <w:p w14:paraId="03A3A03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size = 3</w:t>
      </w:r>
    </w:p>
    <w:p w14:paraId="37465DA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)</w:t>
      </w:r>
    </w:p>
    <w:p w14:paraId="2183E3A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}</w:t>
      </w:r>
    </w:p>
    <w:p w14:paraId="5BC14D8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21C8991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p</w:t>
      </w:r>
    </w:p>
    <w:p w14:paraId="27A6387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})</w:t>
      </w:r>
    </w:p>
    <w:p w14:paraId="2ED1D62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31229C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p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rap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_list_siz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2AD8ADC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</w:t>
      </w:r>
    </w:p>
    <w:p w14:paraId="55905F6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EA8A24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6671A1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C6003E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0A83575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Machine Learning for Prediction of Tumor-Reactive T Cells</w:t>
      </w:r>
    </w:p>
    <w:p w14:paraId="6BBA7FF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6CCB2A7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92A445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58CC7B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plit_stratified_barcodes_by_combo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unction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u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_frac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2, seed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123) {</w:t>
      </w:r>
      <w:proofErr w:type="gramEnd"/>
    </w:p>
    <w:p w14:paraId="34D5EEC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t.seed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seed)</w:t>
      </w:r>
    </w:p>
    <w:p w14:paraId="0E37011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meta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u@meta.data</w:t>
      </w:r>
      <w:proofErr w:type="spellEnd"/>
    </w:p>
    <w:p w14:paraId="6F32C32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09756E3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combo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ith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meta,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aste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ustom_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_"))</w:t>
      </w:r>
    </w:p>
    <w:p w14:paraId="7910D1C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lid_cell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which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!is.na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(combo)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&amp; !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epl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"NA", combo))</w:t>
      </w:r>
    </w:p>
    <w:p w14:paraId="154C647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bo_facto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factor(combo[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lid_cell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])</w:t>
      </w:r>
    </w:p>
    <w:p w14:paraId="2EB6B9F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3308196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_id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aret::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reateDataPartitio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bo_facto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p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_frac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list = FALSE)</w:t>
      </w:r>
    </w:p>
    <w:p w14:paraId="58C48AB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070A950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_barcod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meta)[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lid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][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_id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]</w:t>
      </w:r>
    </w:p>
    <w:p w14:paraId="3C04F64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_barcod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tdif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u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_barcod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2567EFF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1F6E5E4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turn(lis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rain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_barcod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test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_barcod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6822B6E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}</w:t>
      </w:r>
    </w:p>
    <w:p w14:paraId="16D0C81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297F47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rcode_spli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plit_stratified_barcodes_by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bo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all.vdj_R_bys8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_frac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2)</w:t>
      </w:r>
    </w:p>
    <w:p w14:paraId="7A8A4D3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_barcod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rcode_split$train</w:t>
      </w:r>
      <w:proofErr w:type="spellEnd"/>
    </w:p>
    <w:p w14:paraId="26C1754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_barcod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rcode_split$test</w:t>
      </w:r>
      <w:proofErr w:type="spellEnd"/>
    </w:p>
    <w:p w14:paraId="66BDCC8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A5C7B2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all.vdj_R_bys8_train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all.vdj_R_bys8, cell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_barcod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68ECBF9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all.vdj_R_bys8_test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KIDall.vdj_R_bys8, cell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_barcod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5D7FB1F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6DB38F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Extract DEGs</w:t>
      </w:r>
    </w:p>
    <w:p w14:paraId="2324DBE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dent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_bys8_train) &lt;-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ustom_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</w:p>
    <w:p w14:paraId="58142E8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DEG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ndMarker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_bys8_train, ident.1 = "8Y", ident.2 = "Bys")</w:t>
      </w:r>
    </w:p>
    <w:p w14:paraId="1949476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B4454B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DEG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DEG %&gt;%</w:t>
      </w:r>
    </w:p>
    <w:p w14:paraId="7773C43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filter(</w:t>
      </w:r>
      <w:proofErr w:type="gramEnd"/>
    </w:p>
    <w:p w14:paraId="2F3AEE2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_v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0.05,</w:t>
      </w:r>
    </w:p>
    <w:p w14:paraId="02CF6AB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_val_adj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0.05,</w:t>
      </w:r>
    </w:p>
    <w:p w14:paraId="6A3CF34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abs(avg_log2FC) &gt; 1</w:t>
      </w:r>
    </w:p>
    <w:p w14:paraId="3F4E932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%&gt;%</w:t>
      </w:r>
    </w:p>
    <w:p w14:paraId="446F7F1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!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ep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^TRAV|^TRBV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.)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]</w:t>
      </w:r>
      <w:proofErr w:type="gramEnd"/>
    </w:p>
    <w:p w14:paraId="046BFD0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DD70E0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DEGs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DEG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7E41C82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CA8876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&lt;&lt;&lt;Figure 6B&gt;&gt;&gt;</w:t>
      </w:r>
    </w:p>
    <w:p w14:paraId="285FC21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EG$gen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EG)</w:t>
      </w:r>
    </w:p>
    <w:p w14:paraId="7CA63C0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EG &lt;- DEG %&gt;%</w:t>
      </w:r>
    </w:p>
    <w:p w14:paraId="105AD26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</w:p>
    <w:p w14:paraId="0746BA3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log10_pval = -log10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_val_adj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+ 1e-300),</w:t>
      </w:r>
    </w:p>
    <w:p w14:paraId="3F62D96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significance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as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he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4E3AFCD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_val_adj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0.05 &amp; avg_log2FC &gt; 1 ~ "Upregulated",</w:t>
      </w:r>
    </w:p>
    <w:p w14:paraId="4802955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_val_adj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0.05 &amp; avg_log2FC &lt; -1 ~ "Downregulated",</w:t>
      </w:r>
    </w:p>
    <w:p w14:paraId="26278D7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TRUE ~ "Not significant"</w:t>
      </w:r>
    </w:p>
    <w:p w14:paraId="566AA87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</w:t>
      </w:r>
    </w:p>
    <w:p w14:paraId="54CD5A0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%&gt;%</w:t>
      </w:r>
    </w:p>
    <w:p w14:paraId="6502DFD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!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ep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^TRAV|^TRBV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.)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]</w:t>
      </w:r>
      <w:proofErr w:type="gramEnd"/>
    </w:p>
    <w:p w14:paraId="3A51D7C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0D0C31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p_ge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DEG %&gt;%</w:t>
      </w:r>
    </w:p>
    <w:p w14:paraId="13DA221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lter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_val_adj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0.05, abs(avg_log2FC) &gt; 1) %&gt;%</w:t>
      </w:r>
    </w:p>
    <w:p w14:paraId="325B0EF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arrange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_val_adj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6A59290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lic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ea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 = 30)</w:t>
      </w:r>
    </w:p>
    <w:p w14:paraId="7988374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9BD860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DEG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avg_log2FC, y = log10_pval)) +</w:t>
      </w:r>
    </w:p>
    <w:p w14:paraId="76CC398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oin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or = significance), alpha = 0.8) +</w:t>
      </w:r>
    </w:p>
    <w:p w14:paraId="13C7A85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tex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p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data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p_ge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el = gene), size = 4) +</w:t>
      </w:r>
    </w:p>
    <w:p w14:paraId="6D90EEC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_color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nu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6C257A2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valu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</w:p>
    <w:p w14:paraId="74CCCC3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"Upregulated" = "red",</w:t>
      </w:r>
    </w:p>
    <w:p w14:paraId="6FC338E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"Downregulated" = "blue",</w:t>
      </w:r>
    </w:p>
    <w:p w14:paraId="2F6B483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"Not significant" = "grey"</w:t>
      </w:r>
    </w:p>
    <w:p w14:paraId="41BF474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</w:t>
      </w:r>
    </w:p>
    <w:p w14:paraId="621DE64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+</w:t>
      </w:r>
    </w:p>
    <w:p w14:paraId="30170A5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in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intercep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-1, 1)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netyp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dashed", color = "black") +</w:t>
      </w:r>
    </w:p>
    <w:p w14:paraId="7EF413A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lin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yintercep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-log10(0.05)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netyp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dashed", color = "black") +</w:t>
      </w:r>
    </w:p>
    <w:p w14:paraId="74A1DC8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"avg_log2FC", y = "-log10(adj p-value)") +</w:t>
      </w:r>
    </w:p>
    <w:p w14:paraId="00962D8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1C5DE2C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8D17F0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Prepare data for machine learning</w:t>
      </w:r>
    </w:p>
    <w:p w14:paraId="7802FE4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pr_ma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tAssay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_bys8_train, slot = "data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EGs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]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25E0E98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fram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pr_ma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06B47F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)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ke.nam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6EB5A95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A2E9F8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$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KIDall.vdj_R_bys8_train$custom_group</w:t>
      </w:r>
    </w:p>
    <w:p w14:paraId="79AA38E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KIDall.vdj_R_bys8_train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gramEnd"/>
    </w:p>
    <w:p w14:paraId="12551D3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64E2B5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_sub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label %in%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8Y", "Bys")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&amp; !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s.na(label))</w:t>
      </w:r>
    </w:p>
    <w:p w14:paraId="5FE134B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_subset$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_subset$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lev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8Y", "Bys"), lab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Y8", "Bys"))</w:t>
      </w:r>
    </w:p>
    <w:p w14:paraId="5DB1473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_subset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factor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_subset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750531C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names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_subset</w:t>
      </w:r>
      <w:proofErr w:type="spellEnd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!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]</w:t>
      </w:r>
    </w:p>
    <w:p w14:paraId="6352F58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0A3423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ross-validation settings</w:t>
      </w:r>
    </w:p>
    <w:p w14:paraId="122F4A7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ntrol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Contr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3B476F1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method = "cv",</w:t>
      </w:r>
    </w:p>
    <w:p w14:paraId="3E7DF13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number = 5,</w:t>
      </w:r>
    </w:p>
    <w:p w14:paraId="009B354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lassProb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TRUE,</w:t>
      </w:r>
    </w:p>
    <w:p w14:paraId="5D56BE8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mmaryFunctio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woClassSummar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63D8188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avePrediction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final"</w:t>
      </w:r>
    </w:p>
    <w:p w14:paraId="7433113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66297BE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083E51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set.seed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123)</w:t>
      </w:r>
    </w:p>
    <w:p w14:paraId="3EF7E9A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7CBD77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Train models</w:t>
      </w:r>
    </w:p>
    <w:p w14:paraId="7216506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f_model_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(</w:t>
      </w:r>
      <w:proofErr w:type="gramEnd"/>
    </w:p>
    <w:p w14:paraId="5D17DE5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label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~ 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77B9250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data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14CED96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method = "rf",</w:t>
      </w:r>
    </w:p>
    <w:p w14:paraId="5E765C0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Contr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control,</w:t>
      </w:r>
    </w:p>
    <w:p w14:paraId="7DB5EAD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metric = "ROC",</w:t>
      </w:r>
    </w:p>
    <w:p w14:paraId="46FFE41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uneGr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pand.grid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tr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1:min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(10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- 1)),</w:t>
      </w:r>
    </w:p>
    <w:p w14:paraId="61DE556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importance = TRUE</w:t>
      </w:r>
    </w:p>
    <w:p w14:paraId="297ED40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1986C8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F875C8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lmnet_model_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(</w:t>
      </w:r>
      <w:proofErr w:type="gramEnd"/>
    </w:p>
    <w:p w14:paraId="16F6058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label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~ 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773E165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data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23EB870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lmn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1DA7202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Contr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control,</w:t>
      </w:r>
    </w:p>
    <w:p w14:paraId="2F8A775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metric = "ROC",</w:t>
      </w:r>
    </w:p>
    <w:p w14:paraId="6E118E1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eProces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center", "scale")</w:t>
      </w:r>
    </w:p>
    <w:p w14:paraId="3284CC6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2BA1EF7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E6CB1F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vm_model_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(</w:t>
      </w:r>
      <w:proofErr w:type="gramEnd"/>
    </w:p>
    <w:p w14:paraId="2AF38B9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label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~ 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5C3E473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data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5C3EE76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vmRadi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743FBC1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Contr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control,</w:t>
      </w:r>
    </w:p>
    <w:p w14:paraId="4C1EE91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metric = "ROC",</w:t>
      </w:r>
    </w:p>
    <w:p w14:paraId="58E0D63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eProces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center", "scale"),</w:t>
      </w:r>
    </w:p>
    <w:p w14:paraId="44870B6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uneLength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5</w:t>
      </w:r>
    </w:p>
    <w:p w14:paraId="0BCCEE7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FE6389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E1579A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bm_model_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(</w:t>
      </w:r>
      <w:proofErr w:type="gramEnd"/>
    </w:p>
    <w:p w14:paraId="28E9E1F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label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~ 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2F8EFE8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data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1BC7383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bm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44C37DA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Contr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control,</w:t>
      </w:r>
    </w:p>
    <w:p w14:paraId="1AB83EF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metric = "ROC",</w:t>
      </w:r>
    </w:p>
    <w:p w14:paraId="2953842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verbose = FALSE,</w:t>
      </w:r>
    </w:p>
    <w:p w14:paraId="0400EB5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uneLength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0</w:t>
      </w:r>
    </w:p>
    <w:p w14:paraId="32520E8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110500C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7FCA08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Model comparison</w:t>
      </w:r>
    </w:p>
    <w:p w14:paraId="01A8002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samp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samples(list(</w:t>
      </w:r>
      <w:proofErr w:type="gramEnd"/>
    </w:p>
    <w:p w14:paraId="251B14E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RF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f_model_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1AFE1DB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PLR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lmnet_model_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21C5D5A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SVM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vm_model_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3DA10D7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GBM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bm_model_cv</w:t>
      </w:r>
      <w:proofErr w:type="spellEnd"/>
    </w:p>
    <w:p w14:paraId="668D6D9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5AB34C8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B8B696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&lt;&lt;&lt;Figure 6C&gt;&gt;&gt;</w:t>
      </w:r>
    </w:p>
    <w:p w14:paraId="1E575B2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c_long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samps$valu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1850ACA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selec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sample, contains("ROC")) %&gt;%</w:t>
      </w:r>
    </w:p>
    <w:p w14:paraId="69FB5E9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ivo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ong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6B680F2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cols = -Resample,</w:t>
      </w:r>
    </w:p>
    <w:p w14:paraId="121B597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ames_to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model",</w:t>
      </w:r>
    </w:p>
    <w:p w14:paraId="3E44DAF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lues_to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ROC"</w:t>
      </w:r>
    </w:p>
    <w:p w14:paraId="7291054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%&gt;%</w:t>
      </w:r>
    </w:p>
    <w:p w14:paraId="4085576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</w:p>
    <w:p w14:paraId="5677E58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model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~ROC", "", model),</w:t>
      </w:r>
    </w:p>
    <w:p w14:paraId="50AE8D8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model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model, lev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RF", "PLR", "SVM", "GBM"))</w:t>
      </w:r>
    </w:p>
    <w:p w14:paraId="5378EB3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</w:t>
      </w:r>
    </w:p>
    <w:p w14:paraId="60E5193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0042FB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ods &lt;- levels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c_long$mod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BA73AD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l_pair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b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ods, 2, simplify = FALSE)</w:t>
      </w:r>
    </w:p>
    <w:p w14:paraId="6988851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566DEC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c_long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model, y = ROC, fill = model)) +</w:t>
      </w:r>
    </w:p>
    <w:p w14:paraId="467C87A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ox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lpha = 0.8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utlier.shap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NA) +</w:t>
      </w:r>
    </w:p>
    <w:p w14:paraId="326DD17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jitt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idth = 0.1, alpha = 0.6, size = 1) +</w:t>
      </w:r>
    </w:p>
    <w:p w14:paraId="3A097EF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t_compar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an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1959E26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comparison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l_pair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284EE36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.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7577C94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.adjust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metho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onferroni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0F718C3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label 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.forma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121D420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size = 3</w:t>
      </w:r>
    </w:p>
    <w:p w14:paraId="077B89F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+</w:t>
      </w:r>
    </w:p>
    <w:p w14:paraId="2967DC9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tle = "Cross-validation AUC by model", x = "Model", y = "AUC") +</w:t>
      </w:r>
    </w:p>
    <w:p w14:paraId="1087226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w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se_siz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2) +</w:t>
      </w:r>
    </w:p>
    <w:p w14:paraId="2B3F286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gend.position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none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.titl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5))</w:t>
      </w:r>
    </w:p>
    <w:p w14:paraId="30FCC0B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B7B190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Top 10 positive/negative coefficients for PLR</w:t>
      </w:r>
    </w:p>
    <w:p w14:paraId="6C7B2F5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best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lmnet_model_cv$bestTune</w:t>
      </w:r>
      <w:proofErr w:type="spellEnd"/>
    </w:p>
    <w:p w14:paraId="4CD4706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beta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matrix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lmnet_model_cv$finalMod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est$lambd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0CE9F29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60D7C4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_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fram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</w:p>
    <w:p w14:paraId="4E648FD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gene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beta),</w:t>
      </w:r>
    </w:p>
    <w:p w14:paraId="02EE4CB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numeric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beta)</w:t>
      </w:r>
    </w:p>
    <w:p w14:paraId="0B01279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4658F7B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lter(gene !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= "(Intercept)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!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= 0)</w:t>
      </w:r>
    </w:p>
    <w:p w14:paraId="5E2518B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0321A3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_df$gen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sub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\\_", ".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_df$gen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2D23B15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_df$coe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-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_df$coef</w:t>
      </w:r>
      <w:proofErr w:type="spellEnd"/>
    </w:p>
    <w:p w14:paraId="4D57A49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651CEA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op_pos10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_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7B70E2E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arrange(desc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 %&gt;%</w:t>
      </w:r>
    </w:p>
    <w:p w14:paraId="34BDD81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lic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ea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 = 10) %&gt;%</w:t>
      </w:r>
    </w:p>
    <w:p w14:paraId="7218B7D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oup = "Top10_positive")</w:t>
      </w:r>
    </w:p>
    <w:p w14:paraId="39525F4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81DA6B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op_neg10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_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1491B3B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arrange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34A8494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lic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ea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 = 10) %&gt;%</w:t>
      </w:r>
    </w:p>
    <w:p w14:paraId="370FDB7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oup = "Top10_negative")</w:t>
      </w:r>
    </w:p>
    <w:p w14:paraId="7662762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A5BE34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ef_tb20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ind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p_pos10, top_neg10)</w:t>
      </w:r>
    </w:p>
    <w:p w14:paraId="7229FED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02364B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&lt;&lt;&lt;Figure 6E&gt;&gt;&gt;</w:t>
      </w:r>
    </w:p>
    <w:p w14:paraId="78DB80D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ef_tb20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x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order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gene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), y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fill = group)) +</w:t>
      </w:r>
    </w:p>
    <w:p w14:paraId="17EAB96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t = "identity") +</w:t>
      </w:r>
    </w:p>
    <w:p w14:paraId="22D89E9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ord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li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6B488A0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_fill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nu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58E313F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valu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Top10_positive"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= "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F8766D", "Top10_negative"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= "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00BFC4")</w:t>
      </w:r>
    </w:p>
    <w:p w14:paraId="1A81CF3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+</w:t>
      </w:r>
    </w:p>
    <w:p w14:paraId="00F7145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tle = "Top 10 Positive/Negative Coefficients (PLR)",</w:t>
      </w:r>
    </w:p>
    <w:p w14:paraId="21D469F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x = "Gene", y = "Coefficient", fill = "") +</w:t>
      </w:r>
    </w:p>
    <w:p w14:paraId="6CF29F3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32D409C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B88812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Test model performance</w:t>
      </w:r>
    </w:p>
    <w:p w14:paraId="0ECF3E7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expr_mat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tAssay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_bys8_test, slot = "data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EGs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]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3F9BFC6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fram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pr_mat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5E2FA6F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)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ke.nam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6525CCA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6297BA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$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KIDall.vdj_R_bys8_test$custom_group</w:t>
      </w:r>
    </w:p>
    <w:p w14:paraId="3079DD6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KIDall.vdj_R_bys8_test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gramEnd"/>
    </w:p>
    <w:p w14:paraId="4E30B97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_sub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label %in%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8Y", "Bys")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&amp; !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s.na(label))</w:t>
      </w:r>
    </w:p>
    <w:p w14:paraId="3E48421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_subset$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_subset$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lev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8Y", "Bys"), lab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Y8", "Bys"))</w:t>
      </w:r>
    </w:p>
    <w:p w14:paraId="751CD5E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names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_subset</w:t>
      </w:r>
      <w:proofErr w:type="spellEnd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!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]</w:t>
      </w:r>
    </w:p>
    <w:p w14:paraId="6E4705C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5B5EE6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&lt;&lt;&lt;Figure 6D&gt;&gt;&gt;</w:t>
      </w:r>
    </w:p>
    <w:p w14:paraId="1F888F8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val_model_roc_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unction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model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positive = "Y8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in_tit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Model") {</w:t>
      </w:r>
    </w:p>
    <w:p w14:paraId="54F8311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pred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odel$pred</w:t>
      </w:r>
      <w:proofErr w:type="spellEnd"/>
    </w:p>
    <w:p w14:paraId="508159B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odel$bestTune</w:t>
      </w:r>
      <w:proofErr w:type="spellEnd"/>
    </w:p>
    <w:p w14:paraId="0D5C7B9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2FFDC76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for (nm in names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 {</w:t>
      </w:r>
    </w:p>
    <w:p w14:paraId="35D70D0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pred &lt;- pred[pred[[nm]] =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[nm]]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]</w:t>
      </w:r>
      <w:proofErr w:type="gramEnd"/>
    </w:p>
    <w:p w14:paraId="161B031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}</w:t>
      </w:r>
    </w:p>
    <w:p w14:paraId="2552120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588B32E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c_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c(</w:t>
      </w:r>
      <w:proofErr w:type="gramEnd"/>
    </w:p>
    <w:p w14:paraId="6F2C618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response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ed$ob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14A6EFF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predictor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ed[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ositive]],</w:t>
      </w:r>
    </w:p>
    <w:p w14:paraId="63514BF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lev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Bys", positive)</w:t>
      </w:r>
    </w:p>
    <w:p w14:paraId="40DC567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</w:t>
      </w:r>
    </w:p>
    <w:p w14:paraId="5FEEDAB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694A82F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ob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edic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model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ew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type = "prob")</w:t>
      </w:r>
    </w:p>
    <w:p w14:paraId="6A90073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c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c(</w:t>
      </w:r>
      <w:proofErr w:type="gramEnd"/>
    </w:p>
    <w:p w14:paraId="3270B02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response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Data$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2821A6D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predictor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ob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ositive]],</w:t>
      </w:r>
    </w:p>
    <w:p w14:paraId="2E0AA9E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lev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Bys", positive)</w:t>
      </w:r>
    </w:p>
    <w:p w14:paraId="6A24B8F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</w:t>
      </w:r>
    </w:p>
    <w:p w14:paraId="1DD7CDF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7B05637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c_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col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= "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1f77b4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w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, main = paste0("ROC Curve for 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in_tit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" Model"))</w:t>
      </w:r>
    </w:p>
    <w:p w14:paraId="18C55A7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c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col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= "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d62728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w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, add = TRUE)</w:t>
      </w:r>
    </w:p>
    <w:p w14:paraId="662C74D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blin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 = 0, b = 1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t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, col = "gray50")</w:t>
      </w:r>
    </w:p>
    <w:p w14:paraId="528B9F1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5162412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egend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bottom",</w:t>
      </w:r>
    </w:p>
    <w:p w14:paraId="4169E67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legend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</w:p>
    <w:p w14:paraId="16BBE5D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paste0("Training AUC = 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print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%.3f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uc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c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,</w:t>
      </w:r>
    </w:p>
    <w:p w14:paraId="416C09F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         paste0("Test AUC = 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print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%.3f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uc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c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)</w:t>
      </w:r>
    </w:p>
    <w:p w14:paraId="68C74BC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),</w:t>
      </w:r>
    </w:p>
    <w:p w14:paraId="40B3059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col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#1f77b4"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"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62728"),</w:t>
      </w:r>
    </w:p>
    <w:p w14:paraId="2EE9FB5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w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t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n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y.intersp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.2)</w:t>
      </w:r>
    </w:p>
    <w:p w14:paraId="615D47F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529EFAD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nvisible(lis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v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c_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test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c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3809ECB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}</w:t>
      </w:r>
    </w:p>
    <w:p w14:paraId="6FCADD7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49E951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val_model_roc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lmnet_model_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in_tit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PLR")</w:t>
      </w:r>
    </w:p>
    <w:p w14:paraId="62CA673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9E5F33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55AF1BE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Validation Using Public Dataset 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ng_PDAC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39CD5D5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1683450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25786AA" w14:textId="5237ED91" w:rsidR="004266DD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Analysis of public PDAC data by Meng et al.</w:t>
      </w:r>
    </w:p>
    <w:p w14:paraId="44BE04CA" w14:textId="77777777" w:rsidR="00F84C1E" w:rsidRPr="00B816AA" w:rsidRDefault="00F84C1E" w:rsidP="004266DD">
      <w:pPr>
        <w:pStyle w:val="a3"/>
        <w:spacing w:after="0"/>
        <w:rPr>
          <w:rFonts w:ascii="ＭＳ ゴシック" w:eastAsia="ＭＳ ゴシック" w:hAnsi="ＭＳ ゴシック" w:cs="ＭＳ ゴシック" w:hint="eastAsia"/>
          <w:sz w:val="16"/>
          <w:szCs w:val="16"/>
        </w:rPr>
      </w:pPr>
    </w:p>
    <w:p w14:paraId="42D5D10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mat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tab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rea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le = "GSE254250_PDAC_9sample_CD8_RNA_expression_matrix.csv.gz")</w:t>
      </w:r>
    </w:p>
    <w:p w14:paraId="1FC1700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mat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fram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(mat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.nam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)</w:t>
      </w:r>
    </w:p>
    <w:p w14:paraId="5AF4B9D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t[is.na(mat)] &lt;- 0</w:t>
      </w:r>
    </w:p>
    <w:p w14:paraId="798AC83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C2F047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IL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reateSeuratObjec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mat)</w:t>
      </w:r>
    </w:p>
    <w:p w14:paraId="12CC705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7FEFBF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adata &lt;- read.csv("GSE254250_PDAC_9sample_CD8_RNA_metadata_matrix.csv.gz")</w:t>
      </w:r>
    </w:p>
    <w:p w14:paraId="1C1539A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(metadata)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adata$X</w:t>
      </w:r>
      <w:proofErr w:type="spellEnd"/>
    </w:p>
    <w:p w14:paraId="755280D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metadata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tadata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-1]</w:t>
      </w:r>
    </w:p>
    <w:p w14:paraId="792637A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IL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ddMeta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, metadata)</w:t>
      </w:r>
    </w:p>
    <w:p w14:paraId="4A33249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70FA3F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IL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)</w:t>
      </w:r>
    </w:p>
    <w:p w14:paraId="1E126F9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450799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$custom_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"NA"</w:t>
      </w:r>
    </w:p>
    <w:p w14:paraId="5E550EA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$cust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.118. == "TR"] &lt;- "8Y"</w:t>
      </w:r>
    </w:p>
    <w:p w14:paraId="002058D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$cust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.118. == "NTR"] &lt;- "Bys"</w:t>
      </w:r>
    </w:p>
    <w:p w14:paraId="73FC013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$cust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.149. == "TR"] &lt;- "8Y"</w:t>
      </w:r>
    </w:p>
    <w:p w14:paraId="25C7C37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$cust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ctivity.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.149. == "NTR"] &lt;- "Bys"</w:t>
      </w:r>
    </w:p>
    <w:p w14:paraId="7BA3B4A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25567F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Apply model to PDAC data</w:t>
      </w:r>
    </w:p>
    <w:p w14:paraId="31835D8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vailable_ge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tAssay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, layer = "data"))</w:t>
      </w:r>
    </w:p>
    <w:p w14:paraId="17A6FCB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mon_ge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ntersec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DEGs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vailable_ge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7C3A1D6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C86A3E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gene_ord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[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Data</w:t>
      </w:r>
      <w:proofErr w:type="spellEnd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!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= "label"]</w:t>
      </w:r>
    </w:p>
    <w:p w14:paraId="3449AFB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lid_ge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ntersec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ne_ord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tAssay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, layer = "data")))</w:t>
      </w:r>
    </w:p>
    <w:p w14:paraId="09E6526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pr_mat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tAssay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, layer = "data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[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lid_genes</w:t>
      </w:r>
      <w:proofErr w:type="spellEnd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]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63F2F96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fram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pr_mat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7B55C32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42D4D0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ssing_ge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tdif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ne_ord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78F0912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for (gene in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ssing_ge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{</w:t>
      </w:r>
    </w:p>
    <w:p w14:paraId="3FFD8B4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ne]] &lt;- 0</w:t>
      </w:r>
    </w:p>
    <w:p w14:paraId="7CD5751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}</w:t>
      </w:r>
    </w:p>
    <w:p w14:paraId="23FAD49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8B9A26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ne_ord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]</w:t>
      </w:r>
    </w:p>
    <w:p w14:paraId="3498408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$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$custom_group</w:t>
      </w:r>
      <w:proofErr w:type="spellEnd"/>
    </w:p>
    <w:p w14:paraId="4FF15A1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label %in%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8Y", "Bys")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&amp; !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s.na(label))</w:t>
      </w:r>
    </w:p>
    <w:p w14:paraId="7919B0F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$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$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lev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8Y", "Bys"), lab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Y8", "Bys"))</w:t>
      </w:r>
    </w:p>
    <w:p w14:paraId="69A5FB2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</w:t>
      </w:r>
      <w:proofErr w:type="spellEnd"/>
    </w:p>
    <w:p w14:paraId="1FA196E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528216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Class prediction 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lmn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3F95FFF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ed_clas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edic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lmnet_model_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ew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7889DCF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ed_prob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edic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lmnet_model_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ew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type = "prob")</w:t>
      </w:r>
    </w:p>
    <w:p w14:paraId="5BEE734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ue_label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Data$label</w:t>
      </w:r>
      <w:proofErr w:type="spellEnd"/>
    </w:p>
    <w:p w14:paraId="65C84CC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035F85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c_obj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response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ue_label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4184BBC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predictor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ed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ob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"Y8"],</w:t>
      </w:r>
    </w:p>
    <w:p w14:paraId="1C23C40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levels = levels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ue_label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23238C5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5CAE87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&lt;&lt;&lt;Figure 6F&gt;&gt;&gt;</w:t>
      </w:r>
    </w:p>
    <w:p w14:paraId="74455D1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c_obj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main = "ROC Curve for PLR Model (PDAC Data)")</w:t>
      </w:r>
    </w:p>
    <w:p w14:paraId="24124F1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blin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 = 0, b = 1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t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, col = "gray")</w:t>
      </w:r>
    </w:p>
    <w:p w14:paraId="6D70331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uc_valu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uc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c_obj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464D32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x = 0.4, y = 0.2, labels = paste0("AUC = 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print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%.3f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uc_valu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)</w:t>
      </w:r>
    </w:p>
    <w:p w14:paraId="2B04171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6F79EF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749AEF2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TR Score ROC Analysis</w:t>
      </w:r>
    </w:p>
    <w:p w14:paraId="76D5A18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7CA39E1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BF60DD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Scoring TR score on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cRCC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data using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UCell</w:t>
      </w:r>
      <w:proofErr w:type="spellEnd"/>
    </w:p>
    <w:p w14:paraId="197EA1D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_li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st(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'TNFRSF9',</w:t>
      </w:r>
    </w:p>
    <w:p w14:paraId="2A1384A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VCAM1',</w:t>
      </w:r>
    </w:p>
    <w:p w14:paraId="49D5DD4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TIGIT',</w:t>
      </w:r>
    </w:p>
    <w:p w14:paraId="2C97C7D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                'HAVCR2',</w:t>
      </w:r>
    </w:p>
    <w:p w14:paraId="55DB2A8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GZMB',</w:t>
      </w:r>
    </w:p>
    <w:p w14:paraId="53FC1EB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ACP5',</w:t>
      </w:r>
    </w:p>
    <w:p w14:paraId="0A3334D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NKG7',</w:t>
      </w:r>
    </w:p>
    <w:p w14:paraId="697FC8B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KRT86',</w:t>
      </w:r>
    </w:p>
    <w:p w14:paraId="66440AC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LAYN',</w:t>
      </w:r>
    </w:p>
    <w:p w14:paraId="5B5EE05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HLA-DRB5',</w:t>
      </w:r>
    </w:p>
    <w:p w14:paraId="61D063B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CTLA4',</w:t>
      </w:r>
    </w:p>
    <w:p w14:paraId="128E004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HLA-DRB1',</w:t>
      </w:r>
    </w:p>
    <w:p w14:paraId="6CAC8DD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IGFLR1',</w:t>
      </w:r>
    </w:p>
    <w:p w14:paraId="32CB1F5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HLA-DRA',</w:t>
      </w:r>
    </w:p>
    <w:p w14:paraId="357F291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LAG3',</w:t>
      </w:r>
    </w:p>
    <w:p w14:paraId="6A5876A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GEM',</w:t>
      </w:r>
    </w:p>
    <w:p w14:paraId="5ECCC4F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CXCL13',</w:t>
      </w:r>
    </w:p>
    <w:p w14:paraId="70AC87C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LYST',</w:t>
      </w:r>
    </w:p>
    <w:p w14:paraId="25E1AD8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GAPDH',</w:t>
      </w:r>
    </w:p>
    <w:p w14:paraId="5DCB75A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CD74',</w:t>
      </w:r>
    </w:p>
    <w:p w14:paraId="616D5E6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HMOX1',</w:t>
      </w:r>
    </w:p>
    <w:p w14:paraId="3BCCAF3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HLA-DPA1',</w:t>
      </w:r>
    </w:p>
    <w:p w14:paraId="366A206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DUSP4',</w:t>
      </w:r>
    </w:p>
    <w:p w14:paraId="206ADAD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CD27',</w:t>
      </w:r>
    </w:p>
    <w:p w14:paraId="3E59B9B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ENTPD1',</w:t>
      </w:r>
    </w:p>
    <w:p w14:paraId="1335FB3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AC243829.4',</w:t>
      </w:r>
    </w:p>
    <w:p w14:paraId="18F2679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HLA-DPB1',</w:t>
      </w:r>
    </w:p>
    <w:p w14:paraId="267D993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GZMH',</w:t>
      </w:r>
    </w:p>
    <w:p w14:paraId="3B6BF97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KIR2DL4',</w:t>
      </w:r>
    </w:p>
    <w:p w14:paraId="384E61A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'CARD16'))</w:t>
      </w:r>
    </w:p>
    <w:p w14:paraId="32056DE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5562B2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ne_set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s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_Scor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_li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25C186A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_by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ddModuleScor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UCe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_by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feature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ne_set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C5688B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EC766C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_bys@meta.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72BE2CF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filter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ustom_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in%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8Y", "Bys"))</w:t>
      </w:r>
    </w:p>
    <w:p w14:paraId="04CFEFC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$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fels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$custom_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= "8Y", 1, 0)</w:t>
      </w:r>
    </w:p>
    <w:p w14:paraId="382D618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0027A0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roc_result3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OC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ro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response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$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predictor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$TR_Score_UCel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3A0FB15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714025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&lt;&lt;&lt;Figure 6A&gt;&gt;&gt;</w:t>
      </w:r>
    </w:p>
    <w:p w14:paraId="25A9CCD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c_result3, main = "ROC Curve for TR Score")</w:t>
      </w:r>
    </w:p>
    <w:p w14:paraId="7E24582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ablin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 = 0, b = 1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t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, col = "gray")</w:t>
      </w:r>
    </w:p>
    <w:p w14:paraId="5355C5C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uc_valu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uc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roc_result3)</w:t>
      </w:r>
    </w:p>
    <w:p w14:paraId="1C912A6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x = 0.4, y = 0.2, labels = paste0("AUC = 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print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%.3f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uc_valu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)</w:t>
      </w:r>
    </w:p>
    <w:p w14:paraId="0814735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39A3DE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1F45AA9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Prediction Model Construction on Public PDAC Data</w:t>
      </w:r>
    </w:p>
    <w:p w14:paraId="4EAD933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73F52ED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013F9F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plit_stratified_barcodes_by_combo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unction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u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_frac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2, seed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123) {</w:t>
      </w:r>
      <w:proofErr w:type="gramEnd"/>
    </w:p>
    <w:p w14:paraId="3968D07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t.seed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seed)</w:t>
      </w:r>
    </w:p>
    <w:p w14:paraId="05135D3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meta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u@meta.data</w:t>
      </w:r>
      <w:proofErr w:type="spellEnd"/>
    </w:p>
    <w:p w14:paraId="52EC195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4694087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combo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ith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meta,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aste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ustom_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_"))</w:t>
      </w:r>
    </w:p>
    <w:p w14:paraId="3814FD5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lid_cell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which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!is.na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(combo)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&amp; !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epl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"NA", combo))</w:t>
      </w:r>
    </w:p>
    <w:p w14:paraId="1846E89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bo_facto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factor(combo[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lid_cell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])</w:t>
      </w:r>
    </w:p>
    <w:p w14:paraId="7355AC5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38C25EE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_id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aret::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reateDataPartitio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bo_facto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p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_frac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list = FALSE)</w:t>
      </w:r>
    </w:p>
    <w:p w14:paraId="13BE913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_id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tdif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q_along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bo_facto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)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_id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10D5BCA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72B32C0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_barcod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meta)[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lid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][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_id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]</w:t>
      </w:r>
    </w:p>
    <w:p w14:paraId="5EAE09A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_barcod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meta)[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lid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ell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][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_id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]</w:t>
      </w:r>
    </w:p>
    <w:p w14:paraId="55B5FD9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41CEC8E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turn(lis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rain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_barcod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test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_barcod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34FEE69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}</w:t>
      </w:r>
    </w:p>
    <w:p w14:paraId="31E20FE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889800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rcode_spli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plit_stratified_barcodes_by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bo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IL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_frac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0.2)</w:t>
      </w:r>
    </w:p>
    <w:p w14:paraId="5E00E48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_barcod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rcode_split$train</w:t>
      </w:r>
      <w:proofErr w:type="spellEnd"/>
    </w:p>
    <w:p w14:paraId="634C0F6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_barcod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rcode_split$test</w:t>
      </w:r>
      <w:proofErr w:type="spellEnd"/>
    </w:p>
    <w:p w14:paraId="77F7754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B5BDC1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_trai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IL, cell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_barcod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3E18605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IL, cell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_barcod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833A8D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0E025E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Extract DEGs from PDAC data</w:t>
      </w:r>
    </w:p>
    <w:p w14:paraId="321AEFC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dents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_trai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&lt;-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ustom_grou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</w:t>
      </w:r>
    </w:p>
    <w:p w14:paraId="4E6E5FF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DEG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ndMarker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_trai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ident.1 = "8Y", ident.2 = "Bys")</w:t>
      </w:r>
    </w:p>
    <w:p w14:paraId="7B65746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E3006A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DEG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DEG %&gt;%</w:t>
      </w:r>
    </w:p>
    <w:p w14:paraId="137B661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::filter(</w:t>
      </w:r>
      <w:proofErr w:type="gramEnd"/>
    </w:p>
    <w:p w14:paraId="000785B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_v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0.05,</w:t>
      </w:r>
    </w:p>
    <w:p w14:paraId="3BA0F09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_val_adj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0.05,</w:t>
      </w:r>
    </w:p>
    <w:p w14:paraId="283B363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abs(avg_log2FC) &gt; 1</w:t>
      </w:r>
    </w:p>
    <w:p w14:paraId="029B9D2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%&gt;%</w:t>
      </w:r>
    </w:p>
    <w:p w14:paraId="26E9558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!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ep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^TRAV|^TRBV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.)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]</w:t>
      </w:r>
      <w:proofErr w:type="gramEnd"/>
    </w:p>
    <w:p w14:paraId="608242B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046DD0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DEGs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DEG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3998ED0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ACA80A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&lt;&lt;&lt;Figure 6G&gt;&gt;&gt;</w:t>
      </w:r>
    </w:p>
    <w:p w14:paraId="05B5B39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EG$gen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EG)</w:t>
      </w:r>
    </w:p>
    <w:p w14:paraId="26B6D76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EG &lt;- DEG %&gt;%</w:t>
      </w:r>
    </w:p>
    <w:p w14:paraId="4F71A14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</w:p>
    <w:p w14:paraId="55459A2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log10_pval = -log10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_val_adj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+ 1e-300),</w:t>
      </w:r>
    </w:p>
    <w:p w14:paraId="6A37B73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significance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as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he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767B914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_val_adj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0.05 &amp; avg_log2FC &gt; 1 ~ "Upregulated",</w:t>
      </w:r>
    </w:p>
    <w:p w14:paraId="7D81B07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_val_adj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0.05 &amp; avg_log2FC &lt; -1 ~ "Downregulated",</w:t>
      </w:r>
    </w:p>
    <w:p w14:paraId="735B339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TRUE ~ "Not significant"</w:t>
      </w:r>
    </w:p>
    <w:p w14:paraId="0CD840B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</w:t>
      </w:r>
    </w:p>
    <w:p w14:paraId="5F3874B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%&gt;%</w:t>
      </w:r>
    </w:p>
    <w:p w14:paraId="13E36DF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.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!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ep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^TRAV|^TRBV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.)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]</w:t>
      </w:r>
      <w:proofErr w:type="gramEnd"/>
    </w:p>
    <w:p w14:paraId="16FDBD5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F55D06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p_ge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DEG %&gt;%</w:t>
      </w:r>
    </w:p>
    <w:p w14:paraId="3A28EDC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lter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_val_adj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 0.05, abs(avg_log2FC) &gt; 1) %&gt;%</w:t>
      </w:r>
    </w:p>
    <w:p w14:paraId="4F37273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arrange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_val_adj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11E831B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lic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ea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 = 30)</w:t>
      </w:r>
    </w:p>
    <w:p w14:paraId="13C8E17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C7DBEB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DEG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avg_log2FC, y = log10_pval)) +</w:t>
      </w:r>
    </w:p>
    <w:p w14:paraId="1F092B7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oin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or = significance), alpha = 0.8) +</w:t>
      </w:r>
    </w:p>
    <w:p w14:paraId="3DD58A0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tex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p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data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p_ge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el = gene), size = 4) +</w:t>
      </w:r>
    </w:p>
    <w:p w14:paraId="441C72C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_color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nu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126B0B8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valu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</w:p>
    <w:p w14:paraId="2FA6742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"Upregulated" = "red",</w:t>
      </w:r>
    </w:p>
    <w:p w14:paraId="1FC3509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"Downregulated" = "blue",</w:t>
      </w:r>
    </w:p>
    <w:p w14:paraId="22F788D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"Not significant" = "grey"</w:t>
      </w:r>
    </w:p>
    <w:p w14:paraId="0D48C39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)</w:t>
      </w:r>
    </w:p>
    <w:p w14:paraId="3B83855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+</w:t>
      </w:r>
    </w:p>
    <w:p w14:paraId="3FA02C0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lin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intercep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-1, 1)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netyp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dashed", color = "black") +</w:t>
      </w:r>
    </w:p>
    <w:p w14:paraId="7EC51FC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lin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yintercep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-log10(0.05)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inetyp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dashed", color = "black") +</w:t>
      </w:r>
    </w:p>
    <w:p w14:paraId="6B618B2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x = "avg_log2FC", y = "-log10(adj p-value)") +</w:t>
      </w:r>
    </w:p>
    <w:p w14:paraId="18236FD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228678E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BD8073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Prepare PDAC data for machine learning</w:t>
      </w:r>
    </w:p>
    <w:p w14:paraId="49987FC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pr_ma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tAssay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_train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slot = "data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EGs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]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7A6B9A4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fram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pr_ma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D09DE6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)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ke.nam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4EA6A63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A440CD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$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_train$custom_group</w:t>
      </w:r>
      <w:proofErr w:type="spellEnd"/>
    </w:p>
    <w:p w14:paraId="4FAD3AB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_train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</w:p>
    <w:p w14:paraId="43B1870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_sub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label %in%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8Y", "Bys")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&amp; !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s.na(label))</w:t>
      </w:r>
    </w:p>
    <w:p w14:paraId="0C969CA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_subset$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_subset$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lev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8Y", "Bys"), lab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Y8", "Bys"))</w:t>
      </w:r>
    </w:p>
    <w:p w14:paraId="090526A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_subset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factor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_subset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25A7FEE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names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rf_subset</w:t>
      </w:r>
      <w:proofErr w:type="spellEnd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!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]</w:t>
      </w:r>
    </w:p>
    <w:p w14:paraId="38E9B20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85FFB3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Train models on PDAC data</w:t>
      </w:r>
    </w:p>
    <w:p w14:paraId="1535D8D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f_model_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(</w:t>
      </w:r>
      <w:proofErr w:type="gramEnd"/>
    </w:p>
    <w:p w14:paraId="4DCD1BE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label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~ 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50B45EA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data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32A048E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method = "rf",</w:t>
      </w:r>
    </w:p>
    <w:p w14:paraId="4A19485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Contr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control,</w:t>
      </w:r>
    </w:p>
    <w:p w14:paraId="46F81E1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metric = "ROC",</w:t>
      </w:r>
    </w:p>
    <w:p w14:paraId="37A67FC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uneGri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pand.grid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tr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1:min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(10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- 1)),</w:t>
      </w:r>
    </w:p>
    <w:p w14:paraId="09814DC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importance = TRUE</w:t>
      </w:r>
    </w:p>
    <w:p w14:paraId="4091027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161853C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E534DF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lmnet_model_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(</w:t>
      </w:r>
      <w:proofErr w:type="gramEnd"/>
    </w:p>
    <w:p w14:paraId="1CE1DD1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label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~ 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1FEA5F5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data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7D59679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lmn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69E8393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Contr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control,</w:t>
      </w:r>
    </w:p>
    <w:p w14:paraId="0CE8BF4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metric = "ROC",</w:t>
      </w:r>
    </w:p>
    <w:p w14:paraId="57FF437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eProces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center", "scale")</w:t>
      </w:r>
    </w:p>
    <w:p w14:paraId="76CBEDF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8741BD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95D6A3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vm_model_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(</w:t>
      </w:r>
      <w:proofErr w:type="gramEnd"/>
    </w:p>
    <w:p w14:paraId="3FC088A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label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~ 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58479C9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data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4E4EA3C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vmRadi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39EE8E4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Contr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control,</w:t>
      </w:r>
    </w:p>
    <w:p w14:paraId="0FD4B9A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metric = "ROC",</w:t>
      </w:r>
    </w:p>
    <w:p w14:paraId="6EE2BAD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eProces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center", "scale"),</w:t>
      </w:r>
    </w:p>
    <w:p w14:paraId="0B26CA6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uneLength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5</w:t>
      </w:r>
    </w:p>
    <w:p w14:paraId="6A2EEA3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24DD21C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266375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bm_model_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(</w:t>
      </w:r>
      <w:proofErr w:type="gramEnd"/>
    </w:p>
    <w:p w14:paraId="3666199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label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~ .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05EF870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data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511CBA1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method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bm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561CD3C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Contro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control,</w:t>
      </w:r>
    </w:p>
    <w:p w14:paraId="2AF68DE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metric = "ROC",</w:t>
      </w:r>
    </w:p>
    <w:p w14:paraId="4FAED1B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verbose = FALSE,</w:t>
      </w:r>
    </w:p>
    <w:p w14:paraId="00B09B4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uneLength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10</w:t>
      </w:r>
    </w:p>
    <w:p w14:paraId="12408F1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51BE189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4C2E0F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# Shared DEGs between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cRCC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and PDAC</w:t>
      </w:r>
    </w:p>
    <w:p w14:paraId="433C4BA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cRCCDEG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ad.csv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le = "I:/R/Seurat/KID12456791011121314151618VDJ/fDEG_with_coef.csv")</w:t>
      </w:r>
    </w:p>
    <w:p w14:paraId="7B2E1D4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cRCCDEG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&lt;- paste0(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cRCC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_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cRCCDEG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33270D8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DEGwCoe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) &lt;- paste0("PDAC_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DEGwCoe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7C3FE0B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99CCE6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haredDEG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erge(</w:t>
      </w:r>
      <w:proofErr w:type="gramEnd"/>
    </w:p>
    <w:p w14:paraId="4FA7446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cRCCDEG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5EF8B88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DEGwCoe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06CAFB7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y.x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cRCC_gen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341DCC7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y.y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DAC_gen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7639A89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all = FALSE</w:t>
      </w:r>
    </w:p>
    <w:p w14:paraId="1D05FEB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A09027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6AFE56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write.csv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haredDEG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file = "sharedDEG.csv")</w:t>
      </w:r>
    </w:p>
    <w:p w14:paraId="75012C6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912941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Top 10 positive/negative coefficients for PLR (PDAC)</w:t>
      </w:r>
    </w:p>
    <w:p w14:paraId="68C8E4B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best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lmnet_model_cv$bestTune</w:t>
      </w:r>
      <w:proofErr w:type="spellEnd"/>
    </w:p>
    <w:p w14:paraId="7DFA311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beta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matrix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lmnet_model_cv$finalMod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s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est$lambd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0239400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95B1BB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_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fram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</w:p>
    <w:p w14:paraId="674267D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gene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beta),</w:t>
      </w:r>
    </w:p>
    <w:p w14:paraId="79975ED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numeric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beta)</w:t>
      </w:r>
    </w:p>
    <w:p w14:paraId="3F1EBBA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19126D4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ilter(gene !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= "(Intercept)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!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= 0)</w:t>
      </w:r>
    </w:p>
    <w:p w14:paraId="72F82F8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64491A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coef_df$gen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sub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\\_", ".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_df$gen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7F95A43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_df$coe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-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_df$coef</w:t>
      </w:r>
      <w:proofErr w:type="spellEnd"/>
    </w:p>
    <w:p w14:paraId="2ACAA4C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B215B5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op_pos10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_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09BAC12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arrange(desc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 %&gt;%</w:t>
      </w:r>
    </w:p>
    <w:p w14:paraId="5C918C4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lic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ea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 = 10) %&gt;%</w:t>
      </w:r>
    </w:p>
    <w:p w14:paraId="56BF4AB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oup = "Top10_positive")</w:t>
      </w:r>
    </w:p>
    <w:p w14:paraId="03A2674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86036D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top_neg10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_d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6E24336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arrange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7DD53F8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lic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head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 = 10) %&gt;%</w:t>
      </w:r>
    </w:p>
    <w:p w14:paraId="78F2E59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oup = "Top10_negative")</w:t>
      </w:r>
    </w:p>
    <w:p w14:paraId="195F0A6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E1EF9F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ef_tb20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ind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op_pos10, top_neg10)</w:t>
      </w:r>
    </w:p>
    <w:p w14:paraId="35677B4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DF2106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&lt;&lt;&lt;Figure 6I&gt;&gt;&gt;</w:t>
      </w:r>
    </w:p>
    <w:p w14:paraId="2A6C8B6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coef_tb20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x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eorder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gene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), y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e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fill = group)) +</w:t>
      </w:r>
    </w:p>
    <w:p w14:paraId="212BA5B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ba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tat = "identity") +</w:t>
      </w:r>
    </w:p>
    <w:p w14:paraId="2280132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ord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lip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266C6EB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cale_fill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nu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28DFC29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value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Top10_positive"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= "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F8766D", "Top10_negative"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= "#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00BFC4")</w:t>
      </w:r>
    </w:p>
    <w:p w14:paraId="2B37D99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) +</w:t>
      </w:r>
    </w:p>
    <w:p w14:paraId="18A44AE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tle = "Top 10 Positive / Negative Coefficients (PLR)",</w:t>
      </w:r>
    </w:p>
    <w:p w14:paraId="71DB5FB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x = "Gene", y = "Coefficient", fill = "") +</w:t>
      </w:r>
    </w:p>
    <w:p w14:paraId="07F3750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21DD521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2A3910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Test PDAC model performance</w:t>
      </w:r>
    </w:p>
    <w:p w14:paraId="17FE99E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pr_mat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tAssay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slot = "data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EGs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]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1D61D6E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fram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pr_mat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D7F36E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)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ke.nam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246A694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15694F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$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_test$custom_group</w:t>
      </w:r>
      <w:proofErr w:type="spellEnd"/>
    </w:p>
    <w:p w14:paraId="119D104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L_test$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</w:p>
    <w:p w14:paraId="51868A7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_sub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label %in%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8Y", "Bys")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&amp; !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s.na(label))</w:t>
      </w:r>
    </w:p>
    <w:p w14:paraId="317B288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_subset$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_subset$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lev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8Y", "Bys"), lab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Y8", "Bys"))</w:t>
      </w:r>
    </w:p>
    <w:p w14:paraId="5CCDFA4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names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_subset</w:t>
      </w:r>
      <w:proofErr w:type="spellEnd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!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= "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]</w:t>
      </w:r>
    </w:p>
    <w:p w14:paraId="6507B46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3A0FD9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&lt;&lt;&lt;Figure 6H&gt;&gt;&gt;</w:t>
      </w:r>
    </w:p>
    <w:p w14:paraId="022D040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val_model_roc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lmnet_model_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in_titl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"PLR")</w:t>
      </w:r>
    </w:p>
    <w:p w14:paraId="13FFBAA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4A7C6F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438A15E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Model Application on RCC Data</w:t>
      </w:r>
    </w:p>
    <w:p w14:paraId="2378178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512AE47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58A937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Apply PDAC-trained model to RCC data</w:t>
      </w:r>
    </w:p>
    <w:p w14:paraId="604778C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vailable_ge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tAssay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ename2_bys_sc_F8, layer = "data"))</w:t>
      </w:r>
    </w:p>
    <w:p w14:paraId="30F1F1A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mmon_ge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ntersec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DEGs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vailable_ge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CD0F28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6F4205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ne_ord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[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ainData</w:t>
      </w:r>
      <w:proofErr w:type="spellEnd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!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= "label"]</w:t>
      </w:r>
    </w:p>
    <w:p w14:paraId="5E89B5D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lid_ge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ntersec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ne_ord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tAssay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ename2_bys_sc_F8, layer = "data")))</w:t>
      </w:r>
    </w:p>
    <w:p w14:paraId="6413070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pr_mat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tAssay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KIDall.vdj_rename2_bys_sc_F8, layer = "data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)[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valid_genes</w:t>
      </w:r>
      <w:proofErr w:type="spellEnd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]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9024BC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s.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frame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expr_mat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7822B54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691AC1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ssing_ge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tdif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ne_ord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7D84419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for (gene in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issing_gene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 {</w:t>
      </w:r>
    </w:p>
    <w:p w14:paraId="55D4A65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ne]] &lt;- 0</w:t>
      </w:r>
    </w:p>
    <w:p w14:paraId="59FDBD2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}</w:t>
      </w:r>
    </w:p>
    <w:p w14:paraId="764E7CC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C16931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ene_order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]</w:t>
      </w:r>
    </w:p>
    <w:p w14:paraId="4915083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$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KIDall.vdj_rename2_bys_sc_F8$custom_group</w:t>
      </w:r>
    </w:p>
    <w:p w14:paraId="46E8BDF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label %in%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8Y", "Bys")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&amp; !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is.na(label))</w:t>
      </w:r>
    </w:p>
    <w:p w14:paraId="69CC3EA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$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$label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lev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8Y", "Bys"), labels =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"Y8", "Bys"))</w:t>
      </w:r>
    </w:p>
    <w:p w14:paraId="5B8BDCD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f_test</w:t>
      </w:r>
      <w:proofErr w:type="spellEnd"/>
    </w:p>
    <w:p w14:paraId="1FA4E87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47729C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Test GBM model on RCC data</w:t>
      </w:r>
    </w:p>
    <w:p w14:paraId="3A8B47A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ed_clas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edic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bm_model_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ew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C48DBF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ed_prob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edic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bm_model_cv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new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Data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type = "prob")</w:t>
      </w:r>
    </w:p>
    <w:p w14:paraId="622C383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ue_label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stData$label</w:t>
      </w:r>
      <w:proofErr w:type="spellEnd"/>
    </w:p>
    <w:p w14:paraId="5575CF3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39AD85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c_obj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c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response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ue_label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0669F19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predictor =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ed_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rob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"Y8"],</w:t>
      </w:r>
    </w:p>
    <w:p w14:paraId="29654CD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levels = levels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rue_labels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2E410BE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071665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&lt;&lt;&lt;Figure 6J&gt;&gt;&gt;</w:t>
      </w:r>
    </w:p>
    <w:p w14:paraId="696F186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ot(</w:t>
      </w:r>
      <w:proofErr w:type="spellStart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c_obj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, main = "ROC Curve for GBM Model (RCC Data)")</w:t>
      </w:r>
    </w:p>
    <w:p w14:paraId="66070AB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blin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a = 0, b = 1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ty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= 2, col = "gray")</w:t>
      </w:r>
    </w:p>
    <w:p w14:paraId="3733FC2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uc_valu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uc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oc_obj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605C676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ext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x = 0.6, y = 0.2, labels = paste0("AUC = ", 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printf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"%.3f",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uc_valu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))</w:t>
      </w:r>
    </w:p>
    <w:p w14:paraId="53F816C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F8F0F9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E55BCE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# =========&lt;&lt;&lt;&lt;</w:t>
      </w:r>
      <w:proofErr w:type="spellStart"/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essionInfo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&gt;&gt;&gt;&gt;======================</w:t>
      </w:r>
    </w:p>
    <w:p w14:paraId="1A3D4B8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C8750C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R version 4.5.1 (2025-06-13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ucrt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2E33FC1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Platform: x86_64-w64-mingw32/x64</w:t>
      </w:r>
    </w:p>
    <w:p w14:paraId="1B5A4DC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Running under: Windows 11 x64 (build 26200)</w:t>
      </w:r>
    </w:p>
    <w:p w14:paraId="726796B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B0D3A1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Matrix products: default</w:t>
      </w:r>
    </w:p>
    <w:p w14:paraId="1579DE3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LAPACK version 3.12.1</w:t>
      </w:r>
    </w:p>
    <w:p w14:paraId="7F4ED2B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DF6EEE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ocale:</w:t>
      </w:r>
    </w:p>
    <w:p w14:paraId="5537085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[1] LC_COLLATE=Japanese_Japan.utf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8  LC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_CTYPE=Japanese_Japan.utf8    LC_MONETARY=Japanese_Japan.utf8</w:t>
      </w:r>
    </w:p>
    <w:p w14:paraId="3B47492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4] LC_NUMERIC=C                    LC_TIME=Japanese_Japan.utf8    </w:t>
      </w:r>
    </w:p>
    <w:p w14:paraId="38CDE6F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E23238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ime zone: Asia/Tokyo</w:t>
      </w:r>
    </w:p>
    <w:p w14:paraId="3516743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tzcode</w:t>
      </w:r>
      <w:proofErr w:type="spell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source: internal</w:t>
      </w:r>
    </w:p>
    <w:p w14:paraId="3975461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30E873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ttached base packages:</w:t>
      </w:r>
    </w:p>
    <w:p w14:paraId="3F6739C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] stats4    grid      stats 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graphics  </w:t>
      </w:r>
      <w:proofErr w:type="spell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grDevices</w:t>
      </w:r>
      <w:proofErr w:type="spellEnd"/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utils 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sets  methods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 base     </w:t>
      </w:r>
    </w:p>
    <w:p w14:paraId="7620627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36EE4B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other attached packages:</w:t>
      </w:r>
    </w:p>
    <w:p w14:paraId="60485C9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1] UCell_2.14.0                scales_1.4.0                ggnewscale_0.5.2           </w:t>
      </w:r>
    </w:p>
    <w:p w14:paraId="531554E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4] ggtext_0.1.2                ggpubr_0.6.2                gbm_2.2.2                  </w:t>
      </w:r>
    </w:p>
    <w:p w14:paraId="74676E1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7] caret_7.0-1                 lattice_0.22-7              pROC_1.19.0.1              </w:t>
      </w:r>
    </w:p>
    <w:p w14:paraId="3EF78DC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0] Matrix_1.7-4                MASS_7.3-65                 ggthemes_5.1.0             </w:t>
      </w:r>
    </w:p>
    <w:p w14:paraId="3A07A75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3] scRepertoire_2.5.8          SingleCellExperiment_1.32.0 celldex_1.20.0             </w:t>
      </w:r>
    </w:p>
    <w:p w14:paraId="52ABCBC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6] SingleR_2.12.0              SummarizedExperiment_1.40.0 Biobase_2.70.0             </w:t>
      </w:r>
    </w:p>
    <w:p w14:paraId="23B6B32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9] GenomicRanges_1.62.0        Seqinfo_1.0.0               IRanges_2.44.0             </w:t>
      </w:r>
    </w:p>
    <w:p w14:paraId="330452D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22] S4Vectors_0.48.0            BiocGenerics_0.56.0         generics_0.1.4             </w:t>
      </w:r>
    </w:p>
    <w:p w14:paraId="47EAA9E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25] MatrixGenerics_1.22.0       matrixStats_1.5.0           viridis_0.6.5              </w:t>
      </w:r>
    </w:p>
    <w:p w14:paraId="10847AF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28] viridisLite_0.4.2           RColorBrewer_1.1-3          pheatmap_1.0.13            </w:t>
      </w:r>
    </w:p>
    <w:p w14:paraId="456E98E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31] VennDiagram_1.7.3       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utile.logger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_1.4.3         ggrepel_0.9.6              </w:t>
      </w:r>
    </w:p>
    <w:p w14:paraId="3EED4FE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34] patchwork_1.3.2             lubridate_1.9.4             forcats_1.0.1              </w:t>
      </w:r>
    </w:p>
    <w:p w14:paraId="311E42C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37] stringr_1.6.0               purrr_1.2.0                 readr_2.1.5                </w:t>
      </w:r>
    </w:p>
    <w:p w14:paraId="70F4B68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40] tidyr_1.3.1                 tibble_3.3.0                ggplot2_4.0.0              </w:t>
      </w:r>
    </w:p>
    <w:p w14:paraId="770BBBB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43] tidyverse_2.0.0             dplyr_1.1.4                 Seurat_5.3.1               </w:t>
      </w:r>
    </w:p>
    <w:p w14:paraId="182CADB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46] SeuratObject_5.2.0          sp_2.2-0                   </w:t>
      </w:r>
    </w:p>
    <w:p w14:paraId="0510869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609260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loaded via a namespace (and not attached):</w:t>
      </w:r>
    </w:p>
    <w:p w14:paraId="0804B11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[1]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patstat.spars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_3.1-0     httr_1.4.7                backports_1.5.0          </w:t>
      </w:r>
    </w:p>
    <w:p w14:paraId="370A6AF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[4] tools_4.5.1               sctransform_0.4.2     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abaster.bas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_1.10.0    </w:t>
      </w:r>
    </w:p>
    <w:p w14:paraId="25B654A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 [7] R6_2.6.1                  HDF5Array_1.38.0          lazyeval_0.2.2           </w:t>
      </w:r>
    </w:p>
    <w:p w14:paraId="5ED9889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10] uwot_0.2.4                rhdf5filters_1.22.0       withr_3.0.2              </w:t>
      </w:r>
    </w:p>
    <w:p w14:paraId="5A59FC7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13] gridExtra_2.3             progressr_0.18.0          quantreg_6.1             </w:t>
      </w:r>
    </w:p>
    <w:p w14:paraId="49376BD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16] cli_3.6.5                 formatR_1.14          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patstat.explor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_3.5-3   </w:t>
      </w:r>
    </w:p>
    <w:p w14:paraId="6E313F0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19] fastDummies_1.7.5         iNEXT_3.0.2               alabaster.se_1.10.0      </w:t>
      </w:r>
    </w:p>
    <w:p w14:paraId="724B7ED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22] S7_0.2.0                  spatstat.data_3.1-9       ggridges_0.5.7           </w:t>
      </w:r>
    </w:p>
    <w:p w14:paraId="554D66F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25] pbapply_1.7-4             dichromat_2.0-0.1         parallelly_1.45.1        </w:t>
      </w:r>
    </w:p>
    <w:p w14:paraId="157373B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28] rstudioapi_0.17.1         RSQLite_2.4.5             ica_1.0-3                </w:t>
      </w:r>
    </w:p>
    <w:p w14:paraId="0929E0A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31]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patstat.random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_3.4-2     car_3.1-3                 abind_1.4-8              </w:t>
      </w:r>
    </w:p>
    <w:p w14:paraId="269B7B7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34] lifecycle_1.0.4           yaml_2.3.11               carData_3.0-5            </w:t>
      </w:r>
    </w:p>
    <w:p w14:paraId="35DBA10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37] recipes_1.3.1             rhdf5_2.54.1              SparseArray_1.10.6       </w:t>
      </w:r>
    </w:p>
    <w:p w14:paraId="45BD508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40] BiocFileCache_3.0.0       Rtsne_0.17                blob_1.2.4               </w:t>
      </w:r>
    </w:p>
    <w:p w14:paraId="0AC618D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43] promises_1.5.0            ExperimentHub_3.0.0       crayon_1.5.3             </w:t>
      </w:r>
    </w:p>
    <w:p w14:paraId="6CB4B25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46] miniUI_0.1.2              beachmat_2.26.0           cowplot_1.2.0            </w:t>
      </w:r>
    </w:p>
    <w:p w14:paraId="6B2BC96A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49] chromote_0.5.1            KEGGREST_1.50.0           pillar_1.11.1            </w:t>
      </w:r>
    </w:p>
    <w:p w14:paraId="09DADEB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52] rjson_0.2.23          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uture.apply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_1.20.1       codetools_0.2-20         </w:t>
      </w:r>
    </w:p>
    <w:p w14:paraId="2C9F126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55] glue_1.8.0            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patstat.univar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_3.1-4 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data.table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_1.17.8        </w:t>
      </w:r>
    </w:p>
    <w:p w14:paraId="6D9115C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58] vctrs_0.6.5               png_0.1-8                 gypsum_1.6.0             </w:t>
      </w:r>
    </w:p>
    <w:p w14:paraId="71FCC3B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61] spam_2.11-1               gtable_0.3.6              cachem_1.1.0             </w:t>
      </w:r>
    </w:p>
    <w:p w14:paraId="08ED104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64] gower_1.0.2               prodlim_2025.04.28        S4Arrays_1.10.1          </w:t>
      </w:r>
    </w:p>
    <w:p w14:paraId="09967B0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67] mime_0.13                 tidygraph_1.3.1           survival_3.8-3           </w:t>
      </w:r>
    </w:p>
    <w:p w14:paraId="6CFB032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70] timeDate_4051.111         iterators_1.0.14          hardhat_1.4.2            </w:t>
      </w:r>
    </w:p>
    <w:p w14:paraId="74B4C4C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73] lava_1.8.2                fitdistrplus_1.2-4        ipred_0.9-15             </w:t>
      </w:r>
    </w:p>
    <w:p w14:paraId="55EF2AB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76] ROCR_1.0-11               nlme_3.1-168              bit64_4.6.0-1            </w:t>
      </w:r>
    </w:p>
    <w:p w14:paraId="53468F83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79]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abaster.ranges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_1.10.0   filelock_1.0.3            RcppAnnoy_0.0.22         </w:t>
      </w:r>
    </w:p>
    <w:p w14:paraId="54FC770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82] irlba_2.3.5.1             rpart_4.1.24              KernSmooth_2.23-26       </w:t>
      </w:r>
    </w:p>
    <w:p w14:paraId="746FD4C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85] otel_0.2.0                DBI_1.2.3                 nnet_7.3-20              </w:t>
      </w:r>
    </w:p>
    <w:p w14:paraId="014208A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88] processx_3.8.6            tidyselect_1.2.1          bit_4.6.0                </w:t>
      </w:r>
    </w:p>
    <w:p w14:paraId="5D535B11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91] compiler_4.5.1            curl_7.0.0                rvest_1.0.5              </w:t>
      </w:r>
    </w:p>
    <w:p w14:paraId="61D977F0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94] httr2_1.2.2               BiocNeighbors_2.4.0       h5mread_1.2.1            </w:t>
      </w:r>
    </w:p>
    <w:p w14:paraId="6EDB128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 [97] SparseM_1.84-2            xml2_1.5.1                ggdendro_0.2.0           </w:t>
      </w:r>
    </w:p>
    <w:p w14:paraId="65634EF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00] DelayedArray_0.36.0       plotly_4.11.0             lmtest_0.9-40            </w:t>
      </w:r>
    </w:p>
    <w:p w14:paraId="2DD925E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03] rappdirs_0.3.3            digest_0.6.38             goftest_1.2-3            </w:t>
      </w:r>
    </w:p>
    <w:p w14:paraId="7E91113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06]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patstat.utils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_3.2-0  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abaster.matrix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_1.10.0   XVector_0.50.0           </w:t>
      </w:r>
    </w:p>
    <w:p w14:paraId="1E4F8C69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09] htmltools_0.5.8.1         pkgconfig_2.0.3           sparseMatrixStats_1.22.0 </w:t>
      </w:r>
    </w:p>
    <w:p w14:paraId="6CCA489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12] dbplyr_2.5.1              fastmap_1.2.0             rlang_1.1.6              </w:t>
      </w:r>
    </w:p>
    <w:p w14:paraId="2750E99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[115] htmlwidgets_1.6.4         shiny_1.12.1              DelayedMatrixStats_1.32.0</w:t>
      </w:r>
    </w:p>
    <w:p w14:paraId="661EC43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18] immApex_1.4.2             farver_2.1.2              zoo_1.8-14               </w:t>
      </w:r>
    </w:p>
    <w:p w14:paraId="455B255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21] jsonlite_2.0.0            BiocParallel_1.44.0       ModelMetrics_1.2.2.2     </w:t>
      </w:r>
    </w:p>
    <w:p w14:paraId="54B4318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24] magrittr_2.0.4            Formula_1.2-5             dotCall64_1.2            </w:t>
      </w:r>
    </w:p>
    <w:p w14:paraId="1FDCE75B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27] Rhdf5lib_1.32.0           Rcpp_1.1.0                evmix_2.12               </w:t>
      </w:r>
    </w:p>
    <w:p w14:paraId="78A44354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30] reticulate_1.44.0         stringi_1.8.7         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alabaster.schemas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_1.10.0 </w:t>
      </w:r>
    </w:p>
    <w:p w14:paraId="50B7F35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33] ggalluvial_0.12.5         ggraph_2.2.2              AnnotationHub_4.0.0      </w:t>
      </w:r>
    </w:p>
    <w:p w14:paraId="3BFF13F7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36] plyr_1.8.9                parallel_4.5.1            listenv_0.10.0           </w:t>
      </w:r>
    </w:p>
    <w:p w14:paraId="43ADCFE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39] deldir_2.0-4              Biostrings_2.78.0         graphlayouts_1.2.2       </w:t>
      </w:r>
    </w:p>
    <w:p w14:paraId="7E0CF32E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42] splines_4.5.1             gridtext_0.1.5            tensor_1.5.1             </w:t>
      </w:r>
    </w:p>
    <w:p w14:paraId="51DA22FF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45] hash_2.2.6.3              hms_1.1.4                 ps_1.9.1                 </w:t>
      </w:r>
    </w:p>
    <w:p w14:paraId="387D7112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48] igraph_2.2.1          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spatstat.geom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_3.6-0       ggsignif_0.6.4           </w:t>
      </w:r>
    </w:p>
    <w:p w14:paraId="3F67909D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51] RcppHNSW_0.6.0            reshape2_1.4.5        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futile.options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_1.0.1     </w:t>
      </w:r>
    </w:p>
    <w:p w14:paraId="03239F0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54] BiocVersion_3.22.0        </w:t>
      </w:r>
      <w:proofErr w:type="gramStart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>lambda.r</w:t>
      </w:r>
      <w:proofErr w:type="gramEnd"/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_1.2.4            BiocManager_1.30.26      </w:t>
      </w:r>
    </w:p>
    <w:p w14:paraId="089931D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57] foreach_1.5.2             tzdb_0.5.0                tweenr_2.0.3             </w:t>
      </w:r>
    </w:p>
    <w:p w14:paraId="78195AC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60] httpuv_1.6.16             MatrixModels_0.5-4        RANN_2.6.2               </w:t>
      </w:r>
    </w:p>
    <w:p w14:paraId="7FBC36B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63] polyclip_1.10-7           future_1.68.0             scattermore_1.2          </w:t>
      </w:r>
    </w:p>
    <w:p w14:paraId="728BB81C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66] ggforce_0.5.0             broom_1.0.11              xtable_1.8-4             </w:t>
      </w:r>
    </w:p>
    <w:p w14:paraId="7522FBD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69] RSpectra_0.16-2           rstatix_0.7.3             later_1.4.4              </w:t>
      </w:r>
    </w:p>
    <w:p w14:paraId="5A242FB6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72] class_7.3-23              gsl_2.1-9                 websocket_1.4.4          </w:t>
      </w:r>
    </w:p>
    <w:p w14:paraId="39473368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75] memoise_2.0.1             AnnotationDbi_1.72.0      cluster_2.1.8.1          </w:t>
      </w:r>
    </w:p>
    <w:p w14:paraId="7B8BF1E5" w14:textId="77777777" w:rsidR="004266DD" w:rsidRPr="00B816AA" w:rsidRDefault="004266DD" w:rsidP="004266DD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B816AA">
        <w:rPr>
          <w:rFonts w:ascii="ＭＳ ゴシック" w:eastAsia="ＭＳ ゴシック" w:hAnsi="ＭＳ ゴシック" w:cs="ＭＳ ゴシック"/>
          <w:sz w:val="16"/>
          <w:szCs w:val="16"/>
        </w:rPr>
        <w:t xml:space="preserve">[178] timechange_0.3.0          globals_0.18.0  </w:t>
      </w:r>
    </w:p>
    <w:sectPr w:rsidR="004266DD" w:rsidRPr="00B816AA" w:rsidSect="00F80B0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3FE34E" w14:textId="77777777" w:rsidR="00C033D0" w:rsidRDefault="00C033D0" w:rsidP="00C033D0">
      <w:pPr>
        <w:spacing w:after="0" w:line="240" w:lineRule="auto"/>
      </w:pPr>
      <w:r>
        <w:separator/>
      </w:r>
    </w:p>
  </w:endnote>
  <w:endnote w:type="continuationSeparator" w:id="0">
    <w:p w14:paraId="4703A67F" w14:textId="77777777" w:rsidR="00C033D0" w:rsidRDefault="00C033D0" w:rsidP="00C033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CBEB95" w14:textId="77777777" w:rsidR="00C033D0" w:rsidRDefault="00C033D0" w:rsidP="00C033D0">
      <w:pPr>
        <w:spacing w:after="0" w:line="240" w:lineRule="auto"/>
      </w:pPr>
      <w:r>
        <w:separator/>
      </w:r>
    </w:p>
  </w:footnote>
  <w:footnote w:type="continuationSeparator" w:id="0">
    <w:p w14:paraId="01DD67CE" w14:textId="77777777" w:rsidR="00C033D0" w:rsidRDefault="00C033D0" w:rsidP="00C033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5D7"/>
    <w:rsid w:val="00033775"/>
    <w:rsid w:val="0012792B"/>
    <w:rsid w:val="002038E5"/>
    <w:rsid w:val="002C1CC3"/>
    <w:rsid w:val="004266DD"/>
    <w:rsid w:val="0074031E"/>
    <w:rsid w:val="007975D7"/>
    <w:rsid w:val="008C5531"/>
    <w:rsid w:val="00910571"/>
    <w:rsid w:val="009B60CC"/>
    <w:rsid w:val="00B50CA7"/>
    <w:rsid w:val="00B816AA"/>
    <w:rsid w:val="00C033D0"/>
    <w:rsid w:val="00CD353C"/>
    <w:rsid w:val="00D64EB9"/>
    <w:rsid w:val="00D90BEC"/>
    <w:rsid w:val="00F10D2C"/>
    <w:rsid w:val="00F75B48"/>
    <w:rsid w:val="00F80B0C"/>
    <w:rsid w:val="00F84C1E"/>
    <w:rsid w:val="00FB14EA"/>
    <w:rsid w:val="00FB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217B0A"/>
  <w15:chartTrackingRefBased/>
  <w15:docId w15:val="{2F83CB3A-9674-48BA-B2E5-6C104A107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327752"/>
    <w:rPr>
      <w:rFonts w:asciiTheme="minorEastAsia" w:hAnsi="Courier New" w:cs="Courier New"/>
    </w:rPr>
  </w:style>
  <w:style w:type="character" w:customStyle="1" w:styleId="a4">
    <w:name w:val="書式なし (文字)"/>
    <w:basedOn w:val="a0"/>
    <w:link w:val="a3"/>
    <w:uiPriority w:val="99"/>
    <w:rsid w:val="00327752"/>
    <w:rPr>
      <w:rFonts w:asciiTheme="minorEastAsia" w:hAnsi="Courier New" w:cs="Courier New"/>
    </w:rPr>
  </w:style>
  <w:style w:type="paragraph" w:styleId="a5">
    <w:name w:val="header"/>
    <w:basedOn w:val="a"/>
    <w:link w:val="a6"/>
    <w:uiPriority w:val="99"/>
    <w:unhideWhenUsed/>
    <w:rsid w:val="00C033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033D0"/>
  </w:style>
  <w:style w:type="paragraph" w:styleId="a7">
    <w:name w:val="footer"/>
    <w:basedOn w:val="a"/>
    <w:link w:val="a8"/>
    <w:uiPriority w:val="99"/>
    <w:unhideWhenUsed/>
    <w:rsid w:val="00C033D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033D0"/>
  </w:style>
  <w:style w:type="character" w:styleId="a9">
    <w:name w:val="line number"/>
    <w:basedOn w:val="a0"/>
    <w:uiPriority w:val="99"/>
    <w:semiHidden/>
    <w:unhideWhenUsed/>
    <w:rsid w:val="00F80B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63</Pages>
  <Words>12742</Words>
  <Characters>72636</Characters>
  <Application>Microsoft Office Word</Application>
  <DocSecurity>0</DocSecurity>
  <Lines>605</Lines>
  <Paragraphs>170</Paragraphs>
  <ScaleCrop>false</ScaleCrop>
  <Company/>
  <LinksUpToDate>false</LinksUpToDate>
  <CharactersWithSpaces>8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紅露　拓</dc:creator>
  <cp:keywords/>
  <dc:description/>
  <cp:lastModifiedBy>紅露　拓</cp:lastModifiedBy>
  <cp:revision>17</cp:revision>
  <dcterms:created xsi:type="dcterms:W3CDTF">2026-01-06T03:31:00Z</dcterms:created>
  <dcterms:modified xsi:type="dcterms:W3CDTF">2026-01-07T04:29:00Z</dcterms:modified>
</cp:coreProperties>
</file>